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F0539" w14:textId="687E6BDF" w:rsidR="00B66500" w:rsidRPr="00536E62" w:rsidRDefault="00B76886" w:rsidP="001A7B63">
      <w:pPr>
        <w:spacing w:line="480" w:lineRule="auto"/>
        <w:rPr>
          <w:rFonts w:ascii="Times New Roman" w:hAnsi="Times New Roman" w:cs="Times New Roman" w:hint="eastAsia"/>
          <w:b/>
          <w:bCs/>
          <w:sz w:val="21"/>
          <w:szCs w:val="21"/>
        </w:rPr>
      </w:pPr>
      <w:r w:rsidRPr="00536E62">
        <w:rPr>
          <w:rFonts w:ascii="Times New Roman" w:hAnsi="Times New Roman" w:cs="Times New Roman" w:hint="eastAsia"/>
          <w:b/>
          <w:bCs/>
          <w:sz w:val="21"/>
          <w:szCs w:val="21"/>
        </w:rPr>
        <w:t>Tab</w:t>
      </w:r>
      <w:r w:rsidRPr="00536E62">
        <w:rPr>
          <w:rFonts w:ascii="Times New Roman" w:hAnsi="Times New Roman" w:cs="Times New Roman"/>
          <w:b/>
          <w:bCs/>
          <w:sz w:val="21"/>
          <w:szCs w:val="21"/>
        </w:rPr>
        <w:t>le S1</w:t>
      </w:r>
      <w:r w:rsidR="001A7B63" w:rsidRPr="00536E62">
        <w:rPr>
          <w:rFonts w:ascii="Times New Roman" w:hAnsi="Times New Roman" w:cs="Times New Roman"/>
          <w:b/>
          <w:bCs/>
          <w:sz w:val="21"/>
          <w:szCs w:val="21"/>
        </w:rPr>
        <w:t xml:space="preserve">. The covariates between </w:t>
      </w:r>
      <w:r w:rsidR="001A7B63" w:rsidRPr="00536E62">
        <w:rPr>
          <w:rFonts w:ascii="Times New Roman" w:hAnsi="Times New Roman" w:cs="Times New Roman"/>
          <w:b/>
          <w:bCs/>
          <w:sz w:val="21"/>
          <w:szCs w:val="21"/>
        </w:rPr>
        <w:t>T2-main bronchus (≥ 2 cm)</w:t>
      </w:r>
      <w:r w:rsidR="001A7B63" w:rsidRPr="00536E62">
        <w:rPr>
          <w:rFonts w:ascii="Times New Roman" w:hAnsi="Times New Roman" w:cs="Times New Roman"/>
          <w:b/>
          <w:bCs/>
          <w:sz w:val="21"/>
          <w:szCs w:val="21"/>
        </w:rPr>
        <w:t xml:space="preserve"> and </w:t>
      </w:r>
      <w:r w:rsidR="001A7B63" w:rsidRPr="00536E62">
        <w:rPr>
          <w:rFonts w:ascii="Times New Roman" w:hAnsi="Times New Roman" w:cs="Times New Roman"/>
          <w:b/>
          <w:bCs/>
          <w:sz w:val="21"/>
          <w:szCs w:val="21"/>
        </w:rPr>
        <w:t>T2-main bronchus (&lt; 2 cm)</w:t>
      </w:r>
      <w:r w:rsidR="001A7B63" w:rsidRPr="00536E62">
        <w:rPr>
          <w:rFonts w:ascii="Times New Roman" w:hAnsi="Times New Roman" w:cs="Times New Roman"/>
          <w:b/>
          <w:bCs/>
          <w:sz w:val="21"/>
          <w:szCs w:val="21"/>
        </w:rPr>
        <w:t xml:space="preserve"> patients after PS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409"/>
        <w:gridCol w:w="2410"/>
        <w:gridCol w:w="788"/>
      </w:tblGrid>
      <w:tr w:rsidR="00B76886" w:rsidRPr="00D13243" w14:paraId="1A9C35D8" w14:textId="77777777" w:rsidTr="00C3226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3D910" w14:textId="68D9AB8C" w:rsidR="00B76886" w:rsidRPr="00D13243" w:rsidRDefault="00C21987" w:rsidP="00C21987">
            <w:pPr>
              <w:spacing w:line="480" w:lineRule="auto"/>
              <w:rPr>
                <w:rFonts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ovariat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117705A" w14:textId="77777777" w:rsidR="00B76886" w:rsidRDefault="00C21987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243">
              <w:rPr>
                <w:rFonts w:ascii="Times New Roman" w:hAnsi="Times New Roman" w:cs="Times New Roman"/>
                <w:sz w:val="18"/>
                <w:szCs w:val="18"/>
              </w:rPr>
              <w:t>T2-main bronchus (≥ 2 cm)</w:t>
            </w:r>
          </w:p>
          <w:p w14:paraId="6D9B3E76" w14:textId="7DF14CE1" w:rsidR="00D13243" w:rsidRPr="00D13243" w:rsidRDefault="00D1324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= </w:t>
            </w:r>
            <w:r w:rsidR="00AE0ECB">
              <w:rPr>
                <w:rFonts w:ascii="Times New Roman" w:hAnsi="Times New Roman" w:cs="Times New Roman"/>
                <w:sz w:val="21"/>
                <w:szCs w:val="21"/>
              </w:rPr>
              <w:t>12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5C2B878" w14:textId="77777777" w:rsidR="00B76886" w:rsidRDefault="00C21987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243">
              <w:rPr>
                <w:rFonts w:ascii="Times New Roman" w:hAnsi="Times New Roman" w:cs="Times New Roman"/>
                <w:sz w:val="18"/>
                <w:szCs w:val="18"/>
              </w:rPr>
              <w:t>T2-main bronchus (&lt; 2 cm)</w:t>
            </w:r>
          </w:p>
          <w:p w14:paraId="77B8143F" w14:textId="6D9D3D56" w:rsidR="00D13243" w:rsidRPr="00D13243" w:rsidRDefault="00D1324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= </w:t>
            </w:r>
            <w:r w:rsidR="00AE0ECB">
              <w:rPr>
                <w:rFonts w:ascii="Times New Roman" w:hAnsi="Times New Roman" w:cs="Times New Roman"/>
                <w:sz w:val="21"/>
                <w:szCs w:val="21"/>
              </w:rPr>
              <w:t>12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DBDEE" w14:textId="7623295E" w:rsidR="00B76886" w:rsidRPr="00D13243" w:rsidRDefault="00C21987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1A7B63" w:rsidRPr="00D13243" w14:paraId="4CB9F3DD" w14:textId="77777777" w:rsidTr="00C32267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75CA65F9" w14:textId="5D4DCB8E" w:rsidR="001A7B63" w:rsidRPr="00D13243" w:rsidRDefault="001A7B63" w:rsidP="001A7B63">
            <w:pPr>
              <w:rPr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ge, year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0B6FEBC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757671C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2F1B7DE8" w14:textId="4E346117" w:rsidR="001A7B63" w:rsidRPr="00D13243" w:rsidRDefault="00C21987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AE0ECB">
              <w:rPr>
                <w:rFonts w:ascii="Times New Roman" w:hAnsi="Times New Roman" w:cs="Times New Roman"/>
                <w:sz w:val="21"/>
                <w:szCs w:val="21"/>
              </w:rPr>
              <w:t>689</w:t>
            </w:r>
            <w:r w:rsidR="00AE0ECB" w:rsidRPr="00AE0EC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1A7B63" w:rsidRPr="00D13243" w14:paraId="0A3825C1" w14:textId="77777777" w:rsidTr="00C32267">
        <w:tc>
          <w:tcPr>
            <w:tcW w:w="2689" w:type="dxa"/>
            <w:vAlign w:val="center"/>
          </w:tcPr>
          <w:p w14:paraId="14CD432C" w14:textId="0C86FF13" w:rsidR="001A7B63" w:rsidRPr="00D13243" w:rsidRDefault="001A7B63" w:rsidP="001A7B63">
            <w:pPr>
              <w:ind w:firstLineChars="100" w:firstLine="210"/>
              <w:rPr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ontinue</w:t>
            </w:r>
          </w:p>
        </w:tc>
        <w:tc>
          <w:tcPr>
            <w:tcW w:w="2409" w:type="dxa"/>
          </w:tcPr>
          <w:p w14:paraId="2196B951" w14:textId="7E76D6AB" w:rsidR="001A7B63" w:rsidRPr="00D13243" w:rsidRDefault="00AE0ECB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E6E5F">
              <w:rPr>
                <w:rFonts w:ascii="Times New Roman" w:hAnsi="Times New Roman" w:cs="Times New Roman"/>
                <w:sz w:val="21"/>
                <w:szCs w:val="21"/>
              </w:rPr>
              <w:t xml:space="preserve"> (44-89)</w:t>
            </w:r>
          </w:p>
        </w:tc>
        <w:tc>
          <w:tcPr>
            <w:tcW w:w="2410" w:type="dxa"/>
          </w:tcPr>
          <w:p w14:paraId="2E501319" w14:textId="4444A7FC" w:rsidR="001A7B63" w:rsidRPr="00D13243" w:rsidRDefault="00DE6E5F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 (42-89)</w:t>
            </w:r>
          </w:p>
        </w:tc>
        <w:tc>
          <w:tcPr>
            <w:tcW w:w="788" w:type="dxa"/>
          </w:tcPr>
          <w:p w14:paraId="50F9622C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B63" w:rsidRPr="00D13243" w14:paraId="728E48F8" w14:textId="77777777" w:rsidTr="00C32267">
        <w:tc>
          <w:tcPr>
            <w:tcW w:w="2689" w:type="dxa"/>
            <w:vAlign w:val="center"/>
          </w:tcPr>
          <w:p w14:paraId="270D0294" w14:textId="31F43260" w:rsidR="001A7B63" w:rsidRPr="00D13243" w:rsidRDefault="001A7B63" w:rsidP="001A7B63">
            <w:pPr>
              <w:rPr>
                <w:sz w:val="21"/>
                <w:szCs w:val="21"/>
              </w:rPr>
            </w:pP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2409" w:type="dxa"/>
          </w:tcPr>
          <w:p w14:paraId="3928BAB6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6A8FB4E0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261AF0A2" w14:textId="48862C9B" w:rsidR="001A7B63" w:rsidRPr="00D13243" w:rsidRDefault="004410DF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77</w:t>
            </w:r>
          </w:p>
        </w:tc>
      </w:tr>
      <w:tr w:rsidR="001A7B63" w:rsidRPr="00D13243" w14:paraId="0E6360F3" w14:textId="77777777" w:rsidTr="00C32267">
        <w:tc>
          <w:tcPr>
            <w:tcW w:w="2689" w:type="dxa"/>
            <w:vAlign w:val="center"/>
          </w:tcPr>
          <w:p w14:paraId="1FDAEDDA" w14:textId="003D68BE" w:rsidR="001A7B63" w:rsidRPr="00D13243" w:rsidRDefault="001A7B63" w:rsidP="001A7B63">
            <w:pPr>
              <w:ind w:firstLineChars="100" w:firstLine="210"/>
              <w:rPr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ale</w:t>
            </w:r>
          </w:p>
        </w:tc>
        <w:tc>
          <w:tcPr>
            <w:tcW w:w="2409" w:type="dxa"/>
          </w:tcPr>
          <w:p w14:paraId="2CE3774C" w14:textId="3F7571D4" w:rsidR="001A7B63" w:rsidRPr="00D13243" w:rsidRDefault="004410DF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 (70.5)</w:t>
            </w:r>
          </w:p>
        </w:tc>
        <w:tc>
          <w:tcPr>
            <w:tcW w:w="2410" w:type="dxa"/>
          </w:tcPr>
          <w:p w14:paraId="2D6473CE" w14:textId="3DE6AA64" w:rsidR="001A7B63" w:rsidRPr="00D13243" w:rsidRDefault="004410DF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 (72.1)</w:t>
            </w:r>
          </w:p>
        </w:tc>
        <w:tc>
          <w:tcPr>
            <w:tcW w:w="788" w:type="dxa"/>
          </w:tcPr>
          <w:p w14:paraId="01BB6D79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B63" w:rsidRPr="00D13243" w14:paraId="6E33B6F3" w14:textId="77777777" w:rsidTr="00C32267">
        <w:tc>
          <w:tcPr>
            <w:tcW w:w="2689" w:type="dxa"/>
            <w:vAlign w:val="center"/>
          </w:tcPr>
          <w:p w14:paraId="78EB726C" w14:textId="4EE7E8A9" w:rsidR="001A7B63" w:rsidRPr="00D13243" w:rsidRDefault="001A7B63" w:rsidP="001A7B63">
            <w:pPr>
              <w:ind w:firstLineChars="100" w:firstLine="210"/>
              <w:rPr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emale</w:t>
            </w:r>
          </w:p>
        </w:tc>
        <w:tc>
          <w:tcPr>
            <w:tcW w:w="2409" w:type="dxa"/>
          </w:tcPr>
          <w:p w14:paraId="7B918654" w14:textId="61156AD6" w:rsidR="001A7B63" w:rsidRPr="00D13243" w:rsidRDefault="004410DF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 (29.5)</w:t>
            </w:r>
          </w:p>
        </w:tc>
        <w:tc>
          <w:tcPr>
            <w:tcW w:w="2410" w:type="dxa"/>
          </w:tcPr>
          <w:p w14:paraId="18DB3057" w14:textId="5896ABC2" w:rsidR="001A7B63" w:rsidRPr="00D13243" w:rsidRDefault="004410DF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(27.9)</w:t>
            </w:r>
          </w:p>
        </w:tc>
        <w:tc>
          <w:tcPr>
            <w:tcW w:w="788" w:type="dxa"/>
          </w:tcPr>
          <w:p w14:paraId="2BDA3BC5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B63" w:rsidRPr="00D13243" w14:paraId="5E57B551" w14:textId="77777777" w:rsidTr="00C32267">
        <w:tc>
          <w:tcPr>
            <w:tcW w:w="2689" w:type="dxa"/>
            <w:vAlign w:val="center"/>
          </w:tcPr>
          <w:p w14:paraId="24A803BB" w14:textId="65D3DD48" w:rsidR="001A7B63" w:rsidRPr="00D13243" w:rsidRDefault="001A7B63" w:rsidP="001A7B63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urgery</w:t>
            </w:r>
          </w:p>
        </w:tc>
        <w:tc>
          <w:tcPr>
            <w:tcW w:w="2409" w:type="dxa"/>
          </w:tcPr>
          <w:p w14:paraId="5CA3E7EF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1705B536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510595FC" w14:textId="0BAD3DB4" w:rsidR="001A7B63" w:rsidRPr="00D13243" w:rsidRDefault="004410DF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93</w:t>
            </w:r>
          </w:p>
        </w:tc>
      </w:tr>
      <w:tr w:rsidR="001A7B63" w:rsidRPr="00D13243" w14:paraId="20DB48C7" w14:textId="77777777" w:rsidTr="00C32267">
        <w:tc>
          <w:tcPr>
            <w:tcW w:w="2689" w:type="dxa"/>
            <w:vAlign w:val="center"/>
          </w:tcPr>
          <w:p w14:paraId="4DB53D39" w14:textId="1783B125" w:rsidR="001A7B63" w:rsidRPr="00D13243" w:rsidRDefault="001A7B63" w:rsidP="001A7B63">
            <w:pPr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ot performed</w:t>
            </w:r>
          </w:p>
        </w:tc>
        <w:tc>
          <w:tcPr>
            <w:tcW w:w="2409" w:type="dxa"/>
          </w:tcPr>
          <w:p w14:paraId="3CFA9CD5" w14:textId="4F70D884" w:rsidR="001A7B63" w:rsidRPr="00D13243" w:rsidRDefault="004410DF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 (64.8)</w:t>
            </w:r>
          </w:p>
        </w:tc>
        <w:tc>
          <w:tcPr>
            <w:tcW w:w="2410" w:type="dxa"/>
          </w:tcPr>
          <w:p w14:paraId="755F6B25" w14:textId="386B5BD3" w:rsidR="001A7B63" w:rsidRPr="00D13243" w:rsidRDefault="004410DF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 (65.6)</w:t>
            </w:r>
          </w:p>
        </w:tc>
        <w:tc>
          <w:tcPr>
            <w:tcW w:w="788" w:type="dxa"/>
          </w:tcPr>
          <w:p w14:paraId="689E6D7D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B63" w:rsidRPr="00D13243" w14:paraId="4E711743" w14:textId="77777777" w:rsidTr="00C32267">
        <w:tc>
          <w:tcPr>
            <w:tcW w:w="2689" w:type="dxa"/>
            <w:vAlign w:val="center"/>
          </w:tcPr>
          <w:p w14:paraId="30C0432D" w14:textId="639634E9" w:rsidR="001A7B63" w:rsidRPr="00D13243" w:rsidRDefault="001A7B63" w:rsidP="001A7B63">
            <w:pPr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erformed</w:t>
            </w:r>
          </w:p>
        </w:tc>
        <w:tc>
          <w:tcPr>
            <w:tcW w:w="2409" w:type="dxa"/>
          </w:tcPr>
          <w:p w14:paraId="5ADDD76F" w14:textId="0F142532" w:rsidR="001A7B63" w:rsidRPr="00D13243" w:rsidRDefault="004410DF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 (35.2)</w:t>
            </w:r>
          </w:p>
        </w:tc>
        <w:tc>
          <w:tcPr>
            <w:tcW w:w="2410" w:type="dxa"/>
          </w:tcPr>
          <w:p w14:paraId="0B9E9F1C" w14:textId="79C52853" w:rsidR="001A7B63" w:rsidRPr="00D13243" w:rsidRDefault="004410DF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 (34.4)</w:t>
            </w:r>
          </w:p>
        </w:tc>
        <w:tc>
          <w:tcPr>
            <w:tcW w:w="788" w:type="dxa"/>
          </w:tcPr>
          <w:p w14:paraId="5F4AAA38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B63" w:rsidRPr="00D13243" w14:paraId="733E53E9" w14:textId="77777777" w:rsidTr="00C32267">
        <w:tc>
          <w:tcPr>
            <w:tcW w:w="2689" w:type="dxa"/>
            <w:vAlign w:val="center"/>
          </w:tcPr>
          <w:p w14:paraId="46674C47" w14:textId="3925FD04" w:rsidR="001A7B63" w:rsidRPr="00D13243" w:rsidRDefault="001A7B63" w:rsidP="001A7B63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hemotherapy</w:t>
            </w:r>
          </w:p>
        </w:tc>
        <w:tc>
          <w:tcPr>
            <w:tcW w:w="2409" w:type="dxa"/>
          </w:tcPr>
          <w:p w14:paraId="03E62879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2FAB53EB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5ABF2D6B" w14:textId="41DFD2C2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99</w:t>
            </w:r>
          </w:p>
        </w:tc>
      </w:tr>
      <w:tr w:rsidR="001A7B63" w:rsidRPr="00D13243" w14:paraId="3CAF4717" w14:textId="77777777" w:rsidTr="00C32267">
        <w:tc>
          <w:tcPr>
            <w:tcW w:w="2689" w:type="dxa"/>
            <w:vAlign w:val="center"/>
          </w:tcPr>
          <w:p w14:paraId="5E814276" w14:textId="2B4715C6" w:rsidR="001A7B63" w:rsidRPr="00D13243" w:rsidRDefault="001A7B63" w:rsidP="001A7B63">
            <w:pPr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ot performed</w:t>
            </w:r>
          </w:p>
        </w:tc>
        <w:tc>
          <w:tcPr>
            <w:tcW w:w="2409" w:type="dxa"/>
          </w:tcPr>
          <w:p w14:paraId="1FDF9C8F" w14:textId="4FB00827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 (49.2)</w:t>
            </w:r>
          </w:p>
        </w:tc>
        <w:tc>
          <w:tcPr>
            <w:tcW w:w="2410" w:type="dxa"/>
          </w:tcPr>
          <w:p w14:paraId="6085DECF" w14:textId="692F5D1D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 (57.4)</w:t>
            </w:r>
          </w:p>
        </w:tc>
        <w:tc>
          <w:tcPr>
            <w:tcW w:w="788" w:type="dxa"/>
          </w:tcPr>
          <w:p w14:paraId="0AC18245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B63" w:rsidRPr="00D13243" w14:paraId="62F30AED" w14:textId="77777777" w:rsidTr="00C32267">
        <w:tc>
          <w:tcPr>
            <w:tcW w:w="2689" w:type="dxa"/>
            <w:vAlign w:val="center"/>
          </w:tcPr>
          <w:p w14:paraId="399A2F12" w14:textId="20F7131F" w:rsidR="001A7B63" w:rsidRPr="00D13243" w:rsidRDefault="001A7B63" w:rsidP="001A7B63">
            <w:pPr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erformed</w:t>
            </w:r>
          </w:p>
        </w:tc>
        <w:tc>
          <w:tcPr>
            <w:tcW w:w="2409" w:type="dxa"/>
          </w:tcPr>
          <w:p w14:paraId="6B0CA931" w14:textId="46023392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 (50.8)</w:t>
            </w:r>
          </w:p>
        </w:tc>
        <w:tc>
          <w:tcPr>
            <w:tcW w:w="2410" w:type="dxa"/>
          </w:tcPr>
          <w:p w14:paraId="5FC3ACF8" w14:textId="264F3817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 (42.6)</w:t>
            </w:r>
          </w:p>
        </w:tc>
        <w:tc>
          <w:tcPr>
            <w:tcW w:w="788" w:type="dxa"/>
          </w:tcPr>
          <w:p w14:paraId="70CF7CC8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B63" w:rsidRPr="00D13243" w14:paraId="72DE1A5E" w14:textId="77777777" w:rsidTr="00C32267">
        <w:tc>
          <w:tcPr>
            <w:tcW w:w="2689" w:type="dxa"/>
            <w:vAlign w:val="center"/>
          </w:tcPr>
          <w:p w14:paraId="115E0E52" w14:textId="4DA68727" w:rsidR="001A7B63" w:rsidRPr="00D13243" w:rsidRDefault="001A7B63" w:rsidP="001A7B63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adiotherapy</w:t>
            </w:r>
          </w:p>
        </w:tc>
        <w:tc>
          <w:tcPr>
            <w:tcW w:w="2409" w:type="dxa"/>
          </w:tcPr>
          <w:p w14:paraId="60580E18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2D21A94E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7F68CF1A" w14:textId="52894975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36</w:t>
            </w:r>
          </w:p>
        </w:tc>
      </w:tr>
      <w:tr w:rsidR="001A7B63" w:rsidRPr="00D13243" w14:paraId="7D6276CF" w14:textId="77777777" w:rsidTr="00C32267">
        <w:tc>
          <w:tcPr>
            <w:tcW w:w="2689" w:type="dxa"/>
            <w:vAlign w:val="center"/>
          </w:tcPr>
          <w:p w14:paraId="1412F132" w14:textId="4574E221" w:rsidR="001A7B63" w:rsidRPr="00D13243" w:rsidRDefault="001A7B63" w:rsidP="001A7B63">
            <w:pPr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ot performed</w:t>
            </w:r>
          </w:p>
        </w:tc>
        <w:tc>
          <w:tcPr>
            <w:tcW w:w="2409" w:type="dxa"/>
          </w:tcPr>
          <w:p w14:paraId="35BBB979" w14:textId="230DC3AA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5 (86.1)</w:t>
            </w:r>
          </w:p>
        </w:tc>
        <w:tc>
          <w:tcPr>
            <w:tcW w:w="2410" w:type="dxa"/>
          </w:tcPr>
          <w:p w14:paraId="7DC7142C" w14:textId="3EB7E451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9 (89.3)</w:t>
            </w:r>
          </w:p>
        </w:tc>
        <w:tc>
          <w:tcPr>
            <w:tcW w:w="788" w:type="dxa"/>
          </w:tcPr>
          <w:p w14:paraId="595DC52F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B63" w:rsidRPr="00D13243" w14:paraId="6C919143" w14:textId="77777777" w:rsidTr="00C32267">
        <w:tc>
          <w:tcPr>
            <w:tcW w:w="2689" w:type="dxa"/>
            <w:vAlign w:val="center"/>
          </w:tcPr>
          <w:p w14:paraId="770B5CB0" w14:textId="277EA556" w:rsidR="001A7B63" w:rsidRPr="00D13243" w:rsidRDefault="001A7B63" w:rsidP="001A7B63">
            <w:pPr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erformed</w:t>
            </w:r>
          </w:p>
        </w:tc>
        <w:tc>
          <w:tcPr>
            <w:tcW w:w="2409" w:type="dxa"/>
          </w:tcPr>
          <w:p w14:paraId="09EFB07F" w14:textId="0198911D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 (13.9)</w:t>
            </w:r>
          </w:p>
        </w:tc>
        <w:tc>
          <w:tcPr>
            <w:tcW w:w="2410" w:type="dxa"/>
          </w:tcPr>
          <w:p w14:paraId="4B52A29F" w14:textId="5639CC34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 (10.7)</w:t>
            </w:r>
          </w:p>
        </w:tc>
        <w:tc>
          <w:tcPr>
            <w:tcW w:w="788" w:type="dxa"/>
          </w:tcPr>
          <w:p w14:paraId="3C35873A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B63" w:rsidRPr="00D13243" w14:paraId="288E6406" w14:textId="77777777" w:rsidTr="00C32267">
        <w:tc>
          <w:tcPr>
            <w:tcW w:w="2689" w:type="dxa"/>
            <w:vAlign w:val="center"/>
          </w:tcPr>
          <w:p w14:paraId="4EDE726C" w14:textId="79A0075A" w:rsidR="001A7B63" w:rsidRPr="00D13243" w:rsidRDefault="001A7B63" w:rsidP="001A7B63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istology</w:t>
            </w:r>
          </w:p>
        </w:tc>
        <w:tc>
          <w:tcPr>
            <w:tcW w:w="2409" w:type="dxa"/>
          </w:tcPr>
          <w:p w14:paraId="46D87F49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7A97FC7E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33BE59F9" w14:textId="5C3DDEB5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21</w:t>
            </w:r>
          </w:p>
        </w:tc>
      </w:tr>
      <w:tr w:rsidR="001A7B63" w:rsidRPr="00D13243" w14:paraId="3917C3B2" w14:textId="77777777" w:rsidTr="00C32267">
        <w:tc>
          <w:tcPr>
            <w:tcW w:w="2689" w:type="dxa"/>
            <w:vAlign w:val="center"/>
          </w:tcPr>
          <w:p w14:paraId="1D724EA6" w14:textId="5FBB63CC" w:rsidR="001A7B63" w:rsidRPr="00D13243" w:rsidRDefault="001A7B63" w:rsidP="001A7B63">
            <w:pPr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Adenocarcinoma</w:t>
            </w:r>
          </w:p>
        </w:tc>
        <w:tc>
          <w:tcPr>
            <w:tcW w:w="2409" w:type="dxa"/>
          </w:tcPr>
          <w:p w14:paraId="45400A00" w14:textId="69D5444F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 (27.0)</w:t>
            </w:r>
          </w:p>
        </w:tc>
        <w:tc>
          <w:tcPr>
            <w:tcW w:w="2410" w:type="dxa"/>
          </w:tcPr>
          <w:p w14:paraId="44CC77B8" w14:textId="39C4D26B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 (21.3)</w:t>
            </w:r>
          </w:p>
        </w:tc>
        <w:tc>
          <w:tcPr>
            <w:tcW w:w="788" w:type="dxa"/>
          </w:tcPr>
          <w:p w14:paraId="73199FE3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B63" w:rsidRPr="00D13243" w14:paraId="4E89AC99" w14:textId="77777777" w:rsidTr="00C32267">
        <w:tc>
          <w:tcPr>
            <w:tcW w:w="2689" w:type="dxa"/>
            <w:vAlign w:val="center"/>
          </w:tcPr>
          <w:p w14:paraId="26B83593" w14:textId="12AF4C44" w:rsidR="001A7B63" w:rsidRPr="00D13243" w:rsidRDefault="001A7B63" w:rsidP="001A7B6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quamous cell carcinoma</w:t>
            </w:r>
          </w:p>
        </w:tc>
        <w:tc>
          <w:tcPr>
            <w:tcW w:w="2409" w:type="dxa"/>
          </w:tcPr>
          <w:p w14:paraId="03EC06D2" w14:textId="4047A803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(68.9)</w:t>
            </w:r>
          </w:p>
        </w:tc>
        <w:tc>
          <w:tcPr>
            <w:tcW w:w="2410" w:type="dxa"/>
          </w:tcPr>
          <w:p w14:paraId="10CE6588" w14:textId="68946466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 (75.4)</w:t>
            </w:r>
          </w:p>
        </w:tc>
        <w:tc>
          <w:tcPr>
            <w:tcW w:w="788" w:type="dxa"/>
          </w:tcPr>
          <w:p w14:paraId="5919D192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B63" w:rsidRPr="00D13243" w14:paraId="55F50A66" w14:textId="77777777" w:rsidTr="00C32267">
        <w:tc>
          <w:tcPr>
            <w:tcW w:w="2689" w:type="dxa"/>
            <w:vAlign w:val="center"/>
          </w:tcPr>
          <w:p w14:paraId="7DAB86F2" w14:textId="349CCD10" w:rsidR="001A7B63" w:rsidRPr="00D13243" w:rsidRDefault="001A7B63" w:rsidP="001A7B63">
            <w:pPr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ther</w:t>
            </w:r>
          </w:p>
        </w:tc>
        <w:tc>
          <w:tcPr>
            <w:tcW w:w="2409" w:type="dxa"/>
          </w:tcPr>
          <w:p w14:paraId="3864F005" w14:textId="2B5FC743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4.1)</w:t>
            </w:r>
          </w:p>
        </w:tc>
        <w:tc>
          <w:tcPr>
            <w:tcW w:w="2410" w:type="dxa"/>
          </w:tcPr>
          <w:p w14:paraId="1358BE45" w14:textId="23CF61DB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3.3)</w:t>
            </w:r>
          </w:p>
        </w:tc>
        <w:tc>
          <w:tcPr>
            <w:tcW w:w="788" w:type="dxa"/>
          </w:tcPr>
          <w:p w14:paraId="4E88175C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B63" w:rsidRPr="00D13243" w14:paraId="34FE49E5" w14:textId="77777777" w:rsidTr="00C32267">
        <w:tc>
          <w:tcPr>
            <w:tcW w:w="2689" w:type="dxa"/>
            <w:vAlign w:val="center"/>
          </w:tcPr>
          <w:p w14:paraId="5BD3B997" w14:textId="1A659A74" w:rsidR="001A7B63" w:rsidRPr="00D13243" w:rsidRDefault="001A7B63" w:rsidP="001A7B63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G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rade</w:t>
            </w:r>
          </w:p>
        </w:tc>
        <w:tc>
          <w:tcPr>
            <w:tcW w:w="2409" w:type="dxa"/>
          </w:tcPr>
          <w:p w14:paraId="6483C3D9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2DFD5A03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6B72FA6E" w14:textId="6F177FA1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84</w:t>
            </w:r>
          </w:p>
        </w:tc>
      </w:tr>
      <w:tr w:rsidR="001A7B63" w:rsidRPr="00D13243" w14:paraId="795BFFA9" w14:textId="77777777" w:rsidTr="00C32267">
        <w:tc>
          <w:tcPr>
            <w:tcW w:w="2689" w:type="dxa"/>
            <w:vAlign w:val="center"/>
          </w:tcPr>
          <w:p w14:paraId="352A875B" w14:textId="596BF459" w:rsidR="001A7B63" w:rsidRPr="00D13243" w:rsidRDefault="001A7B63" w:rsidP="001A7B63">
            <w:pPr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</w:p>
        </w:tc>
        <w:tc>
          <w:tcPr>
            <w:tcW w:w="2409" w:type="dxa"/>
          </w:tcPr>
          <w:p w14:paraId="3B978C8B" w14:textId="789CEC73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4.1)</w:t>
            </w:r>
          </w:p>
        </w:tc>
        <w:tc>
          <w:tcPr>
            <w:tcW w:w="2410" w:type="dxa"/>
          </w:tcPr>
          <w:p w14:paraId="3FF78C35" w14:textId="18F93BE9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0)</w:t>
            </w:r>
          </w:p>
        </w:tc>
        <w:tc>
          <w:tcPr>
            <w:tcW w:w="788" w:type="dxa"/>
          </w:tcPr>
          <w:p w14:paraId="16CAB3AF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B63" w:rsidRPr="00D13243" w14:paraId="732E8511" w14:textId="77777777" w:rsidTr="00C32267">
        <w:tc>
          <w:tcPr>
            <w:tcW w:w="2689" w:type="dxa"/>
            <w:vAlign w:val="center"/>
          </w:tcPr>
          <w:p w14:paraId="6F0A9CD3" w14:textId="5AB3C8B2" w:rsidR="001A7B63" w:rsidRPr="00D13243" w:rsidRDefault="001A7B63" w:rsidP="001A7B63">
            <w:pPr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2409" w:type="dxa"/>
          </w:tcPr>
          <w:p w14:paraId="052F2B77" w14:textId="4E64F815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 (32.8)</w:t>
            </w:r>
          </w:p>
        </w:tc>
        <w:tc>
          <w:tcPr>
            <w:tcW w:w="2410" w:type="dxa"/>
          </w:tcPr>
          <w:p w14:paraId="7DA31B6A" w14:textId="36B5D89E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(36.1)</w:t>
            </w:r>
          </w:p>
        </w:tc>
        <w:tc>
          <w:tcPr>
            <w:tcW w:w="788" w:type="dxa"/>
          </w:tcPr>
          <w:p w14:paraId="755FB1A2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B63" w:rsidRPr="00D13243" w14:paraId="343F4B68" w14:textId="77777777" w:rsidTr="00C32267">
        <w:tc>
          <w:tcPr>
            <w:tcW w:w="2689" w:type="dxa"/>
            <w:vAlign w:val="center"/>
          </w:tcPr>
          <w:p w14:paraId="7DC1D8FE" w14:textId="7B3CA1E1" w:rsidR="001A7B63" w:rsidRPr="00D13243" w:rsidRDefault="001A7B63" w:rsidP="001A7B63">
            <w:pPr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2409" w:type="dxa"/>
          </w:tcPr>
          <w:p w14:paraId="10AE8EFF" w14:textId="33D0AA09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 (28.7)</w:t>
            </w:r>
          </w:p>
        </w:tc>
        <w:tc>
          <w:tcPr>
            <w:tcW w:w="2410" w:type="dxa"/>
          </w:tcPr>
          <w:p w14:paraId="13B096E5" w14:textId="09E614F4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 (35.2)</w:t>
            </w:r>
          </w:p>
        </w:tc>
        <w:tc>
          <w:tcPr>
            <w:tcW w:w="788" w:type="dxa"/>
          </w:tcPr>
          <w:p w14:paraId="789982E4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B63" w:rsidRPr="00D13243" w14:paraId="5FD3A162" w14:textId="77777777" w:rsidTr="00C32267">
        <w:tc>
          <w:tcPr>
            <w:tcW w:w="2689" w:type="dxa"/>
            <w:vAlign w:val="center"/>
          </w:tcPr>
          <w:p w14:paraId="7FEFF41B" w14:textId="54E30C49" w:rsidR="001A7B63" w:rsidRPr="00D13243" w:rsidRDefault="001A7B63" w:rsidP="001A7B63">
            <w:pPr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2409" w:type="dxa"/>
          </w:tcPr>
          <w:p w14:paraId="3374AB84" w14:textId="324E34B1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 (34.4)</w:t>
            </w:r>
          </w:p>
        </w:tc>
        <w:tc>
          <w:tcPr>
            <w:tcW w:w="2410" w:type="dxa"/>
          </w:tcPr>
          <w:p w14:paraId="1DE4BC99" w14:textId="01F0BF2F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 (28.7)</w:t>
            </w:r>
          </w:p>
        </w:tc>
        <w:tc>
          <w:tcPr>
            <w:tcW w:w="788" w:type="dxa"/>
          </w:tcPr>
          <w:p w14:paraId="6B2404A8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B63" w:rsidRPr="00D13243" w14:paraId="24FFB674" w14:textId="77777777" w:rsidTr="00C32267">
        <w:tc>
          <w:tcPr>
            <w:tcW w:w="2689" w:type="dxa"/>
            <w:vAlign w:val="center"/>
          </w:tcPr>
          <w:p w14:paraId="4D3A4A65" w14:textId="01075351" w:rsidR="001A7B63" w:rsidRPr="00D13243" w:rsidRDefault="001A7B63" w:rsidP="001A7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ize, mm</w:t>
            </w:r>
          </w:p>
        </w:tc>
        <w:tc>
          <w:tcPr>
            <w:tcW w:w="2409" w:type="dxa"/>
          </w:tcPr>
          <w:p w14:paraId="5044E533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7E19AD91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3A247DED" w14:textId="4F59FB05" w:rsidR="001A7B63" w:rsidRPr="00D13243" w:rsidRDefault="00AE0ECB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12</w:t>
            </w:r>
            <w:r w:rsidRPr="00AE0EC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1A7B63" w:rsidRPr="00D13243" w14:paraId="42E58F16" w14:textId="77777777" w:rsidTr="00C32267">
        <w:tc>
          <w:tcPr>
            <w:tcW w:w="2689" w:type="dxa"/>
            <w:vAlign w:val="center"/>
          </w:tcPr>
          <w:p w14:paraId="0E8541DC" w14:textId="7BAF1202" w:rsidR="001A7B63" w:rsidRPr="00D13243" w:rsidRDefault="001A7B63" w:rsidP="001A7B63">
            <w:pPr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ontinue</w:t>
            </w:r>
          </w:p>
        </w:tc>
        <w:tc>
          <w:tcPr>
            <w:tcW w:w="2409" w:type="dxa"/>
          </w:tcPr>
          <w:p w14:paraId="293C4015" w14:textId="407518F0" w:rsidR="001A7B63" w:rsidRPr="00D13243" w:rsidRDefault="00AE0ECB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F1EB3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2410" w:type="dxa"/>
          </w:tcPr>
          <w:p w14:paraId="07733116" w14:textId="318042D4" w:rsidR="001A7B63" w:rsidRPr="00D13243" w:rsidRDefault="00AE0ECB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F1EB3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788" w:type="dxa"/>
          </w:tcPr>
          <w:p w14:paraId="692EC918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B63" w:rsidRPr="00D13243" w14:paraId="3336AA15" w14:textId="77777777" w:rsidTr="00C32267">
        <w:tc>
          <w:tcPr>
            <w:tcW w:w="2689" w:type="dxa"/>
            <w:vAlign w:val="center"/>
          </w:tcPr>
          <w:p w14:paraId="316AE5EA" w14:textId="5327BF38" w:rsidR="001A7B63" w:rsidRPr="00D13243" w:rsidRDefault="001A7B63" w:rsidP="001A7B63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 xml:space="preserve"> category</w:t>
            </w:r>
          </w:p>
        </w:tc>
        <w:tc>
          <w:tcPr>
            <w:tcW w:w="2409" w:type="dxa"/>
          </w:tcPr>
          <w:p w14:paraId="6D030E5B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294ABCC9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33392B16" w14:textId="5CCE1D27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13</w:t>
            </w:r>
          </w:p>
        </w:tc>
      </w:tr>
      <w:tr w:rsidR="001A7B63" w:rsidRPr="00D13243" w14:paraId="51CD1602" w14:textId="77777777" w:rsidTr="00C32267">
        <w:tc>
          <w:tcPr>
            <w:tcW w:w="2689" w:type="dxa"/>
            <w:vAlign w:val="center"/>
          </w:tcPr>
          <w:p w14:paraId="06D259E9" w14:textId="43D21EDF" w:rsidR="001A7B63" w:rsidRPr="00D13243" w:rsidRDefault="001A7B63" w:rsidP="001A7B63">
            <w:pPr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409" w:type="dxa"/>
          </w:tcPr>
          <w:p w14:paraId="4ECFE854" w14:textId="51174080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 (42.6)</w:t>
            </w:r>
          </w:p>
        </w:tc>
        <w:tc>
          <w:tcPr>
            <w:tcW w:w="2410" w:type="dxa"/>
          </w:tcPr>
          <w:p w14:paraId="1910D08F" w14:textId="647CFE25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 (36.9)</w:t>
            </w:r>
          </w:p>
        </w:tc>
        <w:tc>
          <w:tcPr>
            <w:tcW w:w="788" w:type="dxa"/>
          </w:tcPr>
          <w:p w14:paraId="351DC2F6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B63" w:rsidRPr="00D13243" w14:paraId="2F3F5381" w14:textId="77777777" w:rsidTr="00C32267">
        <w:tc>
          <w:tcPr>
            <w:tcW w:w="2689" w:type="dxa"/>
            <w:vAlign w:val="center"/>
          </w:tcPr>
          <w:p w14:paraId="153AD83F" w14:textId="2B7344C5" w:rsidR="001A7B63" w:rsidRPr="00D13243" w:rsidRDefault="001A7B63" w:rsidP="001A7B63">
            <w:pPr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409" w:type="dxa"/>
          </w:tcPr>
          <w:p w14:paraId="0D86AEE0" w14:textId="01F40AAC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 (15.6)</w:t>
            </w:r>
          </w:p>
        </w:tc>
        <w:tc>
          <w:tcPr>
            <w:tcW w:w="2410" w:type="dxa"/>
          </w:tcPr>
          <w:p w14:paraId="02EF6D84" w14:textId="0A27DE7A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 (20.5)</w:t>
            </w:r>
          </w:p>
        </w:tc>
        <w:tc>
          <w:tcPr>
            <w:tcW w:w="788" w:type="dxa"/>
          </w:tcPr>
          <w:p w14:paraId="364925E3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7B63" w:rsidRPr="00D13243" w14:paraId="15568F88" w14:textId="77777777" w:rsidTr="00C32267">
        <w:tc>
          <w:tcPr>
            <w:tcW w:w="2689" w:type="dxa"/>
            <w:vAlign w:val="center"/>
          </w:tcPr>
          <w:p w14:paraId="564B5308" w14:textId="34CD1AD7" w:rsidR="001A7B63" w:rsidRPr="00D13243" w:rsidRDefault="001A7B63" w:rsidP="001A7B63">
            <w:pPr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409" w:type="dxa"/>
          </w:tcPr>
          <w:p w14:paraId="22BD4ECC" w14:textId="6A468AC8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 (41.8)</w:t>
            </w:r>
          </w:p>
        </w:tc>
        <w:tc>
          <w:tcPr>
            <w:tcW w:w="2410" w:type="dxa"/>
          </w:tcPr>
          <w:p w14:paraId="5384A95F" w14:textId="3F32351A" w:rsidR="001A7B63" w:rsidRPr="00D13243" w:rsidRDefault="002E169C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 (42.6)</w:t>
            </w:r>
          </w:p>
        </w:tc>
        <w:tc>
          <w:tcPr>
            <w:tcW w:w="788" w:type="dxa"/>
          </w:tcPr>
          <w:p w14:paraId="2362835F" w14:textId="77777777" w:rsidR="001A7B63" w:rsidRPr="00D13243" w:rsidRDefault="001A7B63" w:rsidP="00C2198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5164FB2" w14:textId="1E2B6BEF" w:rsidR="00021CB3" w:rsidRDefault="00021CB3" w:rsidP="00021CB3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021CB3">
        <w:rPr>
          <w:rFonts w:ascii="Times New Roman" w:hAnsi="Times New Roman" w:cs="Times New Roman" w:hint="eastAsia"/>
          <w:sz w:val="21"/>
          <w:szCs w:val="21"/>
        </w:rPr>
        <w:t>a</w:t>
      </w:r>
      <w:r w:rsidRPr="00021CB3">
        <w:rPr>
          <w:rFonts w:ascii="Times New Roman" w:hAnsi="Times New Roman" w:cs="Times New Roman"/>
          <w:sz w:val="21"/>
          <w:szCs w:val="21"/>
        </w:rPr>
        <w:t xml:space="preserve"> </w:t>
      </w:r>
      <w:r w:rsidRPr="00021CB3">
        <w:rPr>
          <w:rFonts w:ascii="Times New Roman" w:hAnsi="Times New Roman" w:cs="Times New Roman" w:hint="eastAsia"/>
          <w:sz w:val="21"/>
          <w:szCs w:val="21"/>
        </w:rPr>
        <w:t>Mann-Whitney U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est</w:t>
      </w:r>
    </w:p>
    <w:p w14:paraId="02D8675A" w14:textId="44F70B91" w:rsidR="00021CB3" w:rsidRPr="00021CB3" w:rsidRDefault="00021CB3" w:rsidP="00021CB3">
      <w:pPr>
        <w:spacing w:line="480" w:lineRule="auto"/>
        <w:rPr>
          <w:rFonts w:ascii="Times New Roman" w:hAnsi="Times New Roman" w:cs="Times New Roman" w:hint="eastAsia"/>
          <w:sz w:val="21"/>
          <w:szCs w:val="21"/>
        </w:rPr>
      </w:pPr>
      <w:r w:rsidRPr="00C261F5">
        <w:rPr>
          <w:rFonts w:ascii="Times New Roman" w:hAnsi="Times New Roman" w:cs="Times New Roman"/>
          <w:szCs w:val="24"/>
        </w:rPr>
        <w:t>T2-main bronchus (≥ 2 cm)</w:t>
      </w:r>
      <w:r>
        <w:rPr>
          <w:rFonts w:ascii="Times New Roman" w:hAnsi="Times New Roman" w:cs="Times New Roman"/>
          <w:szCs w:val="24"/>
        </w:rPr>
        <w:t>, T2 t</w:t>
      </w:r>
      <w:r w:rsidRPr="001B39C7">
        <w:rPr>
          <w:rFonts w:ascii="Times New Roman" w:hAnsi="Times New Roman" w:cs="Times New Roman"/>
          <w:szCs w:val="24"/>
        </w:rPr>
        <w:t>umor</w:t>
      </w:r>
      <w:r>
        <w:rPr>
          <w:rFonts w:ascii="Times New Roman" w:hAnsi="Times New Roman" w:cs="Times New Roman"/>
          <w:szCs w:val="24"/>
        </w:rPr>
        <w:t>s</w:t>
      </w:r>
      <w:r w:rsidRPr="001B39C7">
        <w:rPr>
          <w:rFonts w:ascii="Times New Roman" w:hAnsi="Times New Roman" w:cs="Times New Roman"/>
          <w:szCs w:val="24"/>
        </w:rPr>
        <w:t xml:space="preserve"> involving main stem bronchus greater than or equal to 2.0 cm from carina</w:t>
      </w:r>
      <w:r>
        <w:rPr>
          <w:rFonts w:ascii="Times New Roman" w:hAnsi="Times New Roman" w:cs="Times New Roman"/>
          <w:szCs w:val="24"/>
        </w:rPr>
        <w:t xml:space="preserve">; </w:t>
      </w:r>
      <w:r w:rsidRPr="00C261F5">
        <w:rPr>
          <w:rFonts w:ascii="Times New Roman" w:hAnsi="Times New Roman" w:cs="Times New Roman"/>
          <w:szCs w:val="24"/>
        </w:rPr>
        <w:t>T2-main bronchus (&lt; 2 cm)</w:t>
      </w:r>
      <w:r>
        <w:rPr>
          <w:rFonts w:ascii="Times New Roman" w:hAnsi="Times New Roman" w:cs="Times New Roman"/>
          <w:szCs w:val="24"/>
        </w:rPr>
        <w:t>, T2 t</w:t>
      </w:r>
      <w:r w:rsidRPr="001B39C7">
        <w:rPr>
          <w:rFonts w:ascii="Times New Roman" w:hAnsi="Times New Roman" w:cs="Times New Roman"/>
          <w:szCs w:val="24"/>
        </w:rPr>
        <w:t>umor</w:t>
      </w:r>
      <w:r>
        <w:rPr>
          <w:rFonts w:ascii="Times New Roman" w:hAnsi="Times New Roman" w:cs="Times New Roman"/>
          <w:szCs w:val="24"/>
        </w:rPr>
        <w:t>s</w:t>
      </w:r>
      <w:r w:rsidRPr="001B39C7">
        <w:rPr>
          <w:rFonts w:ascii="Times New Roman" w:hAnsi="Times New Roman" w:cs="Times New Roman"/>
          <w:szCs w:val="24"/>
        </w:rPr>
        <w:t xml:space="preserve"> involving main stem bronchus </w:t>
      </w:r>
      <w:r>
        <w:rPr>
          <w:rFonts w:ascii="Times New Roman" w:hAnsi="Times New Roman" w:cs="Times New Roman"/>
          <w:szCs w:val="24"/>
        </w:rPr>
        <w:t>less than</w:t>
      </w:r>
      <w:r w:rsidRPr="001B39C7">
        <w:rPr>
          <w:rFonts w:ascii="Times New Roman" w:hAnsi="Times New Roman" w:cs="Times New Roman"/>
          <w:szCs w:val="24"/>
        </w:rPr>
        <w:t xml:space="preserve"> 2.0 cm from carina</w:t>
      </w:r>
      <w:r>
        <w:rPr>
          <w:rFonts w:ascii="Times New Roman" w:hAnsi="Times New Roman" w:cs="Times New Roman"/>
          <w:szCs w:val="24"/>
        </w:rPr>
        <w:t>;</w:t>
      </w:r>
      <w:r>
        <w:rPr>
          <w:rFonts w:ascii="Times New Roman" w:hAnsi="Times New Roman" w:cs="Times New Roman"/>
          <w:szCs w:val="24"/>
        </w:rPr>
        <w:t xml:space="preserve"> PSM, propensity score matching</w:t>
      </w:r>
    </w:p>
    <w:p w14:paraId="0A601CA9" w14:textId="77777777" w:rsidR="001A7B63" w:rsidRPr="00D13243" w:rsidRDefault="001A7B63">
      <w:pPr>
        <w:widowControl/>
        <w:jc w:val="left"/>
        <w:rPr>
          <w:sz w:val="21"/>
          <w:szCs w:val="21"/>
        </w:rPr>
      </w:pPr>
      <w:r w:rsidRPr="00D13243">
        <w:rPr>
          <w:sz w:val="21"/>
          <w:szCs w:val="21"/>
        </w:rPr>
        <w:br w:type="page"/>
      </w:r>
    </w:p>
    <w:p w14:paraId="0536AC40" w14:textId="5FEA9519" w:rsidR="00B76886" w:rsidRPr="002D0E63" w:rsidRDefault="001A7B63" w:rsidP="004F62BE">
      <w:pPr>
        <w:spacing w:line="480" w:lineRule="auto"/>
        <w:rPr>
          <w:b/>
          <w:bCs/>
          <w:sz w:val="21"/>
          <w:szCs w:val="21"/>
        </w:rPr>
      </w:pPr>
      <w:r w:rsidRPr="002D0E63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</w:t>
      </w:r>
      <w:r w:rsidRPr="002D0E63">
        <w:rPr>
          <w:rFonts w:ascii="Times New Roman" w:hAnsi="Times New Roman" w:cs="Times New Roman"/>
          <w:b/>
          <w:bCs/>
          <w:sz w:val="21"/>
          <w:szCs w:val="21"/>
        </w:rPr>
        <w:t xml:space="preserve">le S2. </w:t>
      </w:r>
      <w:r w:rsidRPr="002D0E63">
        <w:rPr>
          <w:rFonts w:ascii="Times New Roman" w:hAnsi="Times New Roman" w:cs="Times New Roman"/>
          <w:b/>
          <w:bCs/>
          <w:sz w:val="21"/>
          <w:szCs w:val="21"/>
        </w:rPr>
        <w:t>The covariates between T</w:t>
      </w:r>
      <w:r w:rsidR="004F62BE" w:rsidRPr="002D0E63">
        <w:rPr>
          <w:rFonts w:ascii="Times New Roman" w:hAnsi="Times New Roman" w:cs="Times New Roman"/>
          <w:b/>
          <w:bCs/>
          <w:sz w:val="21"/>
          <w:szCs w:val="21"/>
        </w:rPr>
        <w:t>1-bronchus</w:t>
      </w:r>
      <w:r w:rsidRPr="002D0E63">
        <w:rPr>
          <w:rFonts w:ascii="Times New Roman" w:hAnsi="Times New Roman" w:cs="Times New Roman"/>
          <w:b/>
          <w:bCs/>
          <w:sz w:val="21"/>
          <w:szCs w:val="21"/>
        </w:rPr>
        <w:t xml:space="preserve"> and T</w:t>
      </w:r>
      <w:r w:rsidR="004F62BE" w:rsidRPr="002D0E63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Pr="002D0E63">
        <w:rPr>
          <w:rFonts w:ascii="Times New Roman" w:hAnsi="Times New Roman" w:cs="Times New Roman"/>
          <w:b/>
          <w:bCs/>
          <w:sz w:val="21"/>
          <w:szCs w:val="21"/>
        </w:rPr>
        <w:t xml:space="preserve"> patients after PS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551"/>
        <w:gridCol w:w="2268"/>
        <w:gridCol w:w="788"/>
      </w:tblGrid>
      <w:tr w:rsidR="004F62BE" w:rsidRPr="004F62BE" w14:paraId="1017515C" w14:textId="77777777" w:rsidTr="00DB2E2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418D6" w14:textId="60D72735" w:rsidR="004F62BE" w:rsidRPr="004F62BE" w:rsidRDefault="004F62BE" w:rsidP="004F62BE">
            <w:pPr>
              <w:spacing w:line="480" w:lineRule="auto"/>
              <w:rPr>
                <w:rFonts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ovariat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90ED287" w14:textId="77777777" w:rsidR="004F62BE" w:rsidRDefault="004F62BE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-bronchus</w:t>
            </w:r>
          </w:p>
          <w:p w14:paraId="3E19CDB1" w14:textId="1156037D" w:rsidR="004F62BE" w:rsidRPr="004F62BE" w:rsidRDefault="004F62BE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=</w:t>
            </w:r>
            <w:r w:rsidR="001F1EB3">
              <w:rPr>
                <w:rFonts w:ascii="Times New Roman" w:hAnsi="Times New Roman" w:cs="Times New Roman"/>
                <w:sz w:val="21"/>
                <w:szCs w:val="21"/>
              </w:rPr>
              <w:t>1,36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61637E" w14:textId="77777777" w:rsidR="004F62BE" w:rsidRDefault="004F62BE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EF4D431" w14:textId="41082809" w:rsidR="004F62BE" w:rsidRPr="004F62BE" w:rsidRDefault="004F62BE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=</w:t>
            </w:r>
            <w:r w:rsidR="001F1EB3">
              <w:rPr>
                <w:rFonts w:ascii="Times New Roman" w:hAnsi="Times New Roman" w:cs="Times New Roman"/>
                <w:sz w:val="21"/>
                <w:szCs w:val="21"/>
              </w:rPr>
              <w:t>1,36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D544A" w14:textId="6CF5B877" w:rsidR="004F62BE" w:rsidRPr="004F62BE" w:rsidRDefault="004F62BE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4F62BE" w:rsidRPr="004F62BE" w14:paraId="4EFD846F" w14:textId="77777777" w:rsidTr="00DB2E2A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6998EBEB" w14:textId="77777777" w:rsidR="004F62BE" w:rsidRPr="004F62BE" w:rsidRDefault="004F62BE" w:rsidP="004F62BE">
            <w:pPr>
              <w:spacing w:line="480" w:lineRule="auto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ge, year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A9F8ABD" w14:textId="77777777" w:rsidR="004F62BE" w:rsidRPr="004F62BE" w:rsidRDefault="004F62BE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9A2B82" w14:textId="77777777" w:rsidR="004F62BE" w:rsidRPr="004F62BE" w:rsidRDefault="004F62BE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4683F291" w14:textId="5000D8DE" w:rsidR="004F62BE" w:rsidRPr="004F62BE" w:rsidRDefault="004F62BE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A53E2D">
              <w:rPr>
                <w:rFonts w:ascii="Times New Roman" w:hAnsi="Times New Roman" w:cs="Times New Roman"/>
                <w:sz w:val="21"/>
                <w:szCs w:val="21"/>
              </w:rPr>
              <w:t>838</w:t>
            </w:r>
            <w:r w:rsidRPr="00AE0EC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4F62BE" w:rsidRPr="004F62BE" w14:paraId="0039B649" w14:textId="77777777" w:rsidTr="00DB2E2A">
        <w:tc>
          <w:tcPr>
            <w:tcW w:w="2689" w:type="dxa"/>
            <w:vAlign w:val="center"/>
          </w:tcPr>
          <w:p w14:paraId="6ECE7568" w14:textId="77777777" w:rsidR="004F62BE" w:rsidRPr="004F62BE" w:rsidRDefault="004F62BE" w:rsidP="004F62BE">
            <w:pPr>
              <w:spacing w:line="480" w:lineRule="auto"/>
              <w:ind w:firstLineChars="100" w:firstLine="210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ontinue</w:t>
            </w:r>
          </w:p>
        </w:tc>
        <w:tc>
          <w:tcPr>
            <w:tcW w:w="2551" w:type="dxa"/>
          </w:tcPr>
          <w:p w14:paraId="017B03E2" w14:textId="5C25E578" w:rsidR="004F62BE" w:rsidRPr="004F62BE" w:rsidRDefault="00917CF1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 (23-94)</w:t>
            </w:r>
          </w:p>
        </w:tc>
        <w:tc>
          <w:tcPr>
            <w:tcW w:w="2268" w:type="dxa"/>
          </w:tcPr>
          <w:p w14:paraId="67509432" w14:textId="398A6280" w:rsidR="004F62BE" w:rsidRPr="004F62BE" w:rsidRDefault="00917CF1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 (23-94)</w:t>
            </w:r>
          </w:p>
        </w:tc>
        <w:tc>
          <w:tcPr>
            <w:tcW w:w="788" w:type="dxa"/>
          </w:tcPr>
          <w:p w14:paraId="19522A9E" w14:textId="77777777" w:rsidR="004F62BE" w:rsidRPr="004F62BE" w:rsidRDefault="004F62BE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62BE" w:rsidRPr="004F62BE" w14:paraId="6ED95A4D" w14:textId="77777777" w:rsidTr="00DB2E2A">
        <w:tc>
          <w:tcPr>
            <w:tcW w:w="2689" w:type="dxa"/>
            <w:vAlign w:val="center"/>
          </w:tcPr>
          <w:p w14:paraId="4112BB8D" w14:textId="77777777" w:rsidR="004F62BE" w:rsidRPr="004F62BE" w:rsidRDefault="004F62BE" w:rsidP="004F62BE">
            <w:pPr>
              <w:spacing w:line="480" w:lineRule="auto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2551" w:type="dxa"/>
          </w:tcPr>
          <w:p w14:paraId="06B1F070" w14:textId="77777777" w:rsidR="004F62BE" w:rsidRPr="004F62BE" w:rsidRDefault="004F62BE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73619CE0" w14:textId="77777777" w:rsidR="004F62BE" w:rsidRPr="004F62BE" w:rsidRDefault="004F62BE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02CC3351" w14:textId="5BF97A11" w:rsidR="004F62BE" w:rsidRPr="004F62BE" w:rsidRDefault="00E821D9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69</w:t>
            </w:r>
          </w:p>
        </w:tc>
      </w:tr>
      <w:tr w:rsidR="004F62BE" w:rsidRPr="004F62BE" w14:paraId="7C337AE0" w14:textId="77777777" w:rsidTr="00DB2E2A">
        <w:tc>
          <w:tcPr>
            <w:tcW w:w="2689" w:type="dxa"/>
            <w:vAlign w:val="center"/>
          </w:tcPr>
          <w:p w14:paraId="236A3ECD" w14:textId="77777777" w:rsidR="004F62BE" w:rsidRPr="004F62BE" w:rsidRDefault="004F62BE" w:rsidP="004F62BE">
            <w:pPr>
              <w:spacing w:line="480" w:lineRule="auto"/>
              <w:ind w:firstLineChars="100" w:firstLine="210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ale</w:t>
            </w:r>
          </w:p>
        </w:tc>
        <w:tc>
          <w:tcPr>
            <w:tcW w:w="2551" w:type="dxa"/>
          </w:tcPr>
          <w:p w14:paraId="3DF80E92" w14:textId="4F756622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 (46.9)</w:t>
            </w:r>
          </w:p>
        </w:tc>
        <w:tc>
          <w:tcPr>
            <w:tcW w:w="2268" w:type="dxa"/>
          </w:tcPr>
          <w:p w14:paraId="7053D78B" w14:textId="1F0E0A49" w:rsidR="004F62BE" w:rsidRPr="004F62BE" w:rsidRDefault="00E821D9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 (47.0)</w:t>
            </w:r>
          </w:p>
        </w:tc>
        <w:tc>
          <w:tcPr>
            <w:tcW w:w="788" w:type="dxa"/>
          </w:tcPr>
          <w:p w14:paraId="5B80EDE6" w14:textId="77777777" w:rsidR="004F62BE" w:rsidRPr="004F62BE" w:rsidRDefault="004F62BE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62BE" w:rsidRPr="004F62BE" w14:paraId="4F3D8012" w14:textId="77777777" w:rsidTr="00DB2E2A">
        <w:tc>
          <w:tcPr>
            <w:tcW w:w="2689" w:type="dxa"/>
            <w:vAlign w:val="center"/>
          </w:tcPr>
          <w:p w14:paraId="5DFDD9E9" w14:textId="77777777" w:rsidR="004F62BE" w:rsidRPr="004F62BE" w:rsidRDefault="004F62BE" w:rsidP="004F62BE">
            <w:pPr>
              <w:spacing w:line="480" w:lineRule="auto"/>
              <w:ind w:firstLineChars="100" w:firstLine="210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emale</w:t>
            </w:r>
          </w:p>
        </w:tc>
        <w:tc>
          <w:tcPr>
            <w:tcW w:w="2551" w:type="dxa"/>
          </w:tcPr>
          <w:p w14:paraId="6E9DA745" w14:textId="6AB6D476" w:rsidR="004F62BE" w:rsidRPr="004F62BE" w:rsidRDefault="00E821D9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3 (53.1)</w:t>
            </w:r>
          </w:p>
        </w:tc>
        <w:tc>
          <w:tcPr>
            <w:tcW w:w="2268" w:type="dxa"/>
          </w:tcPr>
          <w:p w14:paraId="3126E3ED" w14:textId="02F0A7BE" w:rsidR="004F62BE" w:rsidRPr="004F62BE" w:rsidRDefault="00E821D9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 (53.0)</w:t>
            </w:r>
          </w:p>
        </w:tc>
        <w:tc>
          <w:tcPr>
            <w:tcW w:w="788" w:type="dxa"/>
          </w:tcPr>
          <w:p w14:paraId="3C02B744" w14:textId="77777777" w:rsidR="004F62BE" w:rsidRPr="004F62BE" w:rsidRDefault="004F62BE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62BE" w:rsidRPr="004F62BE" w14:paraId="51B39684" w14:textId="77777777" w:rsidTr="00DB2E2A">
        <w:tc>
          <w:tcPr>
            <w:tcW w:w="2689" w:type="dxa"/>
            <w:vAlign w:val="center"/>
          </w:tcPr>
          <w:p w14:paraId="0567209D" w14:textId="77777777" w:rsidR="004F62BE" w:rsidRPr="004F62BE" w:rsidRDefault="004F62BE" w:rsidP="004F62B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urgery</w:t>
            </w:r>
          </w:p>
        </w:tc>
        <w:tc>
          <w:tcPr>
            <w:tcW w:w="2551" w:type="dxa"/>
          </w:tcPr>
          <w:p w14:paraId="605AD3FE" w14:textId="77777777" w:rsidR="004F62BE" w:rsidRPr="004F62BE" w:rsidRDefault="004F62BE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7839084" w14:textId="77777777" w:rsidR="004F62BE" w:rsidRPr="004F62BE" w:rsidRDefault="004F62BE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2D4BD83E" w14:textId="51D25A5B" w:rsidR="004F62BE" w:rsidRPr="004F62BE" w:rsidRDefault="00E821D9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97</w:t>
            </w:r>
          </w:p>
        </w:tc>
      </w:tr>
      <w:tr w:rsidR="004F62BE" w:rsidRPr="004F62BE" w14:paraId="2ACEEA3D" w14:textId="77777777" w:rsidTr="00DB2E2A">
        <w:tc>
          <w:tcPr>
            <w:tcW w:w="2689" w:type="dxa"/>
            <w:vAlign w:val="center"/>
          </w:tcPr>
          <w:p w14:paraId="71A2378B" w14:textId="77777777" w:rsidR="004F62BE" w:rsidRPr="004F62BE" w:rsidRDefault="004F62BE" w:rsidP="004F62B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ot performed</w:t>
            </w:r>
          </w:p>
        </w:tc>
        <w:tc>
          <w:tcPr>
            <w:tcW w:w="2551" w:type="dxa"/>
          </w:tcPr>
          <w:p w14:paraId="7739B76B" w14:textId="6F35F7F7" w:rsidR="004F62BE" w:rsidRPr="004F62BE" w:rsidRDefault="00E821D9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 (16.9)</w:t>
            </w:r>
          </w:p>
        </w:tc>
        <w:tc>
          <w:tcPr>
            <w:tcW w:w="2268" w:type="dxa"/>
          </w:tcPr>
          <w:p w14:paraId="7C3E81AC" w14:textId="3AA224FF" w:rsidR="004F62BE" w:rsidRPr="004F62BE" w:rsidRDefault="00E821D9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 (16.5)</w:t>
            </w:r>
          </w:p>
        </w:tc>
        <w:tc>
          <w:tcPr>
            <w:tcW w:w="788" w:type="dxa"/>
          </w:tcPr>
          <w:p w14:paraId="0501A2CB" w14:textId="77777777" w:rsidR="004F62BE" w:rsidRPr="004F62BE" w:rsidRDefault="004F62BE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62BE" w:rsidRPr="004F62BE" w14:paraId="4BD8457C" w14:textId="77777777" w:rsidTr="00DB2E2A">
        <w:tc>
          <w:tcPr>
            <w:tcW w:w="2689" w:type="dxa"/>
            <w:vAlign w:val="center"/>
          </w:tcPr>
          <w:p w14:paraId="5EFCEB3E" w14:textId="77777777" w:rsidR="004F62BE" w:rsidRPr="004F62BE" w:rsidRDefault="004F62BE" w:rsidP="004F62B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erformed</w:t>
            </w:r>
          </w:p>
        </w:tc>
        <w:tc>
          <w:tcPr>
            <w:tcW w:w="2551" w:type="dxa"/>
          </w:tcPr>
          <w:p w14:paraId="27D9957F" w14:textId="125844A9" w:rsidR="004F62BE" w:rsidRPr="004F62BE" w:rsidRDefault="00E821D9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132 (83.1)</w:t>
            </w:r>
          </w:p>
        </w:tc>
        <w:tc>
          <w:tcPr>
            <w:tcW w:w="2268" w:type="dxa"/>
          </w:tcPr>
          <w:p w14:paraId="6148F929" w14:textId="0DE12BC1" w:rsidR="004F62BE" w:rsidRPr="004F62BE" w:rsidRDefault="00E821D9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137 (83.5)</w:t>
            </w:r>
          </w:p>
        </w:tc>
        <w:tc>
          <w:tcPr>
            <w:tcW w:w="788" w:type="dxa"/>
          </w:tcPr>
          <w:p w14:paraId="478B736F" w14:textId="77777777" w:rsidR="004F62BE" w:rsidRPr="004F62BE" w:rsidRDefault="004F62BE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62BE" w:rsidRPr="004F62BE" w14:paraId="7AD31522" w14:textId="77777777" w:rsidTr="00DB2E2A">
        <w:tc>
          <w:tcPr>
            <w:tcW w:w="2689" w:type="dxa"/>
            <w:vAlign w:val="center"/>
          </w:tcPr>
          <w:p w14:paraId="42EE8FEC" w14:textId="77777777" w:rsidR="004F62BE" w:rsidRPr="004F62BE" w:rsidRDefault="004F62BE" w:rsidP="004F62B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hemotherapy</w:t>
            </w:r>
          </w:p>
        </w:tc>
        <w:tc>
          <w:tcPr>
            <w:tcW w:w="2551" w:type="dxa"/>
          </w:tcPr>
          <w:p w14:paraId="55141D76" w14:textId="77777777" w:rsidR="004F62BE" w:rsidRPr="004F62BE" w:rsidRDefault="004F62BE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7FBB11B4" w14:textId="77777777" w:rsidR="004F62BE" w:rsidRPr="004F62BE" w:rsidRDefault="004F62BE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46A31E6D" w14:textId="2A140B3C" w:rsidR="004F62BE" w:rsidRPr="004F62BE" w:rsidRDefault="00E821D9" w:rsidP="004F62B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0</w:t>
            </w:r>
          </w:p>
        </w:tc>
      </w:tr>
      <w:tr w:rsidR="00E821D9" w:rsidRPr="004F62BE" w14:paraId="7DA4A279" w14:textId="77777777" w:rsidTr="00DB2E2A">
        <w:tc>
          <w:tcPr>
            <w:tcW w:w="2689" w:type="dxa"/>
            <w:vAlign w:val="center"/>
          </w:tcPr>
          <w:p w14:paraId="0EDEBBE1" w14:textId="77777777" w:rsidR="00E821D9" w:rsidRPr="004F62BE" w:rsidRDefault="00E821D9" w:rsidP="00E821D9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ot performed</w:t>
            </w:r>
          </w:p>
        </w:tc>
        <w:tc>
          <w:tcPr>
            <w:tcW w:w="2551" w:type="dxa"/>
          </w:tcPr>
          <w:p w14:paraId="11DA6A67" w14:textId="1EEFB1EF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2E162B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67 (93.0)</w:t>
            </w:r>
          </w:p>
        </w:tc>
        <w:tc>
          <w:tcPr>
            <w:tcW w:w="2268" w:type="dxa"/>
          </w:tcPr>
          <w:p w14:paraId="0330A5B9" w14:textId="6C89ECF2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2E162B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67 (93.0)</w:t>
            </w:r>
          </w:p>
        </w:tc>
        <w:tc>
          <w:tcPr>
            <w:tcW w:w="788" w:type="dxa"/>
          </w:tcPr>
          <w:p w14:paraId="7C525570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21D9" w:rsidRPr="004F62BE" w14:paraId="75CC3B32" w14:textId="77777777" w:rsidTr="00DB2E2A">
        <w:tc>
          <w:tcPr>
            <w:tcW w:w="2689" w:type="dxa"/>
            <w:vAlign w:val="center"/>
          </w:tcPr>
          <w:p w14:paraId="2FF9E562" w14:textId="77777777" w:rsidR="00E821D9" w:rsidRPr="004F62BE" w:rsidRDefault="00E821D9" w:rsidP="00E821D9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erformed</w:t>
            </w:r>
          </w:p>
        </w:tc>
        <w:tc>
          <w:tcPr>
            <w:tcW w:w="2551" w:type="dxa"/>
          </w:tcPr>
          <w:p w14:paraId="20E1A9F5" w14:textId="6669B465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 (7.0)</w:t>
            </w:r>
          </w:p>
        </w:tc>
        <w:tc>
          <w:tcPr>
            <w:tcW w:w="2268" w:type="dxa"/>
          </w:tcPr>
          <w:p w14:paraId="0C41EF2E" w14:textId="4E934B92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 (7.0)</w:t>
            </w:r>
          </w:p>
        </w:tc>
        <w:tc>
          <w:tcPr>
            <w:tcW w:w="788" w:type="dxa"/>
          </w:tcPr>
          <w:p w14:paraId="58815CA6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21D9" w:rsidRPr="004F62BE" w14:paraId="25103240" w14:textId="77777777" w:rsidTr="00DB2E2A">
        <w:tc>
          <w:tcPr>
            <w:tcW w:w="2689" w:type="dxa"/>
            <w:vAlign w:val="center"/>
          </w:tcPr>
          <w:p w14:paraId="3707E6C6" w14:textId="77777777" w:rsidR="00E821D9" w:rsidRPr="004F62BE" w:rsidRDefault="00E821D9" w:rsidP="00E821D9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adiotherapy</w:t>
            </w:r>
          </w:p>
        </w:tc>
        <w:tc>
          <w:tcPr>
            <w:tcW w:w="2551" w:type="dxa"/>
          </w:tcPr>
          <w:p w14:paraId="452D0C47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6C3CCB2B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734B267B" w14:textId="54747E80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0</w:t>
            </w:r>
          </w:p>
        </w:tc>
      </w:tr>
      <w:tr w:rsidR="00E821D9" w:rsidRPr="004F62BE" w14:paraId="7D4CC1CF" w14:textId="77777777" w:rsidTr="00DB2E2A">
        <w:tc>
          <w:tcPr>
            <w:tcW w:w="2689" w:type="dxa"/>
            <w:vAlign w:val="center"/>
          </w:tcPr>
          <w:p w14:paraId="79647493" w14:textId="77777777" w:rsidR="00E821D9" w:rsidRPr="004F62BE" w:rsidRDefault="00E821D9" w:rsidP="00E821D9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ot performed</w:t>
            </w:r>
          </w:p>
        </w:tc>
        <w:tc>
          <w:tcPr>
            <w:tcW w:w="2551" w:type="dxa"/>
          </w:tcPr>
          <w:p w14:paraId="1DD91581" w14:textId="0253F8ED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2E162B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4 (98.7)</w:t>
            </w:r>
          </w:p>
        </w:tc>
        <w:tc>
          <w:tcPr>
            <w:tcW w:w="2268" w:type="dxa"/>
          </w:tcPr>
          <w:p w14:paraId="2C1AB122" w14:textId="6A815D0F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2E162B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4 (98.7)</w:t>
            </w:r>
          </w:p>
        </w:tc>
        <w:tc>
          <w:tcPr>
            <w:tcW w:w="788" w:type="dxa"/>
          </w:tcPr>
          <w:p w14:paraId="170A32D5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21D9" w:rsidRPr="004F62BE" w14:paraId="4B402A8C" w14:textId="77777777" w:rsidTr="00DB2E2A">
        <w:tc>
          <w:tcPr>
            <w:tcW w:w="2689" w:type="dxa"/>
            <w:vAlign w:val="center"/>
          </w:tcPr>
          <w:p w14:paraId="04B41764" w14:textId="77777777" w:rsidR="00E821D9" w:rsidRPr="004F62BE" w:rsidRDefault="00E821D9" w:rsidP="00E821D9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erformed</w:t>
            </w:r>
          </w:p>
        </w:tc>
        <w:tc>
          <w:tcPr>
            <w:tcW w:w="2551" w:type="dxa"/>
          </w:tcPr>
          <w:p w14:paraId="0BF20E1B" w14:textId="62E75B6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 (1.3)</w:t>
            </w:r>
          </w:p>
        </w:tc>
        <w:tc>
          <w:tcPr>
            <w:tcW w:w="2268" w:type="dxa"/>
          </w:tcPr>
          <w:p w14:paraId="6013CCD1" w14:textId="6D6DE2B9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 (1.3)</w:t>
            </w:r>
          </w:p>
        </w:tc>
        <w:tc>
          <w:tcPr>
            <w:tcW w:w="788" w:type="dxa"/>
          </w:tcPr>
          <w:p w14:paraId="72A551CD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21D9" w:rsidRPr="004F62BE" w14:paraId="6A83B303" w14:textId="77777777" w:rsidTr="00DB2E2A">
        <w:tc>
          <w:tcPr>
            <w:tcW w:w="2689" w:type="dxa"/>
            <w:vAlign w:val="center"/>
          </w:tcPr>
          <w:p w14:paraId="77AD071C" w14:textId="77777777" w:rsidR="00E821D9" w:rsidRPr="004F62BE" w:rsidRDefault="00E821D9" w:rsidP="00E821D9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istology</w:t>
            </w:r>
          </w:p>
        </w:tc>
        <w:tc>
          <w:tcPr>
            <w:tcW w:w="2551" w:type="dxa"/>
          </w:tcPr>
          <w:p w14:paraId="43F6BD99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6BD47D4E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51D81AA9" w14:textId="60AE0A0F" w:rsidR="00E821D9" w:rsidRPr="004F62BE" w:rsidRDefault="00592C3E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85</w:t>
            </w:r>
          </w:p>
        </w:tc>
      </w:tr>
      <w:tr w:rsidR="00E821D9" w:rsidRPr="004F62BE" w14:paraId="42636EDA" w14:textId="77777777" w:rsidTr="00DB2E2A">
        <w:tc>
          <w:tcPr>
            <w:tcW w:w="2689" w:type="dxa"/>
            <w:vAlign w:val="center"/>
          </w:tcPr>
          <w:p w14:paraId="59777053" w14:textId="77777777" w:rsidR="00E821D9" w:rsidRPr="004F62BE" w:rsidRDefault="00E821D9" w:rsidP="00E821D9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Adenocarcinoma</w:t>
            </w:r>
          </w:p>
        </w:tc>
        <w:tc>
          <w:tcPr>
            <w:tcW w:w="2551" w:type="dxa"/>
          </w:tcPr>
          <w:p w14:paraId="561D121E" w14:textId="3B03D602" w:rsidR="00E821D9" w:rsidRPr="004F62BE" w:rsidRDefault="00592C3E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5 (65.7)</w:t>
            </w:r>
          </w:p>
        </w:tc>
        <w:tc>
          <w:tcPr>
            <w:tcW w:w="2268" w:type="dxa"/>
          </w:tcPr>
          <w:p w14:paraId="344CED4E" w14:textId="5ED2529A" w:rsidR="00E821D9" w:rsidRPr="004F62BE" w:rsidRDefault="00592C3E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3 (65.6)</w:t>
            </w:r>
          </w:p>
        </w:tc>
        <w:tc>
          <w:tcPr>
            <w:tcW w:w="788" w:type="dxa"/>
          </w:tcPr>
          <w:p w14:paraId="06388C1A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21D9" w:rsidRPr="004F62BE" w14:paraId="59595811" w14:textId="77777777" w:rsidTr="00DB2E2A">
        <w:tc>
          <w:tcPr>
            <w:tcW w:w="2689" w:type="dxa"/>
            <w:vAlign w:val="center"/>
          </w:tcPr>
          <w:p w14:paraId="7BA07DE1" w14:textId="77777777" w:rsidR="00E821D9" w:rsidRPr="004F62BE" w:rsidRDefault="00E821D9" w:rsidP="00E821D9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quamous cell carcinoma</w:t>
            </w:r>
          </w:p>
        </w:tc>
        <w:tc>
          <w:tcPr>
            <w:tcW w:w="2551" w:type="dxa"/>
          </w:tcPr>
          <w:p w14:paraId="570A1507" w14:textId="08BA0087" w:rsidR="00E821D9" w:rsidRPr="004F62BE" w:rsidRDefault="00592C3E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9 (28.6)</w:t>
            </w:r>
          </w:p>
        </w:tc>
        <w:tc>
          <w:tcPr>
            <w:tcW w:w="2268" w:type="dxa"/>
          </w:tcPr>
          <w:p w14:paraId="38D583C9" w14:textId="5F6A4A93" w:rsidR="00E821D9" w:rsidRPr="004F62BE" w:rsidRDefault="00592C3E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5 (28.3)</w:t>
            </w:r>
          </w:p>
        </w:tc>
        <w:tc>
          <w:tcPr>
            <w:tcW w:w="788" w:type="dxa"/>
          </w:tcPr>
          <w:p w14:paraId="722D927A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21D9" w:rsidRPr="004F62BE" w14:paraId="3EEED160" w14:textId="77777777" w:rsidTr="00DB2E2A">
        <w:tc>
          <w:tcPr>
            <w:tcW w:w="2689" w:type="dxa"/>
            <w:vAlign w:val="center"/>
          </w:tcPr>
          <w:p w14:paraId="539466DB" w14:textId="77777777" w:rsidR="00E821D9" w:rsidRPr="004F62BE" w:rsidRDefault="00E821D9" w:rsidP="00E821D9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ther</w:t>
            </w:r>
          </w:p>
        </w:tc>
        <w:tc>
          <w:tcPr>
            <w:tcW w:w="2551" w:type="dxa"/>
          </w:tcPr>
          <w:p w14:paraId="7F3AC1DC" w14:textId="61F0461D" w:rsidR="00E821D9" w:rsidRPr="004F62BE" w:rsidRDefault="00592C3E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 (5.7)</w:t>
            </w:r>
          </w:p>
        </w:tc>
        <w:tc>
          <w:tcPr>
            <w:tcW w:w="2268" w:type="dxa"/>
          </w:tcPr>
          <w:p w14:paraId="0C2C211E" w14:textId="6187BFCD" w:rsidR="00E821D9" w:rsidRPr="004F62BE" w:rsidRDefault="00592C3E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(6.2)</w:t>
            </w:r>
          </w:p>
        </w:tc>
        <w:tc>
          <w:tcPr>
            <w:tcW w:w="788" w:type="dxa"/>
          </w:tcPr>
          <w:p w14:paraId="13FF29AF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21D9" w:rsidRPr="004F62BE" w14:paraId="08F39CE3" w14:textId="77777777" w:rsidTr="00DB2E2A">
        <w:tc>
          <w:tcPr>
            <w:tcW w:w="2689" w:type="dxa"/>
            <w:vAlign w:val="center"/>
          </w:tcPr>
          <w:p w14:paraId="6AE32F8E" w14:textId="77777777" w:rsidR="00E821D9" w:rsidRPr="004F62BE" w:rsidRDefault="00E821D9" w:rsidP="00E821D9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rade</w:t>
            </w:r>
          </w:p>
        </w:tc>
        <w:tc>
          <w:tcPr>
            <w:tcW w:w="2551" w:type="dxa"/>
          </w:tcPr>
          <w:p w14:paraId="28A45911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3F9AC07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5C4973FD" w14:textId="535934FB" w:rsidR="00E821D9" w:rsidRPr="004F62BE" w:rsidRDefault="00662CA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99</w:t>
            </w:r>
          </w:p>
        </w:tc>
      </w:tr>
      <w:tr w:rsidR="00E821D9" w:rsidRPr="004F62BE" w14:paraId="7FE3A81C" w14:textId="77777777" w:rsidTr="00DB2E2A">
        <w:tc>
          <w:tcPr>
            <w:tcW w:w="2689" w:type="dxa"/>
            <w:vAlign w:val="center"/>
          </w:tcPr>
          <w:p w14:paraId="04D65A21" w14:textId="77777777" w:rsidR="00E821D9" w:rsidRPr="004F62BE" w:rsidRDefault="00E821D9" w:rsidP="00E821D9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I</w:t>
            </w:r>
          </w:p>
        </w:tc>
        <w:tc>
          <w:tcPr>
            <w:tcW w:w="2551" w:type="dxa"/>
          </w:tcPr>
          <w:p w14:paraId="2E4C572A" w14:textId="160C2C01" w:rsidR="00E821D9" w:rsidRPr="004F62BE" w:rsidRDefault="00662CA9" w:rsidP="00E821D9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6 (17.3)</w:t>
            </w:r>
          </w:p>
        </w:tc>
        <w:tc>
          <w:tcPr>
            <w:tcW w:w="2268" w:type="dxa"/>
          </w:tcPr>
          <w:p w14:paraId="41B8C26B" w14:textId="0A5D0953" w:rsidR="00E821D9" w:rsidRPr="004F62BE" w:rsidRDefault="00662CA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 (17.5)</w:t>
            </w:r>
          </w:p>
        </w:tc>
        <w:tc>
          <w:tcPr>
            <w:tcW w:w="788" w:type="dxa"/>
          </w:tcPr>
          <w:p w14:paraId="68076CBE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21D9" w:rsidRPr="004F62BE" w14:paraId="6911E746" w14:textId="77777777" w:rsidTr="00DB2E2A">
        <w:tc>
          <w:tcPr>
            <w:tcW w:w="2689" w:type="dxa"/>
            <w:vAlign w:val="center"/>
          </w:tcPr>
          <w:p w14:paraId="5BB53A5F" w14:textId="77777777" w:rsidR="00E821D9" w:rsidRPr="004F62BE" w:rsidRDefault="00E821D9" w:rsidP="00E821D9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2551" w:type="dxa"/>
          </w:tcPr>
          <w:p w14:paraId="528D469F" w14:textId="5A87673D" w:rsidR="00E821D9" w:rsidRPr="004F62BE" w:rsidRDefault="00662CA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3 (40.6)</w:t>
            </w:r>
          </w:p>
        </w:tc>
        <w:tc>
          <w:tcPr>
            <w:tcW w:w="2268" w:type="dxa"/>
          </w:tcPr>
          <w:p w14:paraId="10DB221F" w14:textId="60A02B0B" w:rsidR="00E821D9" w:rsidRPr="004F62BE" w:rsidRDefault="00662CA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2 (40.5)</w:t>
            </w:r>
          </w:p>
        </w:tc>
        <w:tc>
          <w:tcPr>
            <w:tcW w:w="788" w:type="dxa"/>
          </w:tcPr>
          <w:p w14:paraId="41B8C95E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21D9" w:rsidRPr="004F62BE" w14:paraId="2F516F01" w14:textId="77777777" w:rsidTr="00DB2E2A">
        <w:tc>
          <w:tcPr>
            <w:tcW w:w="2689" w:type="dxa"/>
            <w:vAlign w:val="center"/>
          </w:tcPr>
          <w:p w14:paraId="6EE2573F" w14:textId="77777777" w:rsidR="00E821D9" w:rsidRPr="004F62BE" w:rsidRDefault="00E821D9" w:rsidP="00E821D9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2551" w:type="dxa"/>
          </w:tcPr>
          <w:p w14:paraId="7C39FE86" w14:textId="375BEA01" w:rsidR="00E821D9" w:rsidRPr="004F62BE" w:rsidRDefault="00662CA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4 (26.0)</w:t>
            </w:r>
          </w:p>
        </w:tc>
        <w:tc>
          <w:tcPr>
            <w:tcW w:w="2268" w:type="dxa"/>
          </w:tcPr>
          <w:p w14:paraId="57E65796" w14:textId="0849789D" w:rsidR="00E821D9" w:rsidRPr="004F62BE" w:rsidRDefault="00662CA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3 (25.9)</w:t>
            </w:r>
          </w:p>
        </w:tc>
        <w:tc>
          <w:tcPr>
            <w:tcW w:w="788" w:type="dxa"/>
          </w:tcPr>
          <w:p w14:paraId="3ABAE78A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21D9" w:rsidRPr="004F62BE" w14:paraId="5D47475A" w14:textId="77777777" w:rsidTr="00DB2E2A">
        <w:tc>
          <w:tcPr>
            <w:tcW w:w="2689" w:type="dxa"/>
            <w:vAlign w:val="center"/>
          </w:tcPr>
          <w:p w14:paraId="621C32FB" w14:textId="77777777" w:rsidR="00E821D9" w:rsidRPr="004F62BE" w:rsidRDefault="00E821D9" w:rsidP="00E821D9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2551" w:type="dxa"/>
          </w:tcPr>
          <w:p w14:paraId="6EDCBB2C" w14:textId="185083B5" w:rsidR="00E821D9" w:rsidRPr="004F62BE" w:rsidRDefault="00662CA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 (16.1)</w:t>
            </w:r>
          </w:p>
        </w:tc>
        <w:tc>
          <w:tcPr>
            <w:tcW w:w="2268" w:type="dxa"/>
          </w:tcPr>
          <w:p w14:paraId="250567B8" w14:textId="70C0D4CA" w:rsidR="00E821D9" w:rsidRPr="004F62BE" w:rsidRDefault="00662CA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 (16.0)</w:t>
            </w:r>
          </w:p>
        </w:tc>
        <w:tc>
          <w:tcPr>
            <w:tcW w:w="788" w:type="dxa"/>
          </w:tcPr>
          <w:p w14:paraId="5B68C480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21D9" w:rsidRPr="004F62BE" w14:paraId="357920CC" w14:textId="77777777" w:rsidTr="00DB2E2A">
        <w:tc>
          <w:tcPr>
            <w:tcW w:w="2689" w:type="dxa"/>
            <w:vAlign w:val="center"/>
          </w:tcPr>
          <w:p w14:paraId="12893445" w14:textId="77777777" w:rsidR="00E821D9" w:rsidRPr="004F62BE" w:rsidRDefault="00E821D9" w:rsidP="00E821D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ize, mm</w:t>
            </w:r>
          </w:p>
        </w:tc>
        <w:tc>
          <w:tcPr>
            <w:tcW w:w="2551" w:type="dxa"/>
          </w:tcPr>
          <w:p w14:paraId="34A6F61C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43C6F1C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1D7F3DF8" w14:textId="38C6F3BC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58</w:t>
            </w:r>
            <w:r w:rsidRPr="00A53E2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E821D9" w:rsidRPr="004F62BE" w14:paraId="47B833B8" w14:textId="77777777" w:rsidTr="00DB2E2A">
        <w:tc>
          <w:tcPr>
            <w:tcW w:w="2689" w:type="dxa"/>
            <w:vAlign w:val="center"/>
          </w:tcPr>
          <w:p w14:paraId="02EBF373" w14:textId="77777777" w:rsidR="00E821D9" w:rsidRPr="004F62BE" w:rsidRDefault="00E821D9" w:rsidP="00E821D9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ontinue</w:t>
            </w:r>
          </w:p>
        </w:tc>
        <w:tc>
          <w:tcPr>
            <w:tcW w:w="2551" w:type="dxa"/>
          </w:tcPr>
          <w:p w14:paraId="30E7453D" w14:textId="739C6F4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0</w:t>
            </w:r>
          </w:p>
        </w:tc>
        <w:tc>
          <w:tcPr>
            <w:tcW w:w="2268" w:type="dxa"/>
          </w:tcPr>
          <w:p w14:paraId="3358136C" w14:textId="36299095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</w:p>
        </w:tc>
        <w:tc>
          <w:tcPr>
            <w:tcW w:w="788" w:type="dxa"/>
          </w:tcPr>
          <w:p w14:paraId="54EDF40B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21D9" w:rsidRPr="004F62BE" w14:paraId="25017E81" w14:textId="77777777" w:rsidTr="00DB2E2A">
        <w:tc>
          <w:tcPr>
            <w:tcW w:w="2689" w:type="dxa"/>
            <w:vAlign w:val="center"/>
          </w:tcPr>
          <w:p w14:paraId="00A4FF00" w14:textId="77777777" w:rsidR="00E821D9" w:rsidRPr="004F62BE" w:rsidRDefault="00E821D9" w:rsidP="00E821D9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 xml:space="preserve"> category</w:t>
            </w:r>
          </w:p>
        </w:tc>
        <w:tc>
          <w:tcPr>
            <w:tcW w:w="2551" w:type="dxa"/>
          </w:tcPr>
          <w:p w14:paraId="54D75EB8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655989C4" w14:textId="77777777" w:rsidR="00E821D9" w:rsidRPr="004F62BE" w:rsidRDefault="00E821D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3707101A" w14:textId="7BF30D13" w:rsidR="00E821D9" w:rsidRPr="004F62BE" w:rsidRDefault="00662CA9" w:rsidP="00E821D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0</w:t>
            </w:r>
          </w:p>
        </w:tc>
      </w:tr>
      <w:tr w:rsidR="00662CA9" w:rsidRPr="004F62BE" w14:paraId="582AAC8B" w14:textId="77777777" w:rsidTr="00DB2E2A">
        <w:tc>
          <w:tcPr>
            <w:tcW w:w="2689" w:type="dxa"/>
            <w:vAlign w:val="center"/>
          </w:tcPr>
          <w:p w14:paraId="455ED229" w14:textId="77777777" w:rsidR="00662CA9" w:rsidRPr="004F62BE" w:rsidRDefault="00662CA9" w:rsidP="00662CA9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551" w:type="dxa"/>
          </w:tcPr>
          <w:p w14:paraId="61B14AAE" w14:textId="7FDBF4CB" w:rsidR="00662CA9" w:rsidRPr="004F62BE" w:rsidRDefault="00662CA9" w:rsidP="00662CA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2E162B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6 (93.7)</w:t>
            </w:r>
          </w:p>
        </w:tc>
        <w:tc>
          <w:tcPr>
            <w:tcW w:w="2268" w:type="dxa"/>
          </w:tcPr>
          <w:p w14:paraId="698AE29B" w14:textId="344B199D" w:rsidR="00662CA9" w:rsidRPr="004F62BE" w:rsidRDefault="00662CA9" w:rsidP="00662CA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2E162B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6 (93.7)</w:t>
            </w:r>
          </w:p>
        </w:tc>
        <w:tc>
          <w:tcPr>
            <w:tcW w:w="788" w:type="dxa"/>
          </w:tcPr>
          <w:p w14:paraId="102435A5" w14:textId="77777777" w:rsidR="00662CA9" w:rsidRPr="004F62BE" w:rsidRDefault="00662CA9" w:rsidP="00662CA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2CA9" w:rsidRPr="004F62BE" w14:paraId="7AB37966" w14:textId="77777777" w:rsidTr="00DB2E2A">
        <w:tc>
          <w:tcPr>
            <w:tcW w:w="2689" w:type="dxa"/>
            <w:vAlign w:val="center"/>
          </w:tcPr>
          <w:p w14:paraId="782A33C6" w14:textId="77777777" w:rsidR="00662CA9" w:rsidRPr="004F62BE" w:rsidRDefault="00662CA9" w:rsidP="00662CA9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551" w:type="dxa"/>
          </w:tcPr>
          <w:p w14:paraId="0611269F" w14:textId="76264A06" w:rsidR="00662CA9" w:rsidRPr="004F62BE" w:rsidRDefault="00662CA9" w:rsidP="00662CA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(2.5)</w:t>
            </w:r>
          </w:p>
        </w:tc>
        <w:tc>
          <w:tcPr>
            <w:tcW w:w="2268" w:type="dxa"/>
          </w:tcPr>
          <w:p w14:paraId="5B03669F" w14:textId="11CB79B1" w:rsidR="00662CA9" w:rsidRPr="004F62BE" w:rsidRDefault="00662CA9" w:rsidP="00662CA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(2.5)</w:t>
            </w:r>
          </w:p>
        </w:tc>
        <w:tc>
          <w:tcPr>
            <w:tcW w:w="788" w:type="dxa"/>
          </w:tcPr>
          <w:p w14:paraId="2C84B8D4" w14:textId="77777777" w:rsidR="00662CA9" w:rsidRPr="004F62BE" w:rsidRDefault="00662CA9" w:rsidP="00662CA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2CA9" w:rsidRPr="004F62BE" w14:paraId="4238B492" w14:textId="77777777" w:rsidTr="00DB2E2A">
        <w:tc>
          <w:tcPr>
            <w:tcW w:w="2689" w:type="dxa"/>
            <w:vAlign w:val="center"/>
          </w:tcPr>
          <w:p w14:paraId="52453CD5" w14:textId="77777777" w:rsidR="00662CA9" w:rsidRPr="004F62BE" w:rsidRDefault="00662CA9" w:rsidP="00662CA9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551" w:type="dxa"/>
          </w:tcPr>
          <w:p w14:paraId="453B9E1B" w14:textId="778BE6AC" w:rsidR="00662CA9" w:rsidRPr="004F62BE" w:rsidRDefault="00662CA9" w:rsidP="00662CA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 (3.8)</w:t>
            </w:r>
          </w:p>
        </w:tc>
        <w:tc>
          <w:tcPr>
            <w:tcW w:w="2268" w:type="dxa"/>
          </w:tcPr>
          <w:p w14:paraId="1B2D4CC6" w14:textId="46082E1A" w:rsidR="00662CA9" w:rsidRPr="004F62BE" w:rsidRDefault="00662CA9" w:rsidP="00662CA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 (3.8)</w:t>
            </w:r>
          </w:p>
        </w:tc>
        <w:tc>
          <w:tcPr>
            <w:tcW w:w="788" w:type="dxa"/>
          </w:tcPr>
          <w:p w14:paraId="33E70F0A" w14:textId="77777777" w:rsidR="00662CA9" w:rsidRPr="004F62BE" w:rsidRDefault="00662CA9" w:rsidP="00662CA9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61930365" w14:textId="77777777" w:rsidR="00662CA9" w:rsidRDefault="00662CA9" w:rsidP="00662CA9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021CB3">
        <w:rPr>
          <w:rFonts w:ascii="Times New Roman" w:hAnsi="Times New Roman" w:cs="Times New Roman" w:hint="eastAsia"/>
          <w:sz w:val="21"/>
          <w:szCs w:val="21"/>
        </w:rPr>
        <w:t>a</w:t>
      </w:r>
      <w:r w:rsidRPr="00021CB3">
        <w:rPr>
          <w:rFonts w:ascii="Times New Roman" w:hAnsi="Times New Roman" w:cs="Times New Roman"/>
          <w:sz w:val="21"/>
          <w:szCs w:val="21"/>
        </w:rPr>
        <w:t xml:space="preserve"> </w:t>
      </w:r>
      <w:r w:rsidRPr="00021CB3">
        <w:rPr>
          <w:rFonts w:ascii="Times New Roman" w:hAnsi="Times New Roman" w:cs="Times New Roman" w:hint="eastAsia"/>
          <w:sz w:val="21"/>
          <w:szCs w:val="21"/>
        </w:rPr>
        <w:t>Mann-Whitney U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est</w:t>
      </w:r>
    </w:p>
    <w:p w14:paraId="147418E3" w14:textId="02A2A952" w:rsidR="001A7B63" w:rsidRPr="00662CA9" w:rsidRDefault="00662CA9" w:rsidP="00662CA9">
      <w:pPr>
        <w:spacing w:line="480" w:lineRule="auto"/>
        <w:rPr>
          <w:sz w:val="21"/>
          <w:szCs w:val="21"/>
        </w:rPr>
      </w:pPr>
      <w:r>
        <w:rPr>
          <w:rFonts w:ascii="Times New Roman" w:hAnsi="Times New Roman" w:cs="Times New Roman"/>
          <w:szCs w:val="24"/>
        </w:rPr>
        <w:t>T1-bronchus, T1 s</w:t>
      </w:r>
      <w:r w:rsidRPr="00A32337">
        <w:rPr>
          <w:rFonts w:ascii="Times New Roman" w:hAnsi="Times New Roman" w:cs="Times New Roman"/>
          <w:szCs w:val="24"/>
        </w:rPr>
        <w:t>uperficial tumor of any size with invasive component limited to bronchial wall, with or without proximal extension to the main stem bronchus</w:t>
      </w:r>
      <w:r w:rsidR="00097410">
        <w:rPr>
          <w:rFonts w:ascii="Times New Roman" w:hAnsi="Times New Roman" w:cs="Times New Roman"/>
          <w:szCs w:val="24"/>
        </w:rPr>
        <w:t>; PSM, propensity score matching</w:t>
      </w:r>
    </w:p>
    <w:p w14:paraId="44EB79C2" w14:textId="77777777" w:rsidR="001A7B63" w:rsidRPr="00D13243" w:rsidRDefault="001A7B63" w:rsidP="001A7B63">
      <w:pPr>
        <w:widowControl/>
        <w:jc w:val="left"/>
        <w:rPr>
          <w:sz w:val="21"/>
          <w:szCs w:val="21"/>
        </w:rPr>
      </w:pPr>
      <w:r w:rsidRPr="00D13243">
        <w:rPr>
          <w:sz w:val="21"/>
          <w:szCs w:val="21"/>
        </w:rPr>
        <w:br w:type="page"/>
      </w:r>
    </w:p>
    <w:p w14:paraId="08177161" w14:textId="4E23FC59" w:rsidR="001A7B63" w:rsidRPr="005D24EC" w:rsidRDefault="001A7B63" w:rsidP="001A7B63">
      <w:pPr>
        <w:spacing w:line="480" w:lineRule="auto"/>
        <w:rPr>
          <w:b/>
          <w:bCs/>
          <w:sz w:val="21"/>
          <w:szCs w:val="21"/>
        </w:rPr>
      </w:pPr>
      <w:r w:rsidRPr="005D24EC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</w:t>
      </w:r>
      <w:r w:rsidRPr="005D24EC">
        <w:rPr>
          <w:rFonts w:ascii="Times New Roman" w:hAnsi="Times New Roman" w:cs="Times New Roman"/>
          <w:b/>
          <w:bCs/>
          <w:sz w:val="21"/>
          <w:szCs w:val="21"/>
        </w:rPr>
        <w:t>le S</w:t>
      </w:r>
      <w:r w:rsidRPr="005D24EC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5D24EC">
        <w:rPr>
          <w:rFonts w:ascii="Times New Roman" w:hAnsi="Times New Roman" w:cs="Times New Roman"/>
          <w:b/>
          <w:bCs/>
          <w:sz w:val="21"/>
          <w:szCs w:val="21"/>
        </w:rPr>
        <w:t>. The covariates between T2-main bronchus (≥ 2 cm) and T2 patients after PS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551"/>
        <w:gridCol w:w="2268"/>
        <w:gridCol w:w="788"/>
      </w:tblGrid>
      <w:tr w:rsidR="00AF455C" w:rsidRPr="004F62BE" w14:paraId="22A4FD4E" w14:textId="77777777" w:rsidTr="00DB2E2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C147E" w14:textId="77777777" w:rsidR="00AF455C" w:rsidRPr="004F62BE" w:rsidRDefault="00AF455C" w:rsidP="00AF455C">
            <w:pPr>
              <w:spacing w:line="480" w:lineRule="auto"/>
              <w:rPr>
                <w:rFonts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ovariat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5DCF6EA" w14:textId="77777777" w:rsidR="00AF455C" w:rsidRDefault="00AF455C" w:rsidP="00AF45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243">
              <w:rPr>
                <w:rFonts w:ascii="Times New Roman" w:hAnsi="Times New Roman" w:cs="Times New Roman"/>
                <w:sz w:val="18"/>
                <w:szCs w:val="18"/>
              </w:rPr>
              <w:t>T2-main bronchus (≥ 2 cm)</w:t>
            </w:r>
          </w:p>
          <w:p w14:paraId="5F0D1CD0" w14:textId="01B0A8F3" w:rsidR="00AF455C" w:rsidRPr="004F62BE" w:rsidRDefault="00AF455C" w:rsidP="00AF455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=</w:t>
            </w:r>
            <w:r w:rsidR="0096139F">
              <w:rPr>
                <w:rFonts w:ascii="Times New Roman" w:hAnsi="Times New Roman" w:cs="Times New Roman"/>
                <w:sz w:val="21"/>
                <w:szCs w:val="21"/>
              </w:rPr>
              <w:t>16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87B0C8" w14:textId="77777777" w:rsidR="00AF455C" w:rsidRDefault="00AF455C" w:rsidP="00AF45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243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  <w:p w14:paraId="389DADC2" w14:textId="6C669B3D" w:rsidR="00AF455C" w:rsidRPr="004F62BE" w:rsidRDefault="00AF455C" w:rsidP="00AF455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=</w:t>
            </w:r>
            <w:r w:rsidR="0096139F">
              <w:rPr>
                <w:rFonts w:ascii="Times New Roman" w:hAnsi="Times New Roman" w:cs="Times New Roman"/>
                <w:sz w:val="21"/>
                <w:szCs w:val="21"/>
              </w:rPr>
              <w:t>164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FCA6A" w14:textId="77777777" w:rsidR="00AF455C" w:rsidRPr="004F62BE" w:rsidRDefault="00AF455C" w:rsidP="00AF455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AF455C" w:rsidRPr="004F62BE" w14:paraId="33D727A9" w14:textId="77777777" w:rsidTr="00DB2E2A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2E96670A" w14:textId="77777777" w:rsidR="00AF455C" w:rsidRPr="004F62BE" w:rsidRDefault="00AF455C" w:rsidP="002A4A1E">
            <w:pPr>
              <w:spacing w:line="480" w:lineRule="auto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ge, year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AFBABF8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40131EC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3CE4E2A2" w14:textId="0F7061D9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96139F">
              <w:rPr>
                <w:rFonts w:ascii="Times New Roman" w:hAnsi="Times New Roman" w:cs="Times New Roman"/>
                <w:sz w:val="21"/>
                <w:szCs w:val="21"/>
              </w:rPr>
              <w:t>901</w:t>
            </w:r>
            <w:r w:rsidRPr="00AE0EC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AF455C" w:rsidRPr="004F62BE" w14:paraId="6A8EE4A1" w14:textId="77777777" w:rsidTr="00DB2E2A">
        <w:tc>
          <w:tcPr>
            <w:tcW w:w="2689" w:type="dxa"/>
            <w:vAlign w:val="center"/>
          </w:tcPr>
          <w:p w14:paraId="60194AD2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ontinue</w:t>
            </w:r>
          </w:p>
        </w:tc>
        <w:tc>
          <w:tcPr>
            <w:tcW w:w="2551" w:type="dxa"/>
          </w:tcPr>
          <w:p w14:paraId="45583E9E" w14:textId="1FE1B0E1" w:rsidR="00AF455C" w:rsidRPr="004F62BE" w:rsidRDefault="0096139F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8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8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6567158D" w14:textId="0F6BC720" w:rsidR="00AF455C" w:rsidRPr="004F62BE" w:rsidRDefault="0096139F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48-88)</w:t>
            </w:r>
          </w:p>
        </w:tc>
        <w:tc>
          <w:tcPr>
            <w:tcW w:w="788" w:type="dxa"/>
          </w:tcPr>
          <w:p w14:paraId="3EB2C07A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55C" w:rsidRPr="004F62BE" w14:paraId="67C610DF" w14:textId="77777777" w:rsidTr="00DB2E2A">
        <w:tc>
          <w:tcPr>
            <w:tcW w:w="2689" w:type="dxa"/>
            <w:vAlign w:val="center"/>
          </w:tcPr>
          <w:p w14:paraId="06E5EC4D" w14:textId="77777777" w:rsidR="00AF455C" w:rsidRPr="004F62BE" w:rsidRDefault="00AF455C" w:rsidP="002A4A1E">
            <w:pPr>
              <w:spacing w:line="480" w:lineRule="auto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2551" w:type="dxa"/>
          </w:tcPr>
          <w:p w14:paraId="3DA70A75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C490517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28553459" w14:textId="63F061A2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96139F">
              <w:rPr>
                <w:rFonts w:ascii="Times New Roman" w:hAnsi="Times New Roman" w:cs="Times New Roman"/>
                <w:sz w:val="21"/>
                <w:szCs w:val="21"/>
              </w:rPr>
              <w:t>635</w:t>
            </w:r>
          </w:p>
        </w:tc>
      </w:tr>
      <w:tr w:rsidR="00AF455C" w:rsidRPr="004F62BE" w14:paraId="56E188DC" w14:textId="77777777" w:rsidTr="00DB2E2A">
        <w:tc>
          <w:tcPr>
            <w:tcW w:w="2689" w:type="dxa"/>
            <w:vAlign w:val="center"/>
          </w:tcPr>
          <w:p w14:paraId="34823359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ale</w:t>
            </w:r>
          </w:p>
        </w:tc>
        <w:tc>
          <w:tcPr>
            <w:tcW w:w="2551" w:type="dxa"/>
          </w:tcPr>
          <w:p w14:paraId="01F8AC3C" w14:textId="0598C605" w:rsidR="00AF455C" w:rsidRPr="004F62BE" w:rsidRDefault="0096139F" w:rsidP="002A4A1E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9.5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3BF4378A" w14:textId="50553ECA" w:rsidR="00AF455C" w:rsidRPr="004F62BE" w:rsidRDefault="0096139F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7.1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23037663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55C" w:rsidRPr="004F62BE" w14:paraId="75FC04B4" w14:textId="77777777" w:rsidTr="00DB2E2A">
        <w:tc>
          <w:tcPr>
            <w:tcW w:w="2689" w:type="dxa"/>
            <w:vAlign w:val="center"/>
          </w:tcPr>
          <w:p w14:paraId="254C320C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emale</w:t>
            </w:r>
          </w:p>
        </w:tc>
        <w:tc>
          <w:tcPr>
            <w:tcW w:w="2551" w:type="dxa"/>
          </w:tcPr>
          <w:p w14:paraId="7728ACD4" w14:textId="71560AE0" w:rsidR="00AF455C" w:rsidRPr="004F62BE" w:rsidRDefault="0096139F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.5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6E7B433D" w14:textId="243CC324" w:rsidR="00AF455C" w:rsidRPr="004F62BE" w:rsidRDefault="0096139F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2.9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09CF6FAD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55C" w:rsidRPr="004F62BE" w14:paraId="36FC6F8C" w14:textId="77777777" w:rsidTr="00DB2E2A">
        <w:tc>
          <w:tcPr>
            <w:tcW w:w="2689" w:type="dxa"/>
            <w:vAlign w:val="center"/>
          </w:tcPr>
          <w:p w14:paraId="604D6AD2" w14:textId="77777777" w:rsidR="00AF455C" w:rsidRPr="004F62BE" w:rsidRDefault="00AF455C" w:rsidP="002A4A1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urgery</w:t>
            </w:r>
          </w:p>
        </w:tc>
        <w:tc>
          <w:tcPr>
            <w:tcW w:w="2551" w:type="dxa"/>
          </w:tcPr>
          <w:p w14:paraId="1507D6D4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68C94301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0C1C5BDA" w14:textId="05BBA38B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EE04D9">
              <w:rPr>
                <w:rFonts w:ascii="Times New Roman" w:hAnsi="Times New Roman" w:cs="Times New Roman"/>
                <w:sz w:val="21"/>
                <w:szCs w:val="21"/>
              </w:rPr>
              <w:t>900</w:t>
            </w:r>
          </w:p>
        </w:tc>
      </w:tr>
      <w:tr w:rsidR="00AF455C" w:rsidRPr="004F62BE" w14:paraId="6E7C55E6" w14:textId="77777777" w:rsidTr="00DB2E2A">
        <w:tc>
          <w:tcPr>
            <w:tcW w:w="2689" w:type="dxa"/>
            <w:vAlign w:val="center"/>
          </w:tcPr>
          <w:p w14:paraId="0D500DED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ot performed</w:t>
            </w:r>
          </w:p>
        </w:tc>
        <w:tc>
          <w:tcPr>
            <w:tcW w:w="2551" w:type="dxa"/>
          </w:tcPr>
          <w:p w14:paraId="5332FC30" w14:textId="4743C7A4" w:rsidR="00AF455C" w:rsidRPr="004F62BE" w:rsidRDefault="00A06F2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1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3.8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66019507" w14:textId="26DBB504" w:rsidR="00AF455C" w:rsidRPr="004F62BE" w:rsidRDefault="00A06F2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3.2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65BF1458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55C" w:rsidRPr="004F62BE" w14:paraId="73089BAE" w14:textId="77777777" w:rsidTr="00DB2E2A">
        <w:tc>
          <w:tcPr>
            <w:tcW w:w="2689" w:type="dxa"/>
            <w:vAlign w:val="center"/>
          </w:tcPr>
          <w:p w14:paraId="32F841E8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erformed</w:t>
            </w:r>
          </w:p>
        </w:tc>
        <w:tc>
          <w:tcPr>
            <w:tcW w:w="2551" w:type="dxa"/>
          </w:tcPr>
          <w:p w14:paraId="790523BD" w14:textId="4AC70500" w:rsidR="00AF455C" w:rsidRPr="004F62BE" w:rsidRDefault="00A06F2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6.2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55390E48" w14:textId="129A303E" w:rsidR="00AF455C" w:rsidRPr="004F62BE" w:rsidRDefault="00A06F2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6.8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08E5CD7B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55C" w:rsidRPr="004F62BE" w14:paraId="0B3BDA83" w14:textId="77777777" w:rsidTr="00DB2E2A">
        <w:tc>
          <w:tcPr>
            <w:tcW w:w="2689" w:type="dxa"/>
            <w:vAlign w:val="center"/>
          </w:tcPr>
          <w:p w14:paraId="2C4964AA" w14:textId="77777777" w:rsidR="00AF455C" w:rsidRPr="004F62BE" w:rsidRDefault="00AF455C" w:rsidP="002A4A1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hemotherapy</w:t>
            </w:r>
          </w:p>
        </w:tc>
        <w:tc>
          <w:tcPr>
            <w:tcW w:w="2551" w:type="dxa"/>
          </w:tcPr>
          <w:p w14:paraId="16A78A61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4745CB1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6F14C7A4" w14:textId="546CF28D" w:rsidR="00AF455C" w:rsidRPr="004F62BE" w:rsidRDefault="00EF320F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1</w:t>
            </w:r>
          </w:p>
        </w:tc>
      </w:tr>
      <w:tr w:rsidR="00AF455C" w:rsidRPr="004F62BE" w14:paraId="5DD3BD2D" w14:textId="77777777" w:rsidTr="00DB2E2A">
        <w:tc>
          <w:tcPr>
            <w:tcW w:w="2689" w:type="dxa"/>
            <w:vAlign w:val="center"/>
          </w:tcPr>
          <w:p w14:paraId="123A97DA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ot performed</w:t>
            </w:r>
          </w:p>
        </w:tc>
        <w:tc>
          <w:tcPr>
            <w:tcW w:w="2551" w:type="dxa"/>
          </w:tcPr>
          <w:p w14:paraId="6CE04BE0" w14:textId="1E1EAA9C" w:rsidR="00AF455C" w:rsidRPr="004F62BE" w:rsidRDefault="00EF320F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8.4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73CBCDBA" w14:textId="52AB2A4A" w:rsidR="00AF455C" w:rsidRPr="004F62BE" w:rsidRDefault="00EF320F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.6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6CA0546D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55C" w:rsidRPr="004F62BE" w14:paraId="62CE24E6" w14:textId="77777777" w:rsidTr="00DB2E2A">
        <w:tc>
          <w:tcPr>
            <w:tcW w:w="2689" w:type="dxa"/>
            <w:vAlign w:val="center"/>
          </w:tcPr>
          <w:p w14:paraId="1F0D50A0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erformed</w:t>
            </w:r>
          </w:p>
        </w:tc>
        <w:tc>
          <w:tcPr>
            <w:tcW w:w="2551" w:type="dxa"/>
          </w:tcPr>
          <w:p w14:paraId="5CDAC577" w14:textId="15A8774B" w:rsidR="00AF455C" w:rsidRPr="004F62BE" w:rsidRDefault="00EF320F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1.6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4FD6610A" w14:textId="616CAA81" w:rsidR="00AF455C" w:rsidRPr="004F62BE" w:rsidRDefault="00EF320F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0.4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6E558B4E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55C" w:rsidRPr="004F62BE" w14:paraId="78DB0A6A" w14:textId="77777777" w:rsidTr="00DB2E2A">
        <w:tc>
          <w:tcPr>
            <w:tcW w:w="2689" w:type="dxa"/>
            <w:vAlign w:val="center"/>
          </w:tcPr>
          <w:p w14:paraId="196A653F" w14:textId="77777777" w:rsidR="00AF455C" w:rsidRPr="004F62BE" w:rsidRDefault="00AF455C" w:rsidP="002A4A1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adiotherapy</w:t>
            </w:r>
          </w:p>
        </w:tc>
        <w:tc>
          <w:tcPr>
            <w:tcW w:w="2551" w:type="dxa"/>
          </w:tcPr>
          <w:p w14:paraId="21BAE5A0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A07E665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3C1E7E2B" w14:textId="6F9760BC" w:rsidR="00AF455C" w:rsidRPr="004F62BE" w:rsidRDefault="00EF320F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3</w:t>
            </w:r>
          </w:p>
        </w:tc>
      </w:tr>
      <w:tr w:rsidR="00AF455C" w:rsidRPr="004F62BE" w14:paraId="5FA5360A" w14:textId="77777777" w:rsidTr="00DB2E2A">
        <w:tc>
          <w:tcPr>
            <w:tcW w:w="2689" w:type="dxa"/>
            <w:vAlign w:val="center"/>
          </w:tcPr>
          <w:p w14:paraId="062B79B3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ot performed</w:t>
            </w:r>
          </w:p>
        </w:tc>
        <w:tc>
          <w:tcPr>
            <w:tcW w:w="2551" w:type="dxa"/>
          </w:tcPr>
          <w:p w14:paraId="4CE87ECD" w14:textId="03868396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EF320F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9</w:t>
            </w:r>
            <w:r w:rsidR="00EF320F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0E554FD9" w14:textId="775FEAE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EF320F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9</w:t>
            </w:r>
            <w:r w:rsidR="00EF320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)</w:t>
            </w:r>
          </w:p>
        </w:tc>
        <w:tc>
          <w:tcPr>
            <w:tcW w:w="788" w:type="dxa"/>
          </w:tcPr>
          <w:p w14:paraId="79E4F558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55C" w:rsidRPr="004F62BE" w14:paraId="3348A788" w14:textId="77777777" w:rsidTr="00DB2E2A">
        <w:tc>
          <w:tcPr>
            <w:tcW w:w="2689" w:type="dxa"/>
            <w:vAlign w:val="center"/>
          </w:tcPr>
          <w:p w14:paraId="60170E40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erformed</w:t>
            </w:r>
          </w:p>
        </w:tc>
        <w:tc>
          <w:tcPr>
            <w:tcW w:w="2551" w:type="dxa"/>
          </w:tcPr>
          <w:p w14:paraId="6F8A8750" w14:textId="59AC6D5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EF320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EF320F"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3075EEA4" w14:textId="709A3519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EF320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EF320F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)</w:t>
            </w:r>
          </w:p>
        </w:tc>
        <w:tc>
          <w:tcPr>
            <w:tcW w:w="788" w:type="dxa"/>
          </w:tcPr>
          <w:p w14:paraId="3750D6AE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55C" w:rsidRPr="004F62BE" w14:paraId="7A4F936F" w14:textId="77777777" w:rsidTr="00DB2E2A">
        <w:tc>
          <w:tcPr>
            <w:tcW w:w="2689" w:type="dxa"/>
            <w:vAlign w:val="center"/>
          </w:tcPr>
          <w:p w14:paraId="054FC97A" w14:textId="77777777" w:rsidR="00AF455C" w:rsidRPr="004F62BE" w:rsidRDefault="00AF455C" w:rsidP="002A4A1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istology</w:t>
            </w:r>
          </w:p>
        </w:tc>
        <w:tc>
          <w:tcPr>
            <w:tcW w:w="2551" w:type="dxa"/>
          </w:tcPr>
          <w:p w14:paraId="60F10238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8EF0154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2412A4F8" w14:textId="186FF001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8</w:t>
            </w:r>
            <w:r w:rsidR="00D6450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F455C" w:rsidRPr="004F62BE" w14:paraId="0EB2134A" w14:textId="77777777" w:rsidTr="00DB2E2A">
        <w:tc>
          <w:tcPr>
            <w:tcW w:w="2689" w:type="dxa"/>
            <w:vAlign w:val="center"/>
          </w:tcPr>
          <w:p w14:paraId="59D80541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Adenocarcinoma</w:t>
            </w:r>
          </w:p>
        </w:tc>
        <w:tc>
          <w:tcPr>
            <w:tcW w:w="2551" w:type="dxa"/>
          </w:tcPr>
          <w:p w14:paraId="4F4E793C" w14:textId="3EA08A7B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.7)</w:t>
            </w:r>
          </w:p>
        </w:tc>
        <w:tc>
          <w:tcPr>
            <w:tcW w:w="2268" w:type="dxa"/>
          </w:tcPr>
          <w:p w14:paraId="108DDED9" w14:textId="73274E23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.6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2DAADB76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55C" w:rsidRPr="004F62BE" w14:paraId="24196818" w14:textId="77777777" w:rsidTr="00DB2E2A">
        <w:tc>
          <w:tcPr>
            <w:tcW w:w="2689" w:type="dxa"/>
            <w:vAlign w:val="center"/>
          </w:tcPr>
          <w:p w14:paraId="609AB40E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quamous cell carcinoma</w:t>
            </w:r>
          </w:p>
        </w:tc>
        <w:tc>
          <w:tcPr>
            <w:tcW w:w="2551" w:type="dxa"/>
          </w:tcPr>
          <w:p w14:paraId="29FA6371" w14:textId="1DBF1CE2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6.2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05C59E2D" w14:textId="66DDB053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5.0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0951D9B3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55C" w:rsidRPr="004F62BE" w14:paraId="4C18B99A" w14:textId="77777777" w:rsidTr="00DB2E2A">
        <w:tc>
          <w:tcPr>
            <w:tcW w:w="2689" w:type="dxa"/>
            <w:vAlign w:val="center"/>
          </w:tcPr>
          <w:p w14:paraId="7DBB1FCE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ther</w:t>
            </w:r>
          </w:p>
        </w:tc>
        <w:tc>
          <w:tcPr>
            <w:tcW w:w="2551" w:type="dxa"/>
          </w:tcPr>
          <w:p w14:paraId="0EC01FCB" w14:textId="643272B4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0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7B906F42" w14:textId="392F73B3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4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6F091FE0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55C" w:rsidRPr="004F62BE" w14:paraId="306D06DA" w14:textId="77777777" w:rsidTr="00DB2E2A">
        <w:tc>
          <w:tcPr>
            <w:tcW w:w="2689" w:type="dxa"/>
            <w:vAlign w:val="center"/>
          </w:tcPr>
          <w:p w14:paraId="6B953211" w14:textId="77777777" w:rsidR="00AF455C" w:rsidRPr="004F62BE" w:rsidRDefault="00AF455C" w:rsidP="002A4A1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rade</w:t>
            </w:r>
          </w:p>
        </w:tc>
        <w:tc>
          <w:tcPr>
            <w:tcW w:w="2551" w:type="dxa"/>
          </w:tcPr>
          <w:p w14:paraId="55AEB04F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29AEA389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2BC49AA2" w14:textId="6BCE7DF9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9</w:t>
            </w:r>
            <w:r w:rsidR="00D64504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AF455C" w:rsidRPr="004F62BE" w14:paraId="4240F3A7" w14:textId="77777777" w:rsidTr="00DB2E2A">
        <w:tc>
          <w:tcPr>
            <w:tcW w:w="2689" w:type="dxa"/>
            <w:vAlign w:val="center"/>
          </w:tcPr>
          <w:p w14:paraId="61ACB668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I</w:t>
            </w:r>
          </w:p>
        </w:tc>
        <w:tc>
          <w:tcPr>
            <w:tcW w:w="2551" w:type="dxa"/>
          </w:tcPr>
          <w:p w14:paraId="39DE8C1F" w14:textId="27D8E035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29B26106" w14:textId="2AC9AD00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3B40DBE7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55C" w:rsidRPr="004F62BE" w14:paraId="30850977" w14:textId="77777777" w:rsidTr="00DB2E2A">
        <w:tc>
          <w:tcPr>
            <w:tcW w:w="2689" w:type="dxa"/>
            <w:vAlign w:val="center"/>
          </w:tcPr>
          <w:p w14:paraId="50D01320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2551" w:type="dxa"/>
          </w:tcPr>
          <w:p w14:paraId="597A9B13" w14:textId="16B6412D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.6)</w:t>
            </w:r>
          </w:p>
        </w:tc>
        <w:tc>
          <w:tcPr>
            <w:tcW w:w="2268" w:type="dxa"/>
          </w:tcPr>
          <w:p w14:paraId="4F9C09AF" w14:textId="1ED644F2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.0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302C59FD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55C" w:rsidRPr="004F62BE" w14:paraId="5609F7BB" w14:textId="77777777" w:rsidTr="00DB2E2A">
        <w:tc>
          <w:tcPr>
            <w:tcW w:w="2689" w:type="dxa"/>
            <w:vAlign w:val="center"/>
          </w:tcPr>
          <w:p w14:paraId="7AC8E9CD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2551" w:type="dxa"/>
          </w:tcPr>
          <w:p w14:paraId="08BE59EF" w14:textId="77C55394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.8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098CCE10" w14:textId="48FC28A5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.1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79CA040A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55C" w:rsidRPr="004F62BE" w14:paraId="207E48A1" w14:textId="77777777" w:rsidTr="00DB2E2A">
        <w:tc>
          <w:tcPr>
            <w:tcW w:w="2689" w:type="dxa"/>
            <w:vAlign w:val="center"/>
          </w:tcPr>
          <w:p w14:paraId="5771A3C3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2551" w:type="dxa"/>
          </w:tcPr>
          <w:p w14:paraId="3DA46015" w14:textId="23482546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8.4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6606E336" w14:textId="5D0A56BC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.6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314789CD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55C" w:rsidRPr="004F62BE" w14:paraId="74865067" w14:textId="77777777" w:rsidTr="00DB2E2A">
        <w:tc>
          <w:tcPr>
            <w:tcW w:w="2689" w:type="dxa"/>
            <w:vAlign w:val="center"/>
          </w:tcPr>
          <w:p w14:paraId="27B50316" w14:textId="77777777" w:rsidR="00AF455C" w:rsidRPr="004F62BE" w:rsidRDefault="00AF455C" w:rsidP="002A4A1E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ize, mm</w:t>
            </w:r>
          </w:p>
        </w:tc>
        <w:tc>
          <w:tcPr>
            <w:tcW w:w="2551" w:type="dxa"/>
          </w:tcPr>
          <w:p w14:paraId="6644181D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5D5E086B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7B75E2AF" w14:textId="4CB5D67A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96139F">
              <w:rPr>
                <w:rFonts w:ascii="Times New Roman" w:hAnsi="Times New Roman" w:cs="Times New Roman"/>
                <w:sz w:val="21"/>
                <w:szCs w:val="21"/>
              </w:rPr>
              <w:t>686</w:t>
            </w:r>
            <w:r w:rsidRPr="00A53E2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AF455C" w:rsidRPr="004F62BE" w14:paraId="3213EFDA" w14:textId="77777777" w:rsidTr="00DB2E2A">
        <w:tc>
          <w:tcPr>
            <w:tcW w:w="2689" w:type="dxa"/>
            <w:vAlign w:val="center"/>
          </w:tcPr>
          <w:p w14:paraId="5FC770EF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ontinue</w:t>
            </w:r>
          </w:p>
        </w:tc>
        <w:tc>
          <w:tcPr>
            <w:tcW w:w="2551" w:type="dxa"/>
          </w:tcPr>
          <w:p w14:paraId="014461DC" w14:textId="7DEF414F" w:rsidR="00AF455C" w:rsidRPr="004F62BE" w:rsidRDefault="0096139F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.0</w:t>
            </w:r>
          </w:p>
        </w:tc>
        <w:tc>
          <w:tcPr>
            <w:tcW w:w="2268" w:type="dxa"/>
          </w:tcPr>
          <w:p w14:paraId="376AF104" w14:textId="5D77574A" w:rsidR="00AF455C" w:rsidRPr="004F62BE" w:rsidRDefault="0096139F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.0</w:t>
            </w:r>
          </w:p>
        </w:tc>
        <w:tc>
          <w:tcPr>
            <w:tcW w:w="788" w:type="dxa"/>
          </w:tcPr>
          <w:p w14:paraId="1CACF3DC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55C" w:rsidRPr="004F62BE" w14:paraId="6995629D" w14:textId="77777777" w:rsidTr="00DB2E2A">
        <w:tc>
          <w:tcPr>
            <w:tcW w:w="2689" w:type="dxa"/>
            <w:vAlign w:val="center"/>
          </w:tcPr>
          <w:p w14:paraId="41E54920" w14:textId="77777777" w:rsidR="00AF455C" w:rsidRPr="004F62BE" w:rsidRDefault="00AF455C" w:rsidP="002A4A1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 xml:space="preserve"> category</w:t>
            </w:r>
          </w:p>
        </w:tc>
        <w:tc>
          <w:tcPr>
            <w:tcW w:w="2551" w:type="dxa"/>
          </w:tcPr>
          <w:p w14:paraId="14331CAE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7E000B4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3787A36D" w14:textId="2884A74E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2</w:t>
            </w:r>
          </w:p>
        </w:tc>
      </w:tr>
      <w:tr w:rsidR="00AF455C" w:rsidRPr="004F62BE" w14:paraId="77A6B676" w14:textId="77777777" w:rsidTr="00DB2E2A">
        <w:tc>
          <w:tcPr>
            <w:tcW w:w="2689" w:type="dxa"/>
            <w:vAlign w:val="center"/>
          </w:tcPr>
          <w:p w14:paraId="22F50EF5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551" w:type="dxa"/>
          </w:tcPr>
          <w:p w14:paraId="2E4B9264" w14:textId="26F64B06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.0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243BC173" w14:textId="6E4FF804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.6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23791852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55C" w:rsidRPr="004F62BE" w14:paraId="150483DF" w14:textId="77777777" w:rsidTr="00DB2E2A">
        <w:tc>
          <w:tcPr>
            <w:tcW w:w="2689" w:type="dxa"/>
            <w:vAlign w:val="center"/>
          </w:tcPr>
          <w:p w14:paraId="51B2C14E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551" w:type="dxa"/>
          </w:tcPr>
          <w:p w14:paraId="51AEB1AA" w14:textId="3C40F5C5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.0)</w:t>
            </w:r>
          </w:p>
        </w:tc>
        <w:tc>
          <w:tcPr>
            <w:tcW w:w="2268" w:type="dxa"/>
          </w:tcPr>
          <w:p w14:paraId="35E2A8EA" w14:textId="49D921B9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4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5376F0E6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455C" w:rsidRPr="004F62BE" w14:paraId="0E628B6D" w14:textId="77777777" w:rsidTr="00DB2E2A">
        <w:tc>
          <w:tcPr>
            <w:tcW w:w="2689" w:type="dxa"/>
            <w:vAlign w:val="center"/>
          </w:tcPr>
          <w:p w14:paraId="6943AD18" w14:textId="77777777" w:rsidR="00AF455C" w:rsidRPr="004F62BE" w:rsidRDefault="00AF455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551" w:type="dxa"/>
          </w:tcPr>
          <w:p w14:paraId="64545C91" w14:textId="772787EC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2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.0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13700144" w14:textId="386AF366" w:rsidR="00AF455C" w:rsidRPr="004F62BE" w:rsidRDefault="00D64504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2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.0</w:t>
            </w:r>
            <w:r w:rsidR="00AF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4AED5855" w14:textId="77777777" w:rsidR="00AF455C" w:rsidRPr="004F62BE" w:rsidRDefault="00AF455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1FEE8826" w14:textId="77777777" w:rsidR="00097410" w:rsidRDefault="00097410" w:rsidP="00097410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021CB3">
        <w:rPr>
          <w:rFonts w:ascii="Times New Roman" w:hAnsi="Times New Roman" w:cs="Times New Roman" w:hint="eastAsia"/>
          <w:sz w:val="21"/>
          <w:szCs w:val="21"/>
        </w:rPr>
        <w:t>a</w:t>
      </w:r>
      <w:r w:rsidRPr="00021CB3">
        <w:rPr>
          <w:rFonts w:ascii="Times New Roman" w:hAnsi="Times New Roman" w:cs="Times New Roman"/>
          <w:sz w:val="21"/>
          <w:szCs w:val="21"/>
        </w:rPr>
        <w:t xml:space="preserve"> </w:t>
      </w:r>
      <w:r w:rsidRPr="00021CB3">
        <w:rPr>
          <w:rFonts w:ascii="Times New Roman" w:hAnsi="Times New Roman" w:cs="Times New Roman" w:hint="eastAsia"/>
          <w:sz w:val="21"/>
          <w:szCs w:val="21"/>
        </w:rPr>
        <w:t>Mann-Whitney U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est</w:t>
      </w:r>
    </w:p>
    <w:p w14:paraId="0C32FCA2" w14:textId="67512DF6" w:rsidR="001A7B63" w:rsidRPr="00097410" w:rsidRDefault="00097410" w:rsidP="00097410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C261F5">
        <w:rPr>
          <w:rFonts w:ascii="Times New Roman" w:hAnsi="Times New Roman" w:cs="Times New Roman"/>
          <w:szCs w:val="24"/>
        </w:rPr>
        <w:t>T2-main bronchus (≥ 2 cm)</w:t>
      </w:r>
      <w:r>
        <w:rPr>
          <w:rFonts w:ascii="Times New Roman" w:hAnsi="Times New Roman" w:cs="Times New Roman"/>
          <w:szCs w:val="24"/>
        </w:rPr>
        <w:t>, T2 t</w:t>
      </w:r>
      <w:r w:rsidRPr="001B39C7">
        <w:rPr>
          <w:rFonts w:ascii="Times New Roman" w:hAnsi="Times New Roman" w:cs="Times New Roman"/>
          <w:szCs w:val="24"/>
        </w:rPr>
        <w:t>umor</w:t>
      </w:r>
      <w:r>
        <w:rPr>
          <w:rFonts w:ascii="Times New Roman" w:hAnsi="Times New Roman" w:cs="Times New Roman"/>
          <w:szCs w:val="24"/>
        </w:rPr>
        <w:t>s</w:t>
      </w:r>
      <w:r w:rsidRPr="001B39C7">
        <w:rPr>
          <w:rFonts w:ascii="Times New Roman" w:hAnsi="Times New Roman" w:cs="Times New Roman"/>
          <w:szCs w:val="24"/>
        </w:rPr>
        <w:t xml:space="preserve"> involving main stem bronchus greater than or equal to 2.0 cm from carina</w:t>
      </w:r>
      <w:r>
        <w:rPr>
          <w:rFonts w:ascii="Times New Roman" w:hAnsi="Times New Roman" w:cs="Times New Roman"/>
          <w:szCs w:val="24"/>
        </w:rPr>
        <w:t>; PSM, propensity score matching</w:t>
      </w:r>
    </w:p>
    <w:p w14:paraId="1B129564" w14:textId="77777777" w:rsidR="001A7B63" w:rsidRPr="00D13243" w:rsidRDefault="001A7B63" w:rsidP="001A7B63">
      <w:pPr>
        <w:widowControl/>
        <w:jc w:val="left"/>
        <w:rPr>
          <w:sz w:val="21"/>
          <w:szCs w:val="21"/>
        </w:rPr>
      </w:pPr>
      <w:r w:rsidRPr="00D13243">
        <w:rPr>
          <w:sz w:val="21"/>
          <w:szCs w:val="21"/>
        </w:rPr>
        <w:br w:type="page"/>
      </w:r>
    </w:p>
    <w:p w14:paraId="11DB1668" w14:textId="123ECC80" w:rsidR="001A7B63" w:rsidRPr="007E2E48" w:rsidRDefault="001A7B63" w:rsidP="001A7B63">
      <w:pPr>
        <w:spacing w:line="480" w:lineRule="auto"/>
        <w:rPr>
          <w:b/>
          <w:bCs/>
          <w:sz w:val="21"/>
          <w:szCs w:val="21"/>
        </w:rPr>
      </w:pPr>
      <w:r w:rsidRPr="007E2E48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</w:t>
      </w:r>
      <w:r w:rsidRPr="007E2E48">
        <w:rPr>
          <w:rFonts w:ascii="Times New Roman" w:hAnsi="Times New Roman" w:cs="Times New Roman"/>
          <w:b/>
          <w:bCs/>
          <w:sz w:val="21"/>
          <w:szCs w:val="21"/>
        </w:rPr>
        <w:t>le S</w:t>
      </w:r>
      <w:r w:rsidRPr="007E2E48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7E2E48">
        <w:rPr>
          <w:rFonts w:ascii="Times New Roman" w:hAnsi="Times New Roman" w:cs="Times New Roman"/>
          <w:b/>
          <w:bCs/>
          <w:sz w:val="21"/>
          <w:szCs w:val="21"/>
        </w:rPr>
        <w:t xml:space="preserve">. The covariates between T2-main bronchus (&lt; 2 cm) </w:t>
      </w:r>
      <w:r w:rsidR="007E2E48" w:rsidRPr="007E2E48">
        <w:rPr>
          <w:rFonts w:ascii="Times New Roman" w:hAnsi="Times New Roman" w:cs="Times New Roman"/>
          <w:b/>
          <w:bCs/>
          <w:sz w:val="21"/>
          <w:szCs w:val="21"/>
        </w:rPr>
        <w:t xml:space="preserve">and T2 </w:t>
      </w:r>
      <w:r w:rsidRPr="007E2E48">
        <w:rPr>
          <w:rFonts w:ascii="Times New Roman" w:hAnsi="Times New Roman" w:cs="Times New Roman"/>
          <w:b/>
          <w:bCs/>
          <w:sz w:val="21"/>
          <w:szCs w:val="21"/>
        </w:rPr>
        <w:t>patients after PS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551"/>
        <w:gridCol w:w="2268"/>
        <w:gridCol w:w="788"/>
      </w:tblGrid>
      <w:tr w:rsidR="007E2E48" w:rsidRPr="004F62BE" w14:paraId="6275EA58" w14:textId="77777777" w:rsidTr="00D71BF3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23F94" w14:textId="77777777" w:rsidR="007E2E48" w:rsidRPr="004F62BE" w:rsidRDefault="007E2E48" w:rsidP="002A4A1E">
            <w:pPr>
              <w:spacing w:line="480" w:lineRule="auto"/>
              <w:rPr>
                <w:rFonts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ovariat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69DC5E3" w14:textId="7F770293" w:rsidR="007E2E48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243">
              <w:rPr>
                <w:rFonts w:ascii="Times New Roman" w:hAnsi="Times New Roman" w:cs="Times New Roman"/>
                <w:sz w:val="18"/>
                <w:szCs w:val="18"/>
              </w:rPr>
              <w:t>T2-main bronchus (</w:t>
            </w:r>
            <w:r w:rsidRPr="007E2E48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D13243">
              <w:rPr>
                <w:rFonts w:ascii="Times New Roman" w:hAnsi="Times New Roman" w:cs="Times New Roman"/>
                <w:sz w:val="18"/>
                <w:szCs w:val="18"/>
              </w:rPr>
              <w:t xml:space="preserve"> 2 cm)</w:t>
            </w:r>
          </w:p>
          <w:p w14:paraId="1DBD8D5A" w14:textId="64888EAA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=</w:t>
            </w:r>
            <w:r w:rsidR="009D6BFE">
              <w:rPr>
                <w:rFonts w:ascii="Times New Roman" w:hAnsi="Times New Roman" w:cs="Times New Roman"/>
                <w:sz w:val="21"/>
                <w:szCs w:val="21"/>
              </w:rPr>
              <w:t>6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E48127" w14:textId="77777777" w:rsidR="007E2E48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243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  <w:p w14:paraId="583B6545" w14:textId="371C734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=</w:t>
            </w:r>
            <w:r w:rsidR="009D6BFE">
              <w:rPr>
                <w:rFonts w:ascii="Times New Roman" w:hAnsi="Times New Roman" w:cs="Times New Roman"/>
                <w:sz w:val="21"/>
                <w:szCs w:val="21"/>
              </w:rPr>
              <w:t>6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8F96E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7E2E48" w:rsidRPr="004F62BE" w14:paraId="79D94866" w14:textId="77777777" w:rsidTr="00D71BF3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60AC15B2" w14:textId="77777777" w:rsidR="007E2E48" w:rsidRPr="004F62BE" w:rsidRDefault="007E2E48" w:rsidP="002A4A1E">
            <w:pPr>
              <w:spacing w:line="480" w:lineRule="auto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ge, year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4C944CD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8613EF7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45B98969" w14:textId="5F544841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75396C">
              <w:rPr>
                <w:rFonts w:ascii="Times New Roman" w:hAnsi="Times New Roman" w:cs="Times New Roman"/>
                <w:sz w:val="21"/>
                <w:szCs w:val="21"/>
              </w:rPr>
              <w:t>803</w:t>
            </w:r>
            <w:r w:rsidRPr="00AE0EC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7E2E48" w:rsidRPr="004F62BE" w14:paraId="013BCFA8" w14:textId="77777777" w:rsidTr="00D71BF3">
        <w:tc>
          <w:tcPr>
            <w:tcW w:w="2689" w:type="dxa"/>
            <w:vAlign w:val="center"/>
          </w:tcPr>
          <w:p w14:paraId="1FBB674B" w14:textId="77777777" w:rsidR="007E2E48" w:rsidRPr="004F62BE" w:rsidRDefault="007E2E48" w:rsidP="002A4A1E">
            <w:pPr>
              <w:spacing w:line="480" w:lineRule="auto"/>
              <w:ind w:firstLineChars="100" w:firstLine="210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ontinue</w:t>
            </w:r>
          </w:p>
        </w:tc>
        <w:tc>
          <w:tcPr>
            <w:tcW w:w="2551" w:type="dxa"/>
          </w:tcPr>
          <w:p w14:paraId="737673FF" w14:textId="6731365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9D6BF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9D6BFE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9D6BFE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224CEFFB" w14:textId="474723EF" w:rsidR="007E2E48" w:rsidRPr="004F62BE" w:rsidRDefault="009D6BFE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 (35-90)</w:t>
            </w:r>
          </w:p>
        </w:tc>
        <w:tc>
          <w:tcPr>
            <w:tcW w:w="788" w:type="dxa"/>
          </w:tcPr>
          <w:p w14:paraId="7C9F2AD9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2E48" w:rsidRPr="004F62BE" w14:paraId="6289447A" w14:textId="77777777" w:rsidTr="00D71BF3">
        <w:tc>
          <w:tcPr>
            <w:tcW w:w="2689" w:type="dxa"/>
            <w:vAlign w:val="center"/>
          </w:tcPr>
          <w:p w14:paraId="6E9A0737" w14:textId="77777777" w:rsidR="007E2E48" w:rsidRPr="004F62BE" w:rsidRDefault="007E2E48" w:rsidP="002A4A1E">
            <w:pPr>
              <w:spacing w:line="480" w:lineRule="auto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2551" w:type="dxa"/>
          </w:tcPr>
          <w:p w14:paraId="2613C91C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60170D6A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6F6A77F7" w14:textId="2015CAC1" w:rsidR="007E2E48" w:rsidRPr="004F62BE" w:rsidRDefault="0075396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75396C" w:rsidRPr="004F62BE" w14:paraId="4A44EADD" w14:textId="77777777" w:rsidTr="00D71BF3">
        <w:tc>
          <w:tcPr>
            <w:tcW w:w="2689" w:type="dxa"/>
            <w:vAlign w:val="center"/>
          </w:tcPr>
          <w:p w14:paraId="4714DF00" w14:textId="77777777" w:rsidR="0075396C" w:rsidRPr="004F62BE" w:rsidRDefault="0075396C" w:rsidP="0075396C">
            <w:pPr>
              <w:spacing w:line="480" w:lineRule="auto"/>
              <w:ind w:firstLineChars="100" w:firstLine="210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ale</w:t>
            </w:r>
          </w:p>
        </w:tc>
        <w:tc>
          <w:tcPr>
            <w:tcW w:w="2551" w:type="dxa"/>
          </w:tcPr>
          <w:p w14:paraId="06BBE54F" w14:textId="4BF9D399" w:rsidR="0075396C" w:rsidRPr="004F62BE" w:rsidRDefault="0075396C" w:rsidP="0075396C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7158C729" w14:textId="6C2B07A5" w:rsidR="0075396C" w:rsidRPr="004F62BE" w:rsidRDefault="0075396C" w:rsidP="0075396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6 (62.6)</w:t>
            </w:r>
          </w:p>
        </w:tc>
        <w:tc>
          <w:tcPr>
            <w:tcW w:w="788" w:type="dxa"/>
          </w:tcPr>
          <w:p w14:paraId="75DD6A53" w14:textId="77777777" w:rsidR="0075396C" w:rsidRPr="004F62BE" w:rsidRDefault="0075396C" w:rsidP="0075396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396C" w:rsidRPr="004F62BE" w14:paraId="54B3DBFA" w14:textId="77777777" w:rsidTr="00D71BF3">
        <w:tc>
          <w:tcPr>
            <w:tcW w:w="2689" w:type="dxa"/>
            <w:vAlign w:val="center"/>
          </w:tcPr>
          <w:p w14:paraId="50F2EBBD" w14:textId="77777777" w:rsidR="0075396C" w:rsidRPr="004F62BE" w:rsidRDefault="0075396C" w:rsidP="0075396C">
            <w:pPr>
              <w:spacing w:line="480" w:lineRule="auto"/>
              <w:ind w:firstLineChars="100" w:firstLine="210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emale</w:t>
            </w:r>
          </w:p>
        </w:tc>
        <w:tc>
          <w:tcPr>
            <w:tcW w:w="2551" w:type="dxa"/>
          </w:tcPr>
          <w:p w14:paraId="124A8821" w14:textId="74A6262B" w:rsidR="0075396C" w:rsidRPr="004F62BE" w:rsidRDefault="0075396C" w:rsidP="0075396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505524FE" w14:textId="7CE627B8" w:rsidR="0075396C" w:rsidRPr="004F62BE" w:rsidRDefault="0075396C" w:rsidP="0075396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5 (37.4)</w:t>
            </w:r>
          </w:p>
        </w:tc>
        <w:tc>
          <w:tcPr>
            <w:tcW w:w="788" w:type="dxa"/>
          </w:tcPr>
          <w:p w14:paraId="6D78F74B" w14:textId="77777777" w:rsidR="0075396C" w:rsidRPr="004F62BE" w:rsidRDefault="0075396C" w:rsidP="0075396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2E48" w:rsidRPr="004F62BE" w14:paraId="126CF265" w14:textId="77777777" w:rsidTr="00D71BF3">
        <w:tc>
          <w:tcPr>
            <w:tcW w:w="2689" w:type="dxa"/>
            <w:vAlign w:val="center"/>
          </w:tcPr>
          <w:p w14:paraId="130AD6AC" w14:textId="77777777" w:rsidR="007E2E48" w:rsidRPr="004F62BE" w:rsidRDefault="007E2E48" w:rsidP="002A4A1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urgery</w:t>
            </w:r>
          </w:p>
        </w:tc>
        <w:tc>
          <w:tcPr>
            <w:tcW w:w="2551" w:type="dxa"/>
          </w:tcPr>
          <w:p w14:paraId="21DA3796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B934AAF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6CA50991" w14:textId="08B5E15E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</w:t>
            </w:r>
            <w:r w:rsidR="0075396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7E2E48" w:rsidRPr="004F62BE" w14:paraId="7F62B44B" w14:textId="77777777" w:rsidTr="00D71BF3">
        <w:tc>
          <w:tcPr>
            <w:tcW w:w="2689" w:type="dxa"/>
            <w:vAlign w:val="center"/>
          </w:tcPr>
          <w:p w14:paraId="789BC3C3" w14:textId="77777777" w:rsidR="007E2E48" w:rsidRPr="004F62BE" w:rsidRDefault="007E2E48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ot performed</w:t>
            </w:r>
          </w:p>
        </w:tc>
        <w:tc>
          <w:tcPr>
            <w:tcW w:w="2551" w:type="dxa"/>
          </w:tcPr>
          <w:p w14:paraId="0AB1FD17" w14:textId="3F2903B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75396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 (</w:t>
            </w:r>
            <w:r w:rsidR="0075396C">
              <w:rPr>
                <w:rFonts w:ascii="Times New Roman" w:hAnsi="Times New Roman" w:cs="Times New Roman"/>
                <w:sz w:val="21"/>
                <w:szCs w:val="21"/>
              </w:rPr>
              <w:t>30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69470889" w14:textId="7E279FE2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75396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 (</w:t>
            </w:r>
            <w:r w:rsidR="0075396C">
              <w:rPr>
                <w:rFonts w:ascii="Times New Roman" w:hAnsi="Times New Roman" w:cs="Times New Roman"/>
                <w:sz w:val="21"/>
                <w:szCs w:val="21"/>
              </w:rPr>
              <w:t>3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651F5DEA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2E48" w:rsidRPr="004F62BE" w14:paraId="50B36269" w14:textId="77777777" w:rsidTr="00D71BF3">
        <w:tc>
          <w:tcPr>
            <w:tcW w:w="2689" w:type="dxa"/>
            <w:vAlign w:val="center"/>
          </w:tcPr>
          <w:p w14:paraId="08AB9CBB" w14:textId="77777777" w:rsidR="007E2E48" w:rsidRPr="004F62BE" w:rsidRDefault="007E2E48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erformed</w:t>
            </w:r>
          </w:p>
        </w:tc>
        <w:tc>
          <w:tcPr>
            <w:tcW w:w="2551" w:type="dxa"/>
          </w:tcPr>
          <w:p w14:paraId="3AA87299" w14:textId="459F88DE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75396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5396C">
              <w:rPr>
                <w:rFonts w:ascii="Times New Roman" w:hAnsi="Times New Roman" w:cs="Times New Roman"/>
                <w:sz w:val="21"/>
                <w:szCs w:val="21"/>
              </w:rPr>
              <w:t>69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6B41280D" w14:textId="38B1EBB2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75396C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5396C">
              <w:rPr>
                <w:rFonts w:ascii="Times New Roman" w:hAnsi="Times New Roman" w:cs="Times New Roman"/>
                <w:sz w:val="21"/>
                <w:szCs w:val="21"/>
              </w:rPr>
              <w:t>7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3DAA7E13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2E48" w:rsidRPr="004F62BE" w14:paraId="684862C8" w14:textId="77777777" w:rsidTr="00D71BF3">
        <w:tc>
          <w:tcPr>
            <w:tcW w:w="2689" w:type="dxa"/>
            <w:vAlign w:val="center"/>
          </w:tcPr>
          <w:p w14:paraId="0CD3493D" w14:textId="77777777" w:rsidR="007E2E48" w:rsidRPr="004F62BE" w:rsidRDefault="007E2E48" w:rsidP="002A4A1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hemotherapy</w:t>
            </w:r>
          </w:p>
        </w:tc>
        <w:tc>
          <w:tcPr>
            <w:tcW w:w="2551" w:type="dxa"/>
          </w:tcPr>
          <w:p w14:paraId="20AD5CA3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5C7AAE3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47F39FDB" w14:textId="581BEBFD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1655B">
              <w:rPr>
                <w:rFonts w:ascii="Times New Roman" w:hAnsi="Times New Roman" w:cs="Times New Roman"/>
                <w:sz w:val="21"/>
                <w:szCs w:val="21"/>
              </w:rPr>
              <w:t>649</w:t>
            </w:r>
          </w:p>
        </w:tc>
      </w:tr>
      <w:tr w:rsidR="007E2E48" w:rsidRPr="004F62BE" w14:paraId="32E68EF0" w14:textId="77777777" w:rsidTr="00D71BF3">
        <w:tc>
          <w:tcPr>
            <w:tcW w:w="2689" w:type="dxa"/>
            <w:vAlign w:val="center"/>
          </w:tcPr>
          <w:p w14:paraId="3C0284C6" w14:textId="77777777" w:rsidR="007E2E48" w:rsidRPr="004F62BE" w:rsidRDefault="007E2E48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ot performed</w:t>
            </w:r>
          </w:p>
        </w:tc>
        <w:tc>
          <w:tcPr>
            <w:tcW w:w="2551" w:type="dxa"/>
          </w:tcPr>
          <w:p w14:paraId="47AC6BE8" w14:textId="704A8392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6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2.5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3CB4842A" w14:textId="31B26FB5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3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3.7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743F13C6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2E48" w:rsidRPr="004F62BE" w14:paraId="243D5817" w14:textId="77777777" w:rsidTr="00D71BF3">
        <w:tc>
          <w:tcPr>
            <w:tcW w:w="2689" w:type="dxa"/>
            <w:vAlign w:val="center"/>
          </w:tcPr>
          <w:p w14:paraId="52065857" w14:textId="77777777" w:rsidR="007E2E48" w:rsidRPr="004F62BE" w:rsidRDefault="007E2E48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erformed</w:t>
            </w:r>
          </w:p>
        </w:tc>
        <w:tc>
          <w:tcPr>
            <w:tcW w:w="2551" w:type="dxa"/>
          </w:tcPr>
          <w:p w14:paraId="5877E290" w14:textId="77717D15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1655B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E1655B">
              <w:rPr>
                <w:rFonts w:ascii="Times New Roman" w:hAnsi="Times New Roman" w:cs="Times New Roman"/>
                <w:sz w:val="21"/>
                <w:szCs w:val="21"/>
              </w:rPr>
              <w:t>27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0A3B89CE" w14:textId="2148444E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8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6.3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29224EFF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2E48" w:rsidRPr="004F62BE" w14:paraId="55AF3DEA" w14:textId="77777777" w:rsidTr="00D71BF3">
        <w:tc>
          <w:tcPr>
            <w:tcW w:w="2689" w:type="dxa"/>
            <w:vAlign w:val="center"/>
          </w:tcPr>
          <w:p w14:paraId="606940D2" w14:textId="77777777" w:rsidR="007E2E48" w:rsidRPr="004F62BE" w:rsidRDefault="007E2E48" w:rsidP="002A4A1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adiotherapy</w:t>
            </w:r>
          </w:p>
        </w:tc>
        <w:tc>
          <w:tcPr>
            <w:tcW w:w="2551" w:type="dxa"/>
          </w:tcPr>
          <w:p w14:paraId="40E8A9A8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8C1650D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6E4E8773" w14:textId="4FBF36F6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1655B">
              <w:rPr>
                <w:rFonts w:ascii="Times New Roman" w:hAnsi="Times New Roman" w:cs="Times New Roman"/>
                <w:sz w:val="21"/>
                <w:szCs w:val="21"/>
              </w:rPr>
              <w:t>777</w:t>
            </w:r>
          </w:p>
        </w:tc>
      </w:tr>
      <w:tr w:rsidR="007E2E48" w:rsidRPr="004F62BE" w14:paraId="37470E6F" w14:textId="77777777" w:rsidTr="00D71BF3">
        <w:tc>
          <w:tcPr>
            <w:tcW w:w="2689" w:type="dxa"/>
            <w:vAlign w:val="center"/>
          </w:tcPr>
          <w:p w14:paraId="3EE70CA7" w14:textId="77777777" w:rsidR="007E2E48" w:rsidRPr="004F62BE" w:rsidRDefault="007E2E48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ot performed</w:t>
            </w:r>
          </w:p>
        </w:tc>
        <w:tc>
          <w:tcPr>
            <w:tcW w:w="2551" w:type="dxa"/>
          </w:tcPr>
          <w:p w14:paraId="40DD49EB" w14:textId="5760A61A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4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.5)</w:t>
            </w:r>
          </w:p>
        </w:tc>
        <w:tc>
          <w:tcPr>
            <w:tcW w:w="2268" w:type="dxa"/>
          </w:tcPr>
          <w:p w14:paraId="0469A1C1" w14:textId="0BAF8F67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6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8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636F135F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2E48" w:rsidRPr="004F62BE" w14:paraId="34622FFF" w14:textId="77777777" w:rsidTr="00D71BF3">
        <w:tc>
          <w:tcPr>
            <w:tcW w:w="2689" w:type="dxa"/>
            <w:vAlign w:val="center"/>
          </w:tcPr>
          <w:p w14:paraId="3C0199E2" w14:textId="77777777" w:rsidR="007E2E48" w:rsidRPr="004F62BE" w:rsidRDefault="007E2E48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erformed</w:t>
            </w:r>
          </w:p>
        </w:tc>
        <w:tc>
          <w:tcPr>
            <w:tcW w:w="2551" w:type="dxa"/>
          </w:tcPr>
          <w:p w14:paraId="2479399C" w14:textId="5A46DCEE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.5)</w:t>
            </w:r>
          </w:p>
        </w:tc>
        <w:tc>
          <w:tcPr>
            <w:tcW w:w="2268" w:type="dxa"/>
          </w:tcPr>
          <w:p w14:paraId="59A3EC96" w14:textId="251D0693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2)</w:t>
            </w:r>
          </w:p>
        </w:tc>
        <w:tc>
          <w:tcPr>
            <w:tcW w:w="788" w:type="dxa"/>
          </w:tcPr>
          <w:p w14:paraId="00B82B4F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2E48" w:rsidRPr="004F62BE" w14:paraId="1B87CA55" w14:textId="77777777" w:rsidTr="00D71BF3">
        <w:tc>
          <w:tcPr>
            <w:tcW w:w="2689" w:type="dxa"/>
            <w:vAlign w:val="center"/>
          </w:tcPr>
          <w:p w14:paraId="35D80941" w14:textId="77777777" w:rsidR="007E2E48" w:rsidRPr="004F62BE" w:rsidRDefault="007E2E48" w:rsidP="002A4A1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istology</w:t>
            </w:r>
          </w:p>
        </w:tc>
        <w:tc>
          <w:tcPr>
            <w:tcW w:w="2551" w:type="dxa"/>
          </w:tcPr>
          <w:p w14:paraId="3BE7C9C2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633F00B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518CA44C" w14:textId="1BE518E8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E1655B">
              <w:rPr>
                <w:rFonts w:ascii="Times New Roman" w:hAnsi="Times New Roman" w:cs="Times New Roman"/>
                <w:sz w:val="21"/>
                <w:szCs w:val="21"/>
              </w:rPr>
              <w:t>998</w:t>
            </w:r>
          </w:p>
        </w:tc>
      </w:tr>
      <w:tr w:rsidR="007E2E48" w:rsidRPr="004F62BE" w14:paraId="49207C5B" w14:textId="77777777" w:rsidTr="00D71BF3">
        <w:tc>
          <w:tcPr>
            <w:tcW w:w="2689" w:type="dxa"/>
            <w:vAlign w:val="center"/>
          </w:tcPr>
          <w:p w14:paraId="4369E6BC" w14:textId="77777777" w:rsidR="007E2E48" w:rsidRPr="004F62BE" w:rsidRDefault="007E2E48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Adenocarcinoma</w:t>
            </w:r>
          </w:p>
        </w:tc>
        <w:tc>
          <w:tcPr>
            <w:tcW w:w="2551" w:type="dxa"/>
          </w:tcPr>
          <w:p w14:paraId="50C59B8E" w14:textId="260A5765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0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4.9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47ED6795" w14:textId="75D0C720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1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5.1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79ABA687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2E48" w:rsidRPr="004F62BE" w14:paraId="7B8FFFB8" w14:textId="77777777" w:rsidTr="00D71BF3">
        <w:tc>
          <w:tcPr>
            <w:tcW w:w="2689" w:type="dxa"/>
            <w:vAlign w:val="center"/>
          </w:tcPr>
          <w:p w14:paraId="7E4F9DE0" w14:textId="77777777" w:rsidR="007E2E48" w:rsidRPr="004F62BE" w:rsidRDefault="007E2E48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quamous cell carcinoma</w:t>
            </w:r>
          </w:p>
        </w:tc>
        <w:tc>
          <w:tcPr>
            <w:tcW w:w="2551" w:type="dxa"/>
          </w:tcPr>
          <w:p w14:paraId="4F688D04" w14:textId="0AD8E536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4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.2)</w:t>
            </w:r>
          </w:p>
        </w:tc>
        <w:tc>
          <w:tcPr>
            <w:tcW w:w="2268" w:type="dxa"/>
          </w:tcPr>
          <w:p w14:paraId="78F6A8FE" w14:textId="67B0F4AA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3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2.1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29BE109C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2E48" w:rsidRPr="004F62BE" w14:paraId="3E8AE229" w14:textId="77777777" w:rsidTr="00D71BF3">
        <w:tc>
          <w:tcPr>
            <w:tcW w:w="2689" w:type="dxa"/>
            <w:vAlign w:val="center"/>
          </w:tcPr>
          <w:p w14:paraId="5E5227E2" w14:textId="77777777" w:rsidR="007E2E48" w:rsidRPr="004F62BE" w:rsidRDefault="007E2E48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ther</w:t>
            </w:r>
          </w:p>
        </w:tc>
        <w:tc>
          <w:tcPr>
            <w:tcW w:w="2551" w:type="dxa"/>
          </w:tcPr>
          <w:p w14:paraId="10D0F4A0" w14:textId="237C2E0A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7 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8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3B456AB4" w14:textId="1E370299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711B474A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2E48" w:rsidRPr="004F62BE" w14:paraId="27DE8236" w14:textId="77777777" w:rsidTr="00D71BF3">
        <w:tc>
          <w:tcPr>
            <w:tcW w:w="2689" w:type="dxa"/>
            <w:vAlign w:val="center"/>
          </w:tcPr>
          <w:p w14:paraId="71131788" w14:textId="77777777" w:rsidR="007E2E48" w:rsidRPr="004F62BE" w:rsidRDefault="007E2E48" w:rsidP="002A4A1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rade</w:t>
            </w:r>
          </w:p>
        </w:tc>
        <w:tc>
          <w:tcPr>
            <w:tcW w:w="2551" w:type="dxa"/>
          </w:tcPr>
          <w:p w14:paraId="047AB80B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72F32661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751453C4" w14:textId="752A8F15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</w:t>
            </w:r>
            <w:r w:rsidR="00E1655B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</w:tr>
      <w:tr w:rsidR="007E2E48" w:rsidRPr="004F62BE" w14:paraId="2404F7E5" w14:textId="77777777" w:rsidTr="00D71BF3">
        <w:tc>
          <w:tcPr>
            <w:tcW w:w="2689" w:type="dxa"/>
            <w:vAlign w:val="center"/>
          </w:tcPr>
          <w:p w14:paraId="1E361CC6" w14:textId="77777777" w:rsidR="007E2E48" w:rsidRPr="004F62BE" w:rsidRDefault="007E2E48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I</w:t>
            </w:r>
          </w:p>
        </w:tc>
        <w:tc>
          <w:tcPr>
            <w:tcW w:w="2551" w:type="dxa"/>
          </w:tcPr>
          <w:p w14:paraId="1CFA9287" w14:textId="4170F08B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7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53D3FA2B" w14:textId="3504B9FA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5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06311526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2E48" w:rsidRPr="004F62BE" w14:paraId="1523E185" w14:textId="77777777" w:rsidTr="00D71BF3">
        <w:tc>
          <w:tcPr>
            <w:tcW w:w="2689" w:type="dxa"/>
            <w:vAlign w:val="center"/>
          </w:tcPr>
          <w:p w14:paraId="6DA6E2A8" w14:textId="77777777" w:rsidR="007E2E48" w:rsidRPr="004F62BE" w:rsidRDefault="007E2E48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2551" w:type="dxa"/>
          </w:tcPr>
          <w:p w14:paraId="36523866" w14:textId="51A686BE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3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8.8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0B4A7427" w14:textId="12CE4831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1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8.4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4256C081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2E48" w:rsidRPr="004F62BE" w14:paraId="7EF6221C" w14:textId="77777777" w:rsidTr="00D71BF3">
        <w:tc>
          <w:tcPr>
            <w:tcW w:w="2689" w:type="dxa"/>
            <w:vAlign w:val="center"/>
          </w:tcPr>
          <w:p w14:paraId="1C8F57D4" w14:textId="77777777" w:rsidR="007E2E48" w:rsidRPr="004F62BE" w:rsidRDefault="007E2E48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2551" w:type="dxa"/>
          </w:tcPr>
          <w:p w14:paraId="42290F72" w14:textId="3BCDDC96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1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.8)</w:t>
            </w:r>
          </w:p>
        </w:tc>
        <w:tc>
          <w:tcPr>
            <w:tcW w:w="2268" w:type="dxa"/>
          </w:tcPr>
          <w:p w14:paraId="3C42616E" w14:textId="47D78354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9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4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59A08AB5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2E48" w:rsidRPr="004F62BE" w14:paraId="1AD42DCA" w14:textId="77777777" w:rsidTr="00D71BF3">
        <w:tc>
          <w:tcPr>
            <w:tcW w:w="2689" w:type="dxa"/>
            <w:vAlign w:val="center"/>
          </w:tcPr>
          <w:p w14:paraId="43877CA4" w14:textId="77777777" w:rsidR="007E2E48" w:rsidRPr="004F62BE" w:rsidRDefault="007E2E48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2551" w:type="dxa"/>
          </w:tcPr>
          <w:p w14:paraId="3FC56BC8" w14:textId="7542619B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.8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13C4A715" w14:textId="1A51539D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.6)</w:t>
            </w:r>
          </w:p>
        </w:tc>
        <w:tc>
          <w:tcPr>
            <w:tcW w:w="788" w:type="dxa"/>
          </w:tcPr>
          <w:p w14:paraId="7A4A98C8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2E48" w:rsidRPr="004F62BE" w14:paraId="0E17B841" w14:textId="77777777" w:rsidTr="00D71BF3">
        <w:tc>
          <w:tcPr>
            <w:tcW w:w="2689" w:type="dxa"/>
            <w:vAlign w:val="center"/>
          </w:tcPr>
          <w:p w14:paraId="58ED5F0B" w14:textId="77777777" w:rsidR="007E2E48" w:rsidRPr="004F62BE" w:rsidRDefault="007E2E48" w:rsidP="002A4A1E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ize, mm</w:t>
            </w:r>
          </w:p>
        </w:tc>
        <w:tc>
          <w:tcPr>
            <w:tcW w:w="2551" w:type="dxa"/>
          </w:tcPr>
          <w:p w14:paraId="25641FD6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D260B5E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078ED896" w14:textId="226232C9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5396C">
              <w:rPr>
                <w:rFonts w:ascii="Times New Roman" w:hAnsi="Times New Roman" w:cs="Times New Roman"/>
                <w:sz w:val="21"/>
                <w:szCs w:val="21"/>
              </w:rPr>
              <w:t>844</w:t>
            </w:r>
            <w:r w:rsidRPr="00A53E2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7E2E48" w:rsidRPr="004F62BE" w14:paraId="0F2A80C6" w14:textId="77777777" w:rsidTr="00D71BF3">
        <w:tc>
          <w:tcPr>
            <w:tcW w:w="2689" w:type="dxa"/>
            <w:vAlign w:val="center"/>
          </w:tcPr>
          <w:p w14:paraId="3F044D36" w14:textId="77777777" w:rsidR="007E2E48" w:rsidRPr="004F62BE" w:rsidRDefault="007E2E48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ontinue</w:t>
            </w:r>
          </w:p>
        </w:tc>
        <w:tc>
          <w:tcPr>
            <w:tcW w:w="2551" w:type="dxa"/>
          </w:tcPr>
          <w:p w14:paraId="2312E1EB" w14:textId="1A7F4BF0" w:rsidR="007E2E48" w:rsidRPr="004F62BE" w:rsidRDefault="009D6BFE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.0</w:t>
            </w:r>
          </w:p>
        </w:tc>
        <w:tc>
          <w:tcPr>
            <w:tcW w:w="2268" w:type="dxa"/>
          </w:tcPr>
          <w:p w14:paraId="2671AAEC" w14:textId="1ABF180B" w:rsidR="007E2E48" w:rsidRPr="004F62BE" w:rsidRDefault="009D6BFE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.0</w:t>
            </w:r>
          </w:p>
        </w:tc>
        <w:tc>
          <w:tcPr>
            <w:tcW w:w="788" w:type="dxa"/>
          </w:tcPr>
          <w:p w14:paraId="71B6DC33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2E48" w:rsidRPr="004F62BE" w14:paraId="30E01D93" w14:textId="77777777" w:rsidTr="00D71BF3">
        <w:tc>
          <w:tcPr>
            <w:tcW w:w="2689" w:type="dxa"/>
            <w:vAlign w:val="center"/>
          </w:tcPr>
          <w:p w14:paraId="6C9AE34D" w14:textId="77777777" w:rsidR="007E2E48" w:rsidRPr="004F62BE" w:rsidRDefault="007E2E48" w:rsidP="002A4A1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 xml:space="preserve"> category</w:t>
            </w:r>
          </w:p>
        </w:tc>
        <w:tc>
          <w:tcPr>
            <w:tcW w:w="2551" w:type="dxa"/>
          </w:tcPr>
          <w:p w14:paraId="0D0EE3BB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F433FFF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21FAE2EB" w14:textId="65B0E1A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1655B">
              <w:rPr>
                <w:rFonts w:ascii="Times New Roman" w:hAnsi="Times New Roman" w:cs="Times New Roman"/>
                <w:sz w:val="21"/>
                <w:szCs w:val="21"/>
              </w:rPr>
              <w:t>993</w:t>
            </w:r>
          </w:p>
        </w:tc>
      </w:tr>
      <w:tr w:rsidR="007E2E48" w:rsidRPr="004F62BE" w14:paraId="58A00D06" w14:textId="77777777" w:rsidTr="00D71BF3">
        <w:tc>
          <w:tcPr>
            <w:tcW w:w="2689" w:type="dxa"/>
            <w:vAlign w:val="center"/>
          </w:tcPr>
          <w:p w14:paraId="20DB5FD4" w14:textId="77777777" w:rsidR="007E2E48" w:rsidRPr="004F62BE" w:rsidRDefault="007E2E48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551" w:type="dxa"/>
          </w:tcPr>
          <w:p w14:paraId="1AF8102D" w14:textId="1C0A53BA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8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2.9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39913EC1" w14:textId="1A81504E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8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2.9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142132A1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2E48" w:rsidRPr="004F62BE" w14:paraId="152ADEBE" w14:textId="77777777" w:rsidTr="00D71BF3">
        <w:tc>
          <w:tcPr>
            <w:tcW w:w="2689" w:type="dxa"/>
            <w:vAlign w:val="center"/>
          </w:tcPr>
          <w:p w14:paraId="0F208469" w14:textId="77777777" w:rsidR="007E2E48" w:rsidRPr="004F62BE" w:rsidRDefault="007E2E48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551" w:type="dxa"/>
          </w:tcPr>
          <w:p w14:paraId="6D8472D4" w14:textId="70D53C62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5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0D36222F" w14:textId="23B288CC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7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70CA1F97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E2E48" w:rsidRPr="004F62BE" w14:paraId="32646C68" w14:textId="77777777" w:rsidTr="00D71BF3">
        <w:tc>
          <w:tcPr>
            <w:tcW w:w="2689" w:type="dxa"/>
            <w:vAlign w:val="center"/>
          </w:tcPr>
          <w:p w14:paraId="28AFCE4E" w14:textId="77777777" w:rsidR="007E2E48" w:rsidRPr="004F62BE" w:rsidRDefault="007E2E48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551" w:type="dxa"/>
          </w:tcPr>
          <w:p w14:paraId="7B8A5169" w14:textId="28FCADB6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6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.6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04622980" w14:textId="1A9E3EC6" w:rsidR="007E2E48" w:rsidRPr="004F62BE" w:rsidRDefault="00E1655B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  <w:r w:rsidR="007E2E4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.5)</w:t>
            </w:r>
          </w:p>
        </w:tc>
        <w:tc>
          <w:tcPr>
            <w:tcW w:w="788" w:type="dxa"/>
          </w:tcPr>
          <w:p w14:paraId="44DECCD2" w14:textId="77777777" w:rsidR="007E2E48" w:rsidRPr="004F62BE" w:rsidRDefault="007E2E48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19F9CA2" w14:textId="77777777" w:rsidR="007E2E48" w:rsidRDefault="007E2E48" w:rsidP="009D5057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021CB3">
        <w:rPr>
          <w:rFonts w:ascii="Times New Roman" w:hAnsi="Times New Roman" w:cs="Times New Roman" w:hint="eastAsia"/>
          <w:sz w:val="21"/>
          <w:szCs w:val="21"/>
        </w:rPr>
        <w:t>a</w:t>
      </w:r>
      <w:r w:rsidRPr="00021CB3">
        <w:rPr>
          <w:rFonts w:ascii="Times New Roman" w:hAnsi="Times New Roman" w:cs="Times New Roman"/>
          <w:sz w:val="21"/>
          <w:szCs w:val="21"/>
        </w:rPr>
        <w:t xml:space="preserve"> </w:t>
      </w:r>
      <w:r w:rsidRPr="00021CB3">
        <w:rPr>
          <w:rFonts w:ascii="Times New Roman" w:hAnsi="Times New Roman" w:cs="Times New Roman" w:hint="eastAsia"/>
          <w:sz w:val="21"/>
          <w:szCs w:val="21"/>
        </w:rPr>
        <w:t>Mann-Whitney U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est</w:t>
      </w:r>
    </w:p>
    <w:p w14:paraId="1687CE4C" w14:textId="2D5BA05C" w:rsidR="001A7B63" w:rsidRPr="007E2E48" w:rsidRDefault="009D5057" w:rsidP="009D5057">
      <w:pPr>
        <w:spacing w:line="480" w:lineRule="auto"/>
        <w:rPr>
          <w:sz w:val="21"/>
          <w:szCs w:val="21"/>
        </w:rPr>
      </w:pPr>
      <w:r w:rsidRPr="00C261F5">
        <w:rPr>
          <w:rFonts w:ascii="Times New Roman" w:hAnsi="Times New Roman" w:cs="Times New Roman"/>
          <w:szCs w:val="24"/>
        </w:rPr>
        <w:t>T2-main bronchus (&lt; 2 cm)</w:t>
      </w:r>
      <w:r>
        <w:rPr>
          <w:rFonts w:ascii="Times New Roman" w:hAnsi="Times New Roman" w:cs="Times New Roman"/>
          <w:szCs w:val="24"/>
        </w:rPr>
        <w:t>, T2 t</w:t>
      </w:r>
      <w:r w:rsidRPr="001B39C7">
        <w:rPr>
          <w:rFonts w:ascii="Times New Roman" w:hAnsi="Times New Roman" w:cs="Times New Roman"/>
          <w:szCs w:val="24"/>
        </w:rPr>
        <w:t>umor</w:t>
      </w:r>
      <w:r>
        <w:rPr>
          <w:rFonts w:ascii="Times New Roman" w:hAnsi="Times New Roman" w:cs="Times New Roman"/>
          <w:szCs w:val="24"/>
        </w:rPr>
        <w:t>s</w:t>
      </w:r>
      <w:r w:rsidRPr="001B39C7">
        <w:rPr>
          <w:rFonts w:ascii="Times New Roman" w:hAnsi="Times New Roman" w:cs="Times New Roman"/>
          <w:szCs w:val="24"/>
        </w:rPr>
        <w:t xml:space="preserve"> involving main stem bronchus </w:t>
      </w:r>
      <w:r>
        <w:rPr>
          <w:rFonts w:ascii="Times New Roman" w:hAnsi="Times New Roman" w:cs="Times New Roman"/>
          <w:szCs w:val="24"/>
        </w:rPr>
        <w:t>less than</w:t>
      </w:r>
      <w:r w:rsidRPr="001B39C7">
        <w:rPr>
          <w:rFonts w:ascii="Times New Roman" w:hAnsi="Times New Roman" w:cs="Times New Roman"/>
          <w:szCs w:val="24"/>
        </w:rPr>
        <w:t xml:space="preserve"> 2.0 cm from carina</w:t>
      </w:r>
      <w:r>
        <w:rPr>
          <w:rFonts w:ascii="Times New Roman" w:hAnsi="Times New Roman" w:cs="Times New Roman"/>
          <w:szCs w:val="24"/>
        </w:rPr>
        <w:t>; PSM, propensity score matching</w:t>
      </w:r>
    </w:p>
    <w:p w14:paraId="7302085B" w14:textId="77777777" w:rsidR="001A7B63" w:rsidRPr="00D13243" w:rsidRDefault="001A7B63" w:rsidP="001A7B63">
      <w:pPr>
        <w:widowControl/>
        <w:jc w:val="left"/>
        <w:rPr>
          <w:sz w:val="21"/>
          <w:szCs w:val="21"/>
        </w:rPr>
      </w:pPr>
      <w:r w:rsidRPr="00D13243">
        <w:rPr>
          <w:sz w:val="21"/>
          <w:szCs w:val="21"/>
        </w:rPr>
        <w:br w:type="page"/>
      </w:r>
    </w:p>
    <w:p w14:paraId="097770C7" w14:textId="48E8D0CD" w:rsidR="001A7B63" w:rsidRPr="00EA4E20" w:rsidRDefault="001A7B63" w:rsidP="001A7B63">
      <w:pPr>
        <w:spacing w:line="480" w:lineRule="auto"/>
        <w:rPr>
          <w:b/>
          <w:bCs/>
          <w:sz w:val="21"/>
          <w:szCs w:val="21"/>
        </w:rPr>
      </w:pPr>
      <w:r w:rsidRPr="00EA4E20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</w:t>
      </w:r>
      <w:r w:rsidRPr="00EA4E20">
        <w:rPr>
          <w:rFonts w:ascii="Times New Roman" w:hAnsi="Times New Roman" w:cs="Times New Roman"/>
          <w:b/>
          <w:bCs/>
          <w:sz w:val="21"/>
          <w:szCs w:val="21"/>
        </w:rPr>
        <w:t>le S</w:t>
      </w:r>
      <w:r w:rsidRPr="00EA4E20">
        <w:rPr>
          <w:rFonts w:ascii="Times New Roman" w:hAnsi="Times New Roman" w:cs="Times New Roman"/>
          <w:b/>
          <w:bCs/>
          <w:sz w:val="21"/>
          <w:szCs w:val="21"/>
        </w:rPr>
        <w:t>5</w:t>
      </w:r>
      <w:r w:rsidRPr="00EA4E20">
        <w:rPr>
          <w:rFonts w:ascii="Times New Roman" w:hAnsi="Times New Roman" w:cs="Times New Roman"/>
          <w:b/>
          <w:bCs/>
          <w:sz w:val="21"/>
          <w:szCs w:val="21"/>
        </w:rPr>
        <w:t>. The covariates between T</w:t>
      </w:r>
      <w:r w:rsidR="00E807AC" w:rsidRPr="00EA4E20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EA4E20">
        <w:rPr>
          <w:rFonts w:ascii="Times New Roman" w:hAnsi="Times New Roman" w:cs="Times New Roman"/>
          <w:b/>
          <w:bCs/>
          <w:sz w:val="21"/>
          <w:szCs w:val="21"/>
        </w:rPr>
        <w:t>-</w:t>
      </w:r>
      <w:r w:rsidR="00E807AC" w:rsidRPr="00EA4E20">
        <w:rPr>
          <w:rFonts w:ascii="Times New Roman" w:hAnsi="Times New Roman" w:cs="Times New Roman"/>
          <w:b/>
          <w:bCs/>
          <w:sz w:val="21"/>
          <w:szCs w:val="21"/>
        </w:rPr>
        <w:t>carina</w:t>
      </w:r>
      <w:r w:rsidRPr="00EA4E20">
        <w:rPr>
          <w:rFonts w:ascii="Times New Roman" w:hAnsi="Times New Roman" w:cs="Times New Roman"/>
          <w:b/>
          <w:bCs/>
          <w:sz w:val="21"/>
          <w:szCs w:val="21"/>
        </w:rPr>
        <w:t xml:space="preserve"> and T</w:t>
      </w:r>
      <w:r w:rsidR="00E807AC" w:rsidRPr="00EA4E20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EA4E20">
        <w:rPr>
          <w:rFonts w:ascii="Times New Roman" w:hAnsi="Times New Roman" w:cs="Times New Roman"/>
          <w:b/>
          <w:bCs/>
          <w:sz w:val="21"/>
          <w:szCs w:val="21"/>
        </w:rPr>
        <w:t xml:space="preserve"> patients after PS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551"/>
        <w:gridCol w:w="2268"/>
        <w:gridCol w:w="788"/>
      </w:tblGrid>
      <w:tr w:rsidR="00D71BF3" w:rsidRPr="004F62BE" w14:paraId="247DCF30" w14:textId="77777777" w:rsidTr="00D71BF3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07E4E" w14:textId="77777777" w:rsidR="00E807AC" w:rsidRPr="004F62BE" w:rsidRDefault="00E807AC" w:rsidP="002A4A1E">
            <w:pPr>
              <w:spacing w:line="480" w:lineRule="auto"/>
              <w:rPr>
                <w:rFonts w:hint="eastAsia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ovariat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37A4BC2" w14:textId="32362A59" w:rsidR="00E807AC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24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-carina</w:t>
            </w:r>
          </w:p>
          <w:p w14:paraId="05B907A7" w14:textId="7B5879C8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=6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6751A9" w14:textId="16D26D10" w:rsidR="00E807AC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24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4B47884" w14:textId="0C44F069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=61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03BA9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D71BF3" w:rsidRPr="004F62BE" w14:paraId="276C384D" w14:textId="77777777" w:rsidTr="00D71BF3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0982239B" w14:textId="77777777" w:rsidR="00E807AC" w:rsidRPr="004F62BE" w:rsidRDefault="00E807AC" w:rsidP="002A4A1E">
            <w:pPr>
              <w:spacing w:line="480" w:lineRule="auto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ge, year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09CA981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51F9C8A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58C562CD" w14:textId="11090CC8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1324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A22156">
              <w:rPr>
                <w:rFonts w:ascii="Times New Roman" w:hAnsi="Times New Roman" w:cs="Times New Roman"/>
                <w:sz w:val="21"/>
                <w:szCs w:val="21"/>
              </w:rPr>
              <w:t>760</w:t>
            </w:r>
            <w:r w:rsidRPr="00AE0EC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E807AC" w:rsidRPr="004F62BE" w14:paraId="699BF5FC" w14:textId="77777777" w:rsidTr="00D71BF3">
        <w:tc>
          <w:tcPr>
            <w:tcW w:w="2689" w:type="dxa"/>
            <w:vAlign w:val="center"/>
          </w:tcPr>
          <w:p w14:paraId="7DB8B60A" w14:textId="77777777" w:rsidR="00E807AC" w:rsidRPr="004F62BE" w:rsidRDefault="00E807AC" w:rsidP="002A4A1E">
            <w:pPr>
              <w:spacing w:line="480" w:lineRule="auto"/>
              <w:ind w:firstLineChars="100" w:firstLine="210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ontinue</w:t>
            </w:r>
          </w:p>
        </w:tc>
        <w:tc>
          <w:tcPr>
            <w:tcW w:w="2551" w:type="dxa"/>
          </w:tcPr>
          <w:p w14:paraId="322C9632" w14:textId="2AF82DD6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EB1F9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EB1F93">
              <w:rPr>
                <w:rFonts w:ascii="Times New Roman" w:hAnsi="Times New Roman" w:cs="Times New Roman"/>
                <w:sz w:val="21"/>
                <w:szCs w:val="21"/>
              </w:rPr>
              <w:t>51-8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738AB9AD" w14:textId="1BD36DF2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1 </w:t>
            </w:r>
            <w:r w:rsidR="00EB1F93">
              <w:rPr>
                <w:rFonts w:ascii="Times New Roman" w:hAnsi="Times New Roman" w:cs="Times New Roman"/>
                <w:sz w:val="21"/>
                <w:szCs w:val="21"/>
              </w:rPr>
              <w:t>(51-85)</w:t>
            </w:r>
          </w:p>
        </w:tc>
        <w:tc>
          <w:tcPr>
            <w:tcW w:w="788" w:type="dxa"/>
          </w:tcPr>
          <w:p w14:paraId="2C0226EC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07AC" w:rsidRPr="004F62BE" w14:paraId="00B8B58F" w14:textId="77777777" w:rsidTr="00D71BF3">
        <w:tc>
          <w:tcPr>
            <w:tcW w:w="2689" w:type="dxa"/>
            <w:vAlign w:val="center"/>
          </w:tcPr>
          <w:p w14:paraId="1F38C4FA" w14:textId="77777777" w:rsidR="00E807AC" w:rsidRPr="004F62BE" w:rsidRDefault="00E807AC" w:rsidP="002A4A1E">
            <w:pPr>
              <w:spacing w:line="480" w:lineRule="auto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2551" w:type="dxa"/>
          </w:tcPr>
          <w:p w14:paraId="5FE96B08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8BC054C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002403F6" w14:textId="71F121D9" w:rsidR="00E807AC" w:rsidRPr="004F62BE" w:rsidRDefault="00327E70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6</w:t>
            </w:r>
          </w:p>
        </w:tc>
      </w:tr>
      <w:tr w:rsidR="00E807AC" w:rsidRPr="004F62BE" w14:paraId="2A6DC6E2" w14:textId="77777777" w:rsidTr="00D71BF3">
        <w:tc>
          <w:tcPr>
            <w:tcW w:w="2689" w:type="dxa"/>
            <w:vAlign w:val="center"/>
          </w:tcPr>
          <w:p w14:paraId="4919E37A" w14:textId="77777777" w:rsidR="00E807AC" w:rsidRPr="004F62BE" w:rsidRDefault="00E807AC" w:rsidP="002A4A1E">
            <w:pPr>
              <w:spacing w:line="480" w:lineRule="auto"/>
              <w:ind w:firstLineChars="100" w:firstLine="210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ale</w:t>
            </w:r>
          </w:p>
        </w:tc>
        <w:tc>
          <w:tcPr>
            <w:tcW w:w="2551" w:type="dxa"/>
          </w:tcPr>
          <w:p w14:paraId="01388DD6" w14:textId="33F18EB9" w:rsidR="00E807AC" w:rsidRPr="004F62BE" w:rsidRDefault="00327E70" w:rsidP="002A4A1E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0.5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71A6009D" w14:textId="2A1C0084" w:rsidR="00E807AC" w:rsidRPr="004F62BE" w:rsidRDefault="00327E70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3.8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087277E2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07AC" w:rsidRPr="004F62BE" w14:paraId="697B2D21" w14:textId="77777777" w:rsidTr="00D71BF3">
        <w:tc>
          <w:tcPr>
            <w:tcW w:w="2689" w:type="dxa"/>
            <w:vAlign w:val="center"/>
          </w:tcPr>
          <w:p w14:paraId="5073A544" w14:textId="77777777" w:rsidR="00E807AC" w:rsidRPr="004F62BE" w:rsidRDefault="00E807AC" w:rsidP="002A4A1E">
            <w:pPr>
              <w:spacing w:line="480" w:lineRule="auto"/>
              <w:ind w:firstLineChars="100" w:firstLine="210"/>
              <w:rPr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emale</w:t>
            </w:r>
          </w:p>
        </w:tc>
        <w:tc>
          <w:tcPr>
            <w:tcW w:w="2551" w:type="dxa"/>
          </w:tcPr>
          <w:p w14:paraId="7F980162" w14:textId="7D572F6E" w:rsidR="00E807AC" w:rsidRPr="004F62BE" w:rsidRDefault="00327E70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9.5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057A0B16" w14:textId="67490A84" w:rsidR="00E807AC" w:rsidRPr="004F62BE" w:rsidRDefault="00327E70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6.2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3607EF7C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07AC" w:rsidRPr="004F62BE" w14:paraId="1D8122F2" w14:textId="77777777" w:rsidTr="00D71BF3">
        <w:tc>
          <w:tcPr>
            <w:tcW w:w="2689" w:type="dxa"/>
            <w:vAlign w:val="center"/>
          </w:tcPr>
          <w:p w14:paraId="357F36F6" w14:textId="77777777" w:rsidR="00E807AC" w:rsidRPr="004F62BE" w:rsidRDefault="00E807AC" w:rsidP="002A4A1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urgery</w:t>
            </w:r>
          </w:p>
        </w:tc>
        <w:tc>
          <w:tcPr>
            <w:tcW w:w="2551" w:type="dxa"/>
          </w:tcPr>
          <w:p w14:paraId="6C6C4B63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19514DF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1F4E64E3" w14:textId="58724F24" w:rsidR="00E807AC" w:rsidRPr="004F62BE" w:rsidRDefault="00C75B20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C75B20" w:rsidRPr="004F62BE" w14:paraId="14093B66" w14:textId="77777777" w:rsidTr="00D71BF3">
        <w:tc>
          <w:tcPr>
            <w:tcW w:w="2689" w:type="dxa"/>
            <w:vAlign w:val="center"/>
          </w:tcPr>
          <w:p w14:paraId="7E266684" w14:textId="77777777" w:rsidR="00C75B20" w:rsidRPr="004F62BE" w:rsidRDefault="00C75B20" w:rsidP="00C75B20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ot performed</w:t>
            </w:r>
          </w:p>
        </w:tc>
        <w:tc>
          <w:tcPr>
            <w:tcW w:w="2551" w:type="dxa"/>
          </w:tcPr>
          <w:p w14:paraId="2237D688" w14:textId="43F3DAD3" w:rsidR="00C75B20" w:rsidRPr="004F62BE" w:rsidRDefault="00C75B20" w:rsidP="00C75B20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6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532DED8E" w14:textId="644644B1" w:rsidR="00C75B20" w:rsidRPr="004F62BE" w:rsidRDefault="00C75B20" w:rsidP="00C75B20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 (86.9)</w:t>
            </w:r>
          </w:p>
        </w:tc>
        <w:tc>
          <w:tcPr>
            <w:tcW w:w="788" w:type="dxa"/>
          </w:tcPr>
          <w:p w14:paraId="23FF4BBC" w14:textId="77777777" w:rsidR="00C75B20" w:rsidRPr="004F62BE" w:rsidRDefault="00C75B20" w:rsidP="00C75B20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75B20" w:rsidRPr="004F62BE" w14:paraId="5592B0A5" w14:textId="77777777" w:rsidTr="00D71BF3">
        <w:tc>
          <w:tcPr>
            <w:tcW w:w="2689" w:type="dxa"/>
            <w:vAlign w:val="center"/>
          </w:tcPr>
          <w:p w14:paraId="41387233" w14:textId="77777777" w:rsidR="00C75B20" w:rsidRPr="004F62BE" w:rsidRDefault="00C75B20" w:rsidP="00C75B20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erformed</w:t>
            </w:r>
          </w:p>
        </w:tc>
        <w:tc>
          <w:tcPr>
            <w:tcW w:w="2551" w:type="dxa"/>
          </w:tcPr>
          <w:p w14:paraId="2D81E692" w14:textId="721FB174" w:rsidR="00C75B20" w:rsidRPr="004F62BE" w:rsidRDefault="00C75B20" w:rsidP="00C75B20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6B7732EC" w14:textId="2D23FF85" w:rsidR="00C75B20" w:rsidRPr="004F62BE" w:rsidRDefault="00C75B20" w:rsidP="00C75B20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 (13.1)</w:t>
            </w:r>
          </w:p>
        </w:tc>
        <w:tc>
          <w:tcPr>
            <w:tcW w:w="788" w:type="dxa"/>
          </w:tcPr>
          <w:p w14:paraId="56E9774D" w14:textId="77777777" w:rsidR="00C75B20" w:rsidRPr="004F62BE" w:rsidRDefault="00C75B20" w:rsidP="00C75B20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07AC" w:rsidRPr="004F62BE" w14:paraId="41725931" w14:textId="77777777" w:rsidTr="00D71BF3">
        <w:tc>
          <w:tcPr>
            <w:tcW w:w="2689" w:type="dxa"/>
            <w:vAlign w:val="center"/>
          </w:tcPr>
          <w:p w14:paraId="778F8474" w14:textId="77777777" w:rsidR="00E807AC" w:rsidRPr="004F62BE" w:rsidRDefault="00E807AC" w:rsidP="002A4A1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hemotherapy</w:t>
            </w:r>
          </w:p>
        </w:tc>
        <w:tc>
          <w:tcPr>
            <w:tcW w:w="2551" w:type="dxa"/>
          </w:tcPr>
          <w:p w14:paraId="57D9402A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47F65FF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6678C033" w14:textId="5CE964A3" w:rsidR="00E807AC" w:rsidRPr="004F62BE" w:rsidRDefault="003C79C5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3C79C5" w:rsidRPr="004F62BE" w14:paraId="5AD24A88" w14:textId="77777777" w:rsidTr="00D71BF3">
        <w:tc>
          <w:tcPr>
            <w:tcW w:w="2689" w:type="dxa"/>
            <w:vAlign w:val="center"/>
          </w:tcPr>
          <w:p w14:paraId="5AD47F85" w14:textId="77777777" w:rsidR="003C79C5" w:rsidRPr="004F62BE" w:rsidRDefault="003C79C5" w:rsidP="003C79C5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ot performed</w:t>
            </w:r>
          </w:p>
        </w:tc>
        <w:tc>
          <w:tcPr>
            <w:tcW w:w="2551" w:type="dxa"/>
          </w:tcPr>
          <w:p w14:paraId="252CFF8A" w14:textId="2069B0D1" w:rsidR="003C79C5" w:rsidRPr="004F62BE" w:rsidRDefault="003C79C5" w:rsidP="003C79C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2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4A540C07" w14:textId="06E65EF3" w:rsidR="003C79C5" w:rsidRPr="004F62BE" w:rsidRDefault="003C79C5" w:rsidP="003C79C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 (42.6)</w:t>
            </w:r>
          </w:p>
        </w:tc>
        <w:tc>
          <w:tcPr>
            <w:tcW w:w="788" w:type="dxa"/>
          </w:tcPr>
          <w:p w14:paraId="155E398B" w14:textId="77777777" w:rsidR="003C79C5" w:rsidRPr="004F62BE" w:rsidRDefault="003C79C5" w:rsidP="003C79C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C79C5" w:rsidRPr="004F62BE" w14:paraId="31509197" w14:textId="77777777" w:rsidTr="00D71BF3">
        <w:tc>
          <w:tcPr>
            <w:tcW w:w="2689" w:type="dxa"/>
            <w:vAlign w:val="center"/>
          </w:tcPr>
          <w:p w14:paraId="508236B8" w14:textId="77777777" w:rsidR="003C79C5" w:rsidRPr="004F62BE" w:rsidRDefault="003C79C5" w:rsidP="003C79C5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erformed</w:t>
            </w:r>
          </w:p>
        </w:tc>
        <w:tc>
          <w:tcPr>
            <w:tcW w:w="2551" w:type="dxa"/>
          </w:tcPr>
          <w:p w14:paraId="2E7A1F97" w14:textId="753A3086" w:rsidR="003C79C5" w:rsidRPr="004F62BE" w:rsidRDefault="003C79C5" w:rsidP="003C79C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7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1E1AA92B" w14:textId="66B1D37D" w:rsidR="003C79C5" w:rsidRPr="004F62BE" w:rsidRDefault="003C79C5" w:rsidP="003C79C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 (57.4)</w:t>
            </w:r>
          </w:p>
        </w:tc>
        <w:tc>
          <w:tcPr>
            <w:tcW w:w="788" w:type="dxa"/>
          </w:tcPr>
          <w:p w14:paraId="7FD88AC5" w14:textId="77777777" w:rsidR="003C79C5" w:rsidRPr="004F62BE" w:rsidRDefault="003C79C5" w:rsidP="003C79C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07AC" w:rsidRPr="004F62BE" w14:paraId="7A124160" w14:textId="77777777" w:rsidTr="00D71BF3">
        <w:tc>
          <w:tcPr>
            <w:tcW w:w="2689" w:type="dxa"/>
            <w:vAlign w:val="center"/>
          </w:tcPr>
          <w:p w14:paraId="7AEE2897" w14:textId="77777777" w:rsidR="00E807AC" w:rsidRPr="004F62BE" w:rsidRDefault="00E807AC" w:rsidP="002A4A1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adiotherapy</w:t>
            </w:r>
          </w:p>
        </w:tc>
        <w:tc>
          <w:tcPr>
            <w:tcW w:w="2551" w:type="dxa"/>
          </w:tcPr>
          <w:p w14:paraId="1D9827C9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713B1877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03269441" w14:textId="42DB8BAF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152893">
              <w:rPr>
                <w:rFonts w:ascii="Times New Roman" w:hAnsi="Times New Roman" w:cs="Times New Roman"/>
                <w:sz w:val="21"/>
                <w:szCs w:val="21"/>
              </w:rPr>
              <w:t>464</w:t>
            </w:r>
          </w:p>
        </w:tc>
      </w:tr>
      <w:tr w:rsidR="00E807AC" w:rsidRPr="004F62BE" w14:paraId="05295A69" w14:textId="77777777" w:rsidTr="00D71BF3">
        <w:tc>
          <w:tcPr>
            <w:tcW w:w="2689" w:type="dxa"/>
            <w:vAlign w:val="center"/>
          </w:tcPr>
          <w:p w14:paraId="2962EFD2" w14:textId="77777777" w:rsidR="00E807AC" w:rsidRPr="004F62BE" w:rsidRDefault="00E807A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ot performed</w:t>
            </w:r>
          </w:p>
        </w:tc>
        <w:tc>
          <w:tcPr>
            <w:tcW w:w="2551" w:type="dxa"/>
          </w:tcPr>
          <w:p w14:paraId="53972414" w14:textId="14124983" w:rsidR="00E807AC" w:rsidRPr="004F62BE" w:rsidRDefault="00152893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 xml:space="preserve"> (95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684FF678" w14:textId="04C3B4C8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 (9</w:t>
            </w:r>
            <w:r w:rsidR="0015289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)</w:t>
            </w:r>
          </w:p>
        </w:tc>
        <w:tc>
          <w:tcPr>
            <w:tcW w:w="788" w:type="dxa"/>
          </w:tcPr>
          <w:p w14:paraId="5EAF4650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07AC" w:rsidRPr="004F62BE" w14:paraId="19D16529" w14:textId="77777777" w:rsidTr="00D71BF3">
        <w:tc>
          <w:tcPr>
            <w:tcW w:w="2689" w:type="dxa"/>
            <w:vAlign w:val="center"/>
          </w:tcPr>
          <w:p w14:paraId="1E7E1E7A" w14:textId="77777777" w:rsidR="00E807AC" w:rsidRPr="004F62BE" w:rsidRDefault="00E807A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erformed</w:t>
            </w:r>
          </w:p>
        </w:tc>
        <w:tc>
          <w:tcPr>
            <w:tcW w:w="2551" w:type="dxa"/>
          </w:tcPr>
          <w:p w14:paraId="6763E7DD" w14:textId="7B5DA738" w:rsidR="00E807AC" w:rsidRPr="004F62BE" w:rsidRDefault="00152893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 xml:space="preserve"> (4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7EC2F64D" w14:textId="2B2D20B9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</w:t>
            </w:r>
            <w:r w:rsidR="0015289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)</w:t>
            </w:r>
          </w:p>
        </w:tc>
        <w:tc>
          <w:tcPr>
            <w:tcW w:w="788" w:type="dxa"/>
          </w:tcPr>
          <w:p w14:paraId="186FF331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07AC" w:rsidRPr="004F62BE" w14:paraId="347D2129" w14:textId="77777777" w:rsidTr="00D71BF3">
        <w:tc>
          <w:tcPr>
            <w:tcW w:w="2689" w:type="dxa"/>
            <w:vAlign w:val="center"/>
          </w:tcPr>
          <w:p w14:paraId="11229EE1" w14:textId="77777777" w:rsidR="00E807AC" w:rsidRPr="004F62BE" w:rsidRDefault="00E807AC" w:rsidP="002A4A1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istology</w:t>
            </w:r>
          </w:p>
        </w:tc>
        <w:tc>
          <w:tcPr>
            <w:tcW w:w="2551" w:type="dxa"/>
          </w:tcPr>
          <w:p w14:paraId="7835CE10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32F4216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07070CA7" w14:textId="352A1940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</w:t>
            </w:r>
            <w:r w:rsidR="00152893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</w:tr>
      <w:tr w:rsidR="00E807AC" w:rsidRPr="004F62BE" w14:paraId="564DEC73" w14:textId="77777777" w:rsidTr="00D71BF3">
        <w:tc>
          <w:tcPr>
            <w:tcW w:w="2689" w:type="dxa"/>
            <w:vAlign w:val="center"/>
          </w:tcPr>
          <w:p w14:paraId="3F6DE81A" w14:textId="77777777" w:rsidR="00E807AC" w:rsidRPr="004F62BE" w:rsidRDefault="00E807A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Adenocarcinoma</w:t>
            </w:r>
          </w:p>
        </w:tc>
        <w:tc>
          <w:tcPr>
            <w:tcW w:w="2551" w:type="dxa"/>
          </w:tcPr>
          <w:p w14:paraId="766E0ED9" w14:textId="23D0015B" w:rsidR="00E807AC" w:rsidRPr="004F62BE" w:rsidRDefault="00152893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2.8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773CA020" w14:textId="15B55BA9" w:rsidR="00E807AC" w:rsidRPr="004F62BE" w:rsidRDefault="00152893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9.5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6BD7F138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07AC" w:rsidRPr="004F62BE" w14:paraId="05867559" w14:textId="77777777" w:rsidTr="00D71BF3">
        <w:tc>
          <w:tcPr>
            <w:tcW w:w="2689" w:type="dxa"/>
            <w:vAlign w:val="center"/>
          </w:tcPr>
          <w:p w14:paraId="0674E267" w14:textId="77777777" w:rsidR="00E807AC" w:rsidRPr="004F62BE" w:rsidRDefault="00E807A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quamous cell carcinoma</w:t>
            </w:r>
          </w:p>
        </w:tc>
        <w:tc>
          <w:tcPr>
            <w:tcW w:w="2551" w:type="dxa"/>
          </w:tcPr>
          <w:p w14:paraId="4D1E4F1A" w14:textId="36534E3B" w:rsidR="00E807AC" w:rsidRPr="004F62BE" w:rsidRDefault="00152893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5.6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1ECD6F70" w14:textId="2228AA84" w:rsidR="00E807AC" w:rsidRPr="004F62BE" w:rsidRDefault="00152893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8.9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4A38F11B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07AC" w:rsidRPr="004F62BE" w14:paraId="783B6950" w14:textId="77777777" w:rsidTr="00D71BF3">
        <w:tc>
          <w:tcPr>
            <w:tcW w:w="2689" w:type="dxa"/>
            <w:vAlign w:val="center"/>
          </w:tcPr>
          <w:p w14:paraId="12509753" w14:textId="77777777" w:rsidR="00E807AC" w:rsidRPr="004F62BE" w:rsidRDefault="00E807A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ther</w:t>
            </w:r>
          </w:p>
        </w:tc>
        <w:tc>
          <w:tcPr>
            <w:tcW w:w="2551" w:type="dxa"/>
          </w:tcPr>
          <w:p w14:paraId="38CA0346" w14:textId="3B0D2FF5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</w:t>
            </w:r>
            <w:r w:rsidR="00152893">
              <w:rPr>
                <w:rFonts w:ascii="Times New Roman" w:hAnsi="Times New Roman" w:cs="Times New Roman"/>
                <w:sz w:val="21"/>
                <w:szCs w:val="21"/>
              </w:rPr>
              <w:t>1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38EC7025" w14:textId="0C1F8616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</w:t>
            </w:r>
            <w:r w:rsidR="00152893">
              <w:rPr>
                <w:rFonts w:ascii="Times New Roman" w:hAnsi="Times New Roman" w:cs="Times New Roman"/>
                <w:sz w:val="21"/>
                <w:szCs w:val="21"/>
              </w:rPr>
              <w:t>1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6196FB81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07AC" w:rsidRPr="004F62BE" w14:paraId="02B0B75A" w14:textId="77777777" w:rsidTr="00D71BF3">
        <w:tc>
          <w:tcPr>
            <w:tcW w:w="2689" w:type="dxa"/>
            <w:vAlign w:val="center"/>
          </w:tcPr>
          <w:p w14:paraId="1A442005" w14:textId="77777777" w:rsidR="00E807AC" w:rsidRPr="004F62BE" w:rsidRDefault="00E807AC" w:rsidP="002A4A1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rade</w:t>
            </w:r>
          </w:p>
        </w:tc>
        <w:tc>
          <w:tcPr>
            <w:tcW w:w="2551" w:type="dxa"/>
          </w:tcPr>
          <w:p w14:paraId="428D2054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B1E1F6A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0DA80ABD" w14:textId="6BF1DAF0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</w:t>
            </w:r>
            <w:r w:rsidR="00152893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E807AC" w:rsidRPr="004F62BE" w14:paraId="68B91B96" w14:textId="77777777" w:rsidTr="00D71BF3">
        <w:tc>
          <w:tcPr>
            <w:tcW w:w="2689" w:type="dxa"/>
            <w:vAlign w:val="center"/>
          </w:tcPr>
          <w:p w14:paraId="50769E22" w14:textId="77777777" w:rsidR="00E807AC" w:rsidRPr="004F62BE" w:rsidRDefault="00E807A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I</w:t>
            </w:r>
          </w:p>
        </w:tc>
        <w:tc>
          <w:tcPr>
            <w:tcW w:w="2551" w:type="dxa"/>
          </w:tcPr>
          <w:p w14:paraId="719D5F29" w14:textId="0B464DEA" w:rsidR="00E807AC" w:rsidRPr="004F62BE" w:rsidRDefault="00152893" w:rsidP="002A4A1E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2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3D588C73" w14:textId="1D226B0A" w:rsidR="00E807AC" w:rsidRPr="004F62BE" w:rsidRDefault="00152893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8.2)</w:t>
            </w:r>
          </w:p>
        </w:tc>
        <w:tc>
          <w:tcPr>
            <w:tcW w:w="788" w:type="dxa"/>
          </w:tcPr>
          <w:p w14:paraId="0910E8A1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07AC" w:rsidRPr="004F62BE" w14:paraId="1026EE25" w14:textId="77777777" w:rsidTr="00D71BF3">
        <w:tc>
          <w:tcPr>
            <w:tcW w:w="2689" w:type="dxa"/>
            <w:vAlign w:val="center"/>
          </w:tcPr>
          <w:p w14:paraId="2064450D" w14:textId="77777777" w:rsidR="00E807AC" w:rsidRPr="004F62BE" w:rsidRDefault="00E807A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2551" w:type="dxa"/>
          </w:tcPr>
          <w:p w14:paraId="41B9CB5B" w14:textId="55324120" w:rsidR="00E807AC" w:rsidRPr="004F62BE" w:rsidRDefault="00152893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0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0FBB2E6A" w14:textId="0233DB4D" w:rsidR="00E807AC" w:rsidRPr="004F62BE" w:rsidRDefault="00152893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.7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1AF04F82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07AC" w:rsidRPr="004F62BE" w14:paraId="6DC27B1D" w14:textId="77777777" w:rsidTr="00D71BF3">
        <w:tc>
          <w:tcPr>
            <w:tcW w:w="2689" w:type="dxa"/>
            <w:vAlign w:val="center"/>
          </w:tcPr>
          <w:p w14:paraId="408AB298" w14:textId="77777777" w:rsidR="00E807AC" w:rsidRPr="004F62BE" w:rsidRDefault="00E807A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2551" w:type="dxa"/>
          </w:tcPr>
          <w:p w14:paraId="23F2510E" w14:textId="5C2D7584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 (36.</w:t>
            </w:r>
            <w:r w:rsidR="0015289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221C45C7" w14:textId="0A09A4EE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15289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36.</w:t>
            </w:r>
            <w:r w:rsidR="0015289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31ADA5E8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07AC" w:rsidRPr="004F62BE" w14:paraId="024BC0F7" w14:textId="77777777" w:rsidTr="00D71BF3">
        <w:tc>
          <w:tcPr>
            <w:tcW w:w="2689" w:type="dxa"/>
            <w:vAlign w:val="center"/>
          </w:tcPr>
          <w:p w14:paraId="58F9EC76" w14:textId="77777777" w:rsidR="00E807AC" w:rsidRPr="004F62BE" w:rsidRDefault="00E807A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2551" w:type="dxa"/>
          </w:tcPr>
          <w:p w14:paraId="06F15E7C" w14:textId="4535BA98" w:rsidR="00E807AC" w:rsidRPr="004F62BE" w:rsidRDefault="00152893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.7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74C278EF" w14:textId="6B45E754" w:rsidR="00E807AC" w:rsidRPr="004F62BE" w:rsidRDefault="00152893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6.1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63A66A60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07AC" w:rsidRPr="004F62BE" w14:paraId="188F4F72" w14:textId="77777777" w:rsidTr="00D71BF3">
        <w:tc>
          <w:tcPr>
            <w:tcW w:w="2689" w:type="dxa"/>
            <w:vAlign w:val="center"/>
          </w:tcPr>
          <w:p w14:paraId="638AB2DC" w14:textId="77777777" w:rsidR="00E807AC" w:rsidRPr="004F62BE" w:rsidRDefault="00E807AC" w:rsidP="002A4A1E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F62BE">
              <w:rPr>
                <w:rFonts w:ascii="Times New Roman" w:hAnsi="Times New Roman" w:cs="Times New Roman"/>
                <w:sz w:val="21"/>
                <w:szCs w:val="21"/>
              </w:rPr>
              <w:t xml:space="preserve"> category</w:t>
            </w:r>
          </w:p>
        </w:tc>
        <w:tc>
          <w:tcPr>
            <w:tcW w:w="2551" w:type="dxa"/>
          </w:tcPr>
          <w:p w14:paraId="5AFC820E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24162EA6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02086ECD" w14:textId="02FC7996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A73A37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</w:tr>
      <w:tr w:rsidR="00E807AC" w:rsidRPr="004F62BE" w14:paraId="460BB754" w14:textId="77777777" w:rsidTr="00D71BF3">
        <w:tc>
          <w:tcPr>
            <w:tcW w:w="2689" w:type="dxa"/>
            <w:vAlign w:val="center"/>
          </w:tcPr>
          <w:p w14:paraId="4CE778E5" w14:textId="77777777" w:rsidR="00E807AC" w:rsidRPr="004F62BE" w:rsidRDefault="00E807A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551" w:type="dxa"/>
          </w:tcPr>
          <w:p w14:paraId="6715C7AD" w14:textId="2C80CB31" w:rsidR="00E807AC" w:rsidRPr="004F62BE" w:rsidRDefault="00A73A37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8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.9)</w:t>
            </w:r>
          </w:p>
        </w:tc>
        <w:tc>
          <w:tcPr>
            <w:tcW w:w="2268" w:type="dxa"/>
          </w:tcPr>
          <w:p w14:paraId="499A138F" w14:textId="2346B6D0" w:rsidR="00E807AC" w:rsidRPr="004F62BE" w:rsidRDefault="00A73A37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9.2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36ED3B61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07AC" w:rsidRPr="004F62BE" w14:paraId="4B90D412" w14:textId="77777777" w:rsidTr="00D71BF3">
        <w:tc>
          <w:tcPr>
            <w:tcW w:w="2689" w:type="dxa"/>
            <w:vAlign w:val="center"/>
          </w:tcPr>
          <w:p w14:paraId="4A84E91B" w14:textId="77777777" w:rsidR="00E807AC" w:rsidRPr="004F62BE" w:rsidRDefault="00E807A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551" w:type="dxa"/>
          </w:tcPr>
          <w:p w14:paraId="67EF979C" w14:textId="5CFB6592" w:rsidR="00E807AC" w:rsidRPr="004F62BE" w:rsidRDefault="00A73A37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6D981D9A" w14:textId="60B070EA" w:rsidR="00E807AC" w:rsidRPr="004F62BE" w:rsidRDefault="00A73A37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8" w:type="dxa"/>
          </w:tcPr>
          <w:p w14:paraId="7FB4864A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07AC" w:rsidRPr="004F62BE" w14:paraId="4497AF07" w14:textId="77777777" w:rsidTr="00D71BF3">
        <w:tc>
          <w:tcPr>
            <w:tcW w:w="2689" w:type="dxa"/>
            <w:vAlign w:val="center"/>
          </w:tcPr>
          <w:p w14:paraId="0E2494E1" w14:textId="77777777" w:rsidR="00E807AC" w:rsidRPr="004F62BE" w:rsidRDefault="00E807AC" w:rsidP="002A4A1E">
            <w:pPr>
              <w:spacing w:line="48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F62B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551" w:type="dxa"/>
          </w:tcPr>
          <w:p w14:paraId="2C702327" w14:textId="0AAE9FDD" w:rsidR="00E807AC" w:rsidRPr="004F62BE" w:rsidRDefault="00A73A37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.8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65015779" w14:textId="254232C8" w:rsidR="00E807AC" w:rsidRPr="004F62BE" w:rsidRDefault="00A73A37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E807AC">
              <w:rPr>
                <w:rFonts w:ascii="Times New Roman" w:hAnsi="Times New Roman" w:cs="Times New Roman"/>
                <w:sz w:val="21"/>
                <w:szCs w:val="21"/>
              </w:rPr>
              <w:t>7.5)</w:t>
            </w:r>
          </w:p>
        </w:tc>
        <w:tc>
          <w:tcPr>
            <w:tcW w:w="788" w:type="dxa"/>
          </w:tcPr>
          <w:p w14:paraId="7F85A1A8" w14:textId="77777777" w:rsidR="00E807AC" w:rsidRPr="004F62BE" w:rsidRDefault="00E807AC" w:rsidP="002A4A1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A228945" w14:textId="77777777" w:rsidR="00E807AC" w:rsidRDefault="00E807AC" w:rsidP="00E807AC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021CB3">
        <w:rPr>
          <w:rFonts w:ascii="Times New Roman" w:hAnsi="Times New Roman" w:cs="Times New Roman" w:hint="eastAsia"/>
          <w:sz w:val="21"/>
          <w:szCs w:val="21"/>
        </w:rPr>
        <w:t>a</w:t>
      </w:r>
      <w:r w:rsidRPr="00021CB3">
        <w:rPr>
          <w:rFonts w:ascii="Times New Roman" w:hAnsi="Times New Roman" w:cs="Times New Roman"/>
          <w:sz w:val="21"/>
          <w:szCs w:val="21"/>
        </w:rPr>
        <w:t xml:space="preserve"> </w:t>
      </w:r>
      <w:r w:rsidRPr="00021CB3">
        <w:rPr>
          <w:rFonts w:ascii="Times New Roman" w:hAnsi="Times New Roman" w:cs="Times New Roman" w:hint="eastAsia"/>
          <w:sz w:val="21"/>
          <w:szCs w:val="21"/>
        </w:rPr>
        <w:t>Mann-Whitney U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est</w:t>
      </w:r>
    </w:p>
    <w:p w14:paraId="69F8DADB" w14:textId="10B42B05" w:rsidR="00E807AC" w:rsidRPr="007E2E48" w:rsidRDefault="00C04C1C" w:rsidP="00E807AC">
      <w:pPr>
        <w:spacing w:line="480" w:lineRule="auto"/>
        <w:rPr>
          <w:sz w:val="21"/>
          <w:szCs w:val="21"/>
        </w:rPr>
      </w:pPr>
      <w:r w:rsidRPr="00C261F5">
        <w:rPr>
          <w:rFonts w:ascii="Times New Roman" w:hAnsi="Times New Roman" w:cs="Times New Roman" w:hint="eastAsia"/>
          <w:szCs w:val="24"/>
        </w:rPr>
        <w:t>T</w:t>
      </w:r>
      <w:r w:rsidRPr="00C261F5">
        <w:rPr>
          <w:rFonts w:ascii="Times New Roman" w:hAnsi="Times New Roman" w:cs="Times New Roman"/>
          <w:szCs w:val="24"/>
        </w:rPr>
        <w:t>4-</w:t>
      </w:r>
      <w:r w:rsidRPr="00C261F5">
        <w:rPr>
          <w:rFonts w:ascii="Times New Roman" w:hAnsi="Times New Roman" w:cs="Times New Roman" w:hint="eastAsia"/>
          <w:szCs w:val="24"/>
        </w:rPr>
        <w:t>carina</w:t>
      </w:r>
      <w:r>
        <w:rPr>
          <w:rFonts w:ascii="Times New Roman" w:hAnsi="Times New Roman" w:cs="Times New Roman"/>
          <w:szCs w:val="24"/>
        </w:rPr>
        <w:t>, T4 tumors with carina invasion</w:t>
      </w:r>
      <w:r w:rsidR="00E807AC">
        <w:rPr>
          <w:rFonts w:ascii="Times New Roman" w:hAnsi="Times New Roman" w:cs="Times New Roman"/>
          <w:szCs w:val="24"/>
        </w:rPr>
        <w:t>; PSM, propensity score matching</w:t>
      </w:r>
    </w:p>
    <w:p w14:paraId="1028E5ED" w14:textId="77777777" w:rsidR="001A7B63" w:rsidRPr="00E807AC" w:rsidRDefault="001A7B63" w:rsidP="001A7B63">
      <w:pPr>
        <w:rPr>
          <w:sz w:val="21"/>
          <w:szCs w:val="21"/>
        </w:rPr>
      </w:pPr>
    </w:p>
    <w:p w14:paraId="4C9214E5" w14:textId="57EFF1CA" w:rsidR="001A7B63" w:rsidRPr="00D13243" w:rsidRDefault="001A7B63" w:rsidP="00C53F3B">
      <w:pPr>
        <w:widowControl/>
        <w:jc w:val="left"/>
        <w:rPr>
          <w:rFonts w:hint="eastAsia"/>
          <w:sz w:val="21"/>
          <w:szCs w:val="21"/>
        </w:rPr>
      </w:pPr>
    </w:p>
    <w:sectPr w:rsidR="001A7B63" w:rsidRPr="00D13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_GB2312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886"/>
    <w:rsid w:val="00021CB3"/>
    <w:rsid w:val="00097410"/>
    <w:rsid w:val="00152893"/>
    <w:rsid w:val="001A7B63"/>
    <w:rsid w:val="001F1EB3"/>
    <w:rsid w:val="002D0E63"/>
    <w:rsid w:val="002E162B"/>
    <w:rsid w:val="002E169C"/>
    <w:rsid w:val="00327E70"/>
    <w:rsid w:val="003C79C5"/>
    <w:rsid w:val="004410DF"/>
    <w:rsid w:val="004F62BE"/>
    <w:rsid w:val="00536E62"/>
    <w:rsid w:val="00592C3E"/>
    <w:rsid w:val="005D24EC"/>
    <w:rsid w:val="00662CA9"/>
    <w:rsid w:val="0075396C"/>
    <w:rsid w:val="007E2E48"/>
    <w:rsid w:val="008B25CA"/>
    <w:rsid w:val="00917CF1"/>
    <w:rsid w:val="0096139F"/>
    <w:rsid w:val="009D5057"/>
    <w:rsid w:val="009D6BFE"/>
    <w:rsid w:val="00A06F2B"/>
    <w:rsid w:val="00A22156"/>
    <w:rsid w:val="00A53E2D"/>
    <w:rsid w:val="00A73A37"/>
    <w:rsid w:val="00AE0ECB"/>
    <w:rsid w:val="00AF455C"/>
    <w:rsid w:val="00B66500"/>
    <w:rsid w:val="00B76886"/>
    <w:rsid w:val="00C04C1C"/>
    <w:rsid w:val="00C21987"/>
    <w:rsid w:val="00C32267"/>
    <w:rsid w:val="00C53F3B"/>
    <w:rsid w:val="00C75B20"/>
    <w:rsid w:val="00D13243"/>
    <w:rsid w:val="00D64504"/>
    <w:rsid w:val="00D71BF3"/>
    <w:rsid w:val="00DB2E2A"/>
    <w:rsid w:val="00DE6E5F"/>
    <w:rsid w:val="00DE7500"/>
    <w:rsid w:val="00E1655B"/>
    <w:rsid w:val="00E807AC"/>
    <w:rsid w:val="00E821D9"/>
    <w:rsid w:val="00EA4E20"/>
    <w:rsid w:val="00EB1F93"/>
    <w:rsid w:val="00EE04D9"/>
    <w:rsid w:val="00EF3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D9221"/>
  <w15:chartTrackingRefBased/>
  <w15:docId w15:val="{9DC56D8E-9A61-4375-87D6-63F6E897E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楷体_GB2312" w:hAnsiTheme="minorHAnsi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68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0</Pages>
  <Words>813</Words>
  <Characters>4640</Characters>
  <Application>Microsoft Office Word</Application>
  <DocSecurity>0</DocSecurity>
  <Lines>38</Lines>
  <Paragraphs>10</Paragraphs>
  <ScaleCrop>false</ScaleCrop>
  <Company/>
  <LinksUpToDate>false</LinksUpToDate>
  <CharactersWithSpaces>5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js Caijs</dc:creator>
  <cp:keywords/>
  <dc:description/>
  <cp:lastModifiedBy>Caijs Caijs</cp:lastModifiedBy>
  <cp:revision>48</cp:revision>
  <dcterms:created xsi:type="dcterms:W3CDTF">2022-12-15T13:57:00Z</dcterms:created>
  <dcterms:modified xsi:type="dcterms:W3CDTF">2022-12-16T12:20:00Z</dcterms:modified>
</cp:coreProperties>
</file>